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572347" w14:textId="23C2A1A3" w:rsidR="007A4B55" w:rsidRPr="00071BCF" w:rsidRDefault="007A4B55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071BCF">
        <w:rPr>
          <w:rFonts w:ascii="Arial" w:hAnsi="Arial" w:cs="Arial"/>
          <w:b/>
          <w:sz w:val="22"/>
          <w:szCs w:val="22"/>
        </w:rPr>
        <w:t>Blitzblau</w:t>
      </w:r>
      <w:r w:rsidR="00784C79">
        <w:rPr>
          <w:rFonts w:ascii="Arial" w:hAnsi="Arial" w:cs="Arial"/>
          <w:b/>
          <w:sz w:val="22"/>
          <w:szCs w:val="22"/>
        </w:rPr>
        <w:t>, Supplementary File 1</w:t>
      </w:r>
      <w:r w:rsidRPr="00071BCF">
        <w:rPr>
          <w:rFonts w:ascii="Arial" w:hAnsi="Arial" w:cs="Arial"/>
          <w:b/>
          <w:sz w:val="22"/>
          <w:szCs w:val="22"/>
        </w:rPr>
        <w:t xml:space="preserve"> </w:t>
      </w:r>
    </w:p>
    <w:tbl>
      <w:tblPr>
        <w:tblW w:w="99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60"/>
        <w:gridCol w:w="7110"/>
        <w:gridCol w:w="1620"/>
      </w:tblGrid>
      <w:tr w:rsidR="007A4B55" w:rsidRPr="00071BCF" w14:paraId="27B55FC8" w14:textId="77777777">
        <w:trPr>
          <w:trHeight w:val="151"/>
        </w:trPr>
        <w:tc>
          <w:tcPr>
            <w:tcW w:w="1260" w:type="dxa"/>
          </w:tcPr>
          <w:p w14:paraId="4EF14544" w14:textId="77777777" w:rsidR="007A4B55" w:rsidRPr="00071BCF" w:rsidRDefault="007A4B55" w:rsidP="007A4B55">
            <w:pPr>
              <w:tabs>
                <w:tab w:val="left" w:pos="702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071BCF">
              <w:rPr>
                <w:rFonts w:ascii="Arial" w:hAnsi="Arial" w:cs="Arial"/>
                <w:b/>
                <w:sz w:val="22"/>
                <w:szCs w:val="22"/>
              </w:rPr>
              <w:t>Strain No.</w:t>
            </w:r>
          </w:p>
        </w:tc>
        <w:tc>
          <w:tcPr>
            <w:tcW w:w="7110" w:type="dxa"/>
          </w:tcPr>
          <w:p w14:paraId="18FB1FD1" w14:textId="77777777" w:rsidR="007A4B55" w:rsidRPr="00071BCF" w:rsidRDefault="007A4B5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71BCF">
              <w:rPr>
                <w:rFonts w:ascii="Arial" w:hAnsi="Arial" w:cs="Arial"/>
                <w:b/>
                <w:sz w:val="22"/>
                <w:szCs w:val="22"/>
              </w:rPr>
              <w:t>Relevant genotype</w:t>
            </w:r>
          </w:p>
        </w:tc>
        <w:tc>
          <w:tcPr>
            <w:tcW w:w="1620" w:type="dxa"/>
          </w:tcPr>
          <w:p w14:paraId="75004DCB" w14:textId="77777777" w:rsidR="007A4B55" w:rsidRPr="00071BCF" w:rsidRDefault="007A4B5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71BCF">
              <w:rPr>
                <w:rFonts w:ascii="Arial" w:hAnsi="Arial" w:cs="Arial"/>
                <w:b/>
                <w:sz w:val="22"/>
                <w:szCs w:val="22"/>
              </w:rPr>
              <w:t>Reference</w:t>
            </w:r>
          </w:p>
        </w:tc>
      </w:tr>
      <w:tr w:rsidR="007A4B55" w:rsidRPr="00071BCF" w14:paraId="69F9F64C" w14:textId="77777777">
        <w:trPr>
          <w:trHeight w:val="151"/>
        </w:trPr>
        <w:tc>
          <w:tcPr>
            <w:tcW w:w="1260" w:type="dxa"/>
          </w:tcPr>
          <w:p w14:paraId="74283905" w14:textId="77777777" w:rsidR="007A4B55" w:rsidRDefault="007A4B55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118</w:t>
            </w:r>
            <w:r>
              <w:rPr>
                <w:rFonts w:ascii="Arial" w:hAnsi="Arial" w:cs="Arial"/>
                <w:sz w:val="22"/>
                <w:szCs w:val="22"/>
              </w:rPr>
              <w:t xml:space="preserve"> =</w:t>
            </w:r>
          </w:p>
          <w:p w14:paraId="46206BF4" w14:textId="77777777" w:rsidR="007A4B55" w:rsidRDefault="007A4B55" w:rsidP="007A4B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KY1455</w:t>
            </w:r>
          </w:p>
          <w:p w14:paraId="64DA4249" w14:textId="77777777" w:rsidR="007A4B55" w:rsidRPr="00071BCF" w:rsidRDefault="007A4B55" w:rsidP="007A4B5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0" w:type="dxa"/>
          </w:tcPr>
          <w:p w14:paraId="242DD1C6" w14:textId="77777777" w:rsidR="007A4B55" w:rsidRPr="00071BCF" w:rsidRDefault="007A4B55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, ho::LYS2, lys2, leu2::hisG, his4X::LEU2-URA3, ura3, </w:t>
            </w:r>
          </w:p>
          <w:p w14:paraId="0CD557F3" w14:textId="77777777" w:rsidR="00FF2828" w:rsidRDefault="007A4B55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lpha, ho::LYS2, lys2, leu2::hisG, his4B::LEU2, ura3, </w:t>
            </w:r>
          </w:p>
          <w:p w14:paraId="6F9BAF89" w14:textId="77777777" w:rsidR="007A4B55" w:rsidRPr="00071BCF" w:rsidRDefault="007A4B55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arg4-Bgl2, dmc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ARG4</w:t>
            </w:r>
          </w:p>
          <w:p w14:paraId="42AA05B1" w14:textId="77777777" w:rsidR="007A4B55" w:rsidRPr="00071BCF" w:rsidRDefault="007A4B55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arg4-nsp, dmc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ARG4</w:t>
            </w:r>
          </w:p>
        </w:tc>
        <w:tc>
          <w:tcPr>
            <w:tcW w:w="1620" w:type="dxa"/>
          </w:tcPr>
          <w:p w14:paraId="0FA938F0" w14:textId="601AF025" w:rsidR="007A4B55" w:rsidRPr="00071BCF" w:rsidRDefault="00D915A6" w:rsidP="00D915A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Bishop, et al., 1992</w:t>
            </w:r>
          </w:p>
        </w:tc>
      </w:tr>
      <w:tr w:rsidR="007A4B55" w:rsidRPr="00071BCF" w14:paraId="7B8D628C" w14:textId="77777777">
        <w:trPr>
          <w:trHeight w:val="151"/>
        </w:trPr>
        <w:tc>
          <w:tcPr>
            <w:tcW w:w="1260" w:type="dxa"/>
          </w:tcPr>
          <w:p w14:paraId="356ABAC5" w14:textId="77777777" w:rsidR="007A4B55" w:rsidRDefault="007A4B55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154</w:t>
            </w:r>
            <w:r>
              <w:rPr>
                <w:rFonts w:ascii="Arial" w:hAnsi="Arial" w:cs="Arial"/>
                <w:sz w:val="22"/>
                <w:szCs w:val="22"/>
              </w:rPr>
              <w:t xml:space="preserve"> =</w:t>
            </w:r>
          </w:p>
          <w:p w14:paraId="5A8BE664" w14:textId="77777777" w:rsidR="007A4B55" w:rsidRPr="00071BCF" w:rsidRDefault="007A4B55" w:rsidP="007A4B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10912</w:t>
            </w:r>
          </w:p>
        </w:tc>
        <w:tc>
          <w:tcPr>
            <w:tcW w:w="7110" w:type="dxa"/>
          </w:tcPr>
          <w:p w14:paraId="44126777" w14:textId="77777777" w:rsidR="007A4B55" w:rsidRPr="0068091D" w:rsidRDefault="007A4B55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lys2, ura3, leu2::</w:t>
            </w:r>
            <w:r w:rsidRPr="0068091D">
              <w:rPr>
                <w:rFonts w:ascii="Arial" w:hAnsi="Arial" w:cs="Arial"/>
                <w:sz w:val="22"/>
                <w:szCs w:val="22"/>
              </w:rPr>
              <w:t xml:space="preserve">hisG, TRP, </w:t>
            </w:r>
            <w:r w:rsidR="00FF2828">
              <w:rPr>
                <w:rFonts w:ascii="Arial" w:hAnsi="Arial" w:cs="Arial"/>
                <w:sz w:val="22"/>
                <w:szCs w:val="22"/>
              </w:rPr>
              <w:t>HIS</w:t>
            </w:r>
          </w:p>
          <w:p w14:paraId="1118119B" w14:textId="77777777" w:rsidR="007A4B55" w:rsidRPr="00071BCF" w:rsidRDefault="007A4B55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1D">
              <w:rPr>
                <w:rFonts w:ascii="Arial" w:hAnsi="Arial" w:cs="Arial"/>
                <w:sz w:val="22"/>
                <w:szCs w:val="22"/>
              </w:rPr>
              <w:t>MATalpha, ho::LYS2, lys2, ura3, leu2::hisG, TRP, his3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::hisG, </w:t>
            </w:r>
          </w:p>
          <w:p w14:paraId="636824D3" w14:textId="77777777" w:rsidR="007A4B55" w:rsidRPr="00071BCF" w:rsidRDefault="007A4B55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his4X::LEU2-(Bam)-URA3, arg4-Nsp</w:t>
            </w:r>
          </w:p>
          <w:p w14:paraId="2D59915D" w14:textId="77777777" w:rsidR="007A4B55" w:rsidRDefault="007A4B55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his4B::LEU2,  arg4-Bgl II</w:t>
            </w:r>
          </w:p>
          <w:p w14:paraId="602A670A" w14:textId="77777777" w:rsidR="00FF2828" w:rsidRDefault="00FF2828" w:rsidP="00FF282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cdc6::pSCC1-3HA-CDC6::KanMX6</w:t>
            </w:r>
          </w:p>
          <w:p w14:paraId="55BFC4B2" w14:textId="77777777" w:rsidR="00FF2828" w:rsidRPr="00FF2828" w:rsidRDefault="00FF2828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cdc6::pSCC1-3HA-CDC6::KanMX6</w:t>
            </w:r>
          </w:p>
        </w:tc>
        <w:tc>
          <w:tcPr>
            <w:tcW w:w="1620" w:type="dxa"/>
          </w:tcPr>
          <w:p w14:paraId="38E9C73E" w14:textId="17B29372" w:rsidR="007A4B55" w:rsidRPr="00071BCF" w:rsidRDefault="00D915A6" w:rsidP="00D915A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Hochwagen, et al., 2005</w:t>
            </w:r>
          </w:p>
        </w:tc>
      </w:tr>
      <w:tr w:rsidR="007A4B55" w:rsidRPr="00071BCF" w14:paraId="0F339C12" w14:textId="77777777" w:rsidTr="00AF0EC8">
        <w:trPr>
          <w:trHeight w:val="818"/>
        </w:trPr>
        <w:tc>
          <w:tcPr>
            <w:tcW w:w="1260" w:type="dxa"/>
          </w:tcPr>
          <w:p w14:paraId="7A0A8A92" w14:textId="77777777" w:rsidR="007A4B55" w:rsidRPr="00071BCF" w:rsidRDefault="007A4B55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155 = A11265</w:t>
            </w:r>
          </w:p>
        </w:tc>
        <w:tc>
          <w:tcPr>
            <w:tcW w:w="7110" w:type="dxa"/>
          </w:tcPr>
          <w:p w14:paraId="0172EAAB" w14:textId="77777777" w:rsidR="00FF2828" w:rsidRPr="0068091D" w:rsidRDefault="00FF2828" w:rsidP="00FF282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lys2, ura3, leu2::</w:t>
            </w:r>
            <w:r w:rsidRPr="0068091D">
              <w:rPr>
                <w:rFonts w:ascii="Arial" w:hAnsi="Arial" w:cs="Arial"/>
                <w:sz w:val="22"/>
                <w:szCs w:val="22"/>
              </w:rPr>
              <w:t xml:space="preserve">hisG, TRP, </w:t>
            </w:r>
            <w:r>
              <w:rPr>
                <w:rFonts w:ascii="Arial" w:hAnsi="Arial" w:cs="Arial"/>
                <w:sz w:val="22"/>
                <w:szCs w:val="22"/>
              </w:rPr>
              <w:t>HIS</w:t>
            </w:r>
          </w:p>
          <w:p w14:paraId="30A15DB1" w14:textId="77777777" w:rsidR="00FF2828" w:rsidRPr="00071BCF" w:rsidRDefault="00FF2828" w:rsidP="00FF282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1D">
              <w:rPr>
                <w:rFonts w:ascii="Arial" w:hAnsi="Arial" w:cs="Arial"/>
                <w:sz w:val="22"/>
                <w:szCs w:val="22"/>
              </w:rPr>
              <w:t>MATalpha, ho::LYS2, lys2, ura3, leu2::hisG, TRP, his3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::hisG, </w:t>
            </w:r>
          </w:p>
          <w:p w14:paraId="3994124A" w14:textId="77777777" w:rsidR="00FF2828" w:rsidRPr="00071BCF" w:rsidRDefault="00FF2828" w:rsidP="00FF282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his4X::LEU2-(Bam)-URA3, </w:t>
            </w:r>
            <w:r w:rsidRPr="00071BCF">
              <w:rPr>
                <w:rFonts w:ascii="Arial" w:hAnsi="Arial" w:cs="Arial"/>
                <w:sz w:val="22"/>
                <w:szCs w:val="22"/>
              </w:rPr>
              <w:t>rad50S::URA3</w:t>
            </w:r>
          </w:p>
          <w:p w14:paraId="008E6EB3" w14:textId="77777777" w:rsidR="00FF2828" w:rsidRDefault="00FF2828" w:rsidP="00FF282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his4B::LEU2,  arg4-Bgl II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071BCF">
              <w:rPr>
                <w:rFonts w:ascii="Arial" w:hAnsi="Arial" w:cs="Arial"/>
                <w:sz w:val="22"/>
                <w:szCs w:val="22"/>
              </w:rPr>
              <w:t>rad50S::URA3</w:t>
            </w:r>
          </w:p>
          <w:p w14:paraId="733981AC" w14:textId="77777777" w:rsidR="00FF2828" w:rsidRDefault="00FF2828" w:rsidP="00FF282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cdc6::pSCC1-3HA-CDC6::KanMX6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</w:p>
          <w:p w14:paraId="0030899E" w14:textId="77777777" w:rsidR="007A4B55" w:rsidRPr="00FF2828" w:rsidRDefault="00FF2828" w:rsidP="00FF282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cdc6::pSCC1-3HA-CDC6::KanMX6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</w:p>
        </w:tc>
        <w:tc>
          <w:tcPr>
            <w:tcW w:w="1620" w:type="dxa"/>
          </w:tcPr>
          <w:p w14:paraId="611C213A" w14:textId="02F3A6E5" w:rsidR="007A4B55" w:rsidRPr="00071BCF" w:rsidRDefault="00D915A6" w:rsidP="00D915A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Hochwagen, et al., 2005</w:t>
            </w:r>
          </w:p>
        </w:tc>
      </w:tr>
      <w:tr w:rsidR="007A4B55" w:rsidRPr="00071BCF" w14:paraId="76619871" w14:textId="77777777">
        <w:trPr>
          <w:trHeight w:val="151"/>
        </w:trPr>
        <w:tc>
          <w:tcPr>
            <w:tcW w:w="1260" w:type="dxa"/>
          </w:tcPr>
          <w:p w14:paraId="49F712EA" w14:textId="77777777" w:rsidR="007A4B55" w:rsidRPr="00071BCF" w:rsidRDefault="007A4B55" w:rsidP="007A4B55">
            <w:pPr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</w:t>
            </w:r>
            <w:r w:rsidRPr="00071BCF">
              <w:rPr>
                <w:rFonts w:ascii="Arial" w:hAnsi="Arial" w:cs="Arial"/>
                <w:sz w:val="22"/>
                <w:szCs w:val="22"/>
                <w:lang w:val="it-IT"/>
              </w:rPr>
              <w:t>156 = A11675</w:t>
            </w:r>
          </w:p>
        </w:tc>
        <w:tc>
          <w:tcPr>
            <w:tcW w:w="7110" w:type="dxa"/>
          </w:tcPr>
          <w:p w14:paraId="269D7393" w14:textId="77777777" w:rsidR="00FF2828" w:rsidRPr="0068091D" w:rsidRDefault="00FF2828" w:rsidP="00FF282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lys2, ura3, leu2::</w:t>
            </w:r>
            <w:r w:rsidRPr="0068091D">
              <w:rPr>
                <w:rFonts w:ascii="Arial" w:hAnsi="Arial" w:cs="Arial"/>
                <w:sz w:val="22"/>
                <w:szCs w:val="22"/>
              </w:rPr>
              <w:t xml:space="preserve">hisG, TRP, </w:t>
            </w:r>
            <w:r>
              <w:rPr>
                <w:rFonts w:ascii="Arial" w:hAnsi="Arial" w:cs="Arial"/>
                <w:sz w:val="22"/>
                <w:szCs w:val="22"/>
              </w:rPr>
              <w:t>HIS</w:t>
            </w:r>
          </w:p>
          <w:p w14:paraId="01679CB5" w14:textId="77777777" w:rsidR="00FF2828" w:rsidRPr="00071BCF" w:rsidRDefault="00FF2828" w:rsidP="00FF282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091D">
              <w:rPr>
                <w:rFonts w:ascii="Arial" w:hAnsi="Arial" w:cs="Arial"/>
                <w:sz w:val="22"/>
                <w:szCs w:val="22"/>
              </w:rPr>
              <w:t>MATalpha, ho::LYS2, lys2, ura3, leu2::hisG, TRP, his3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::hisG, </w:t>
            </w:r>
          </w:p>
          <w:p w14:paraId="7EF3781C" w14:textId="77777777" w:rsidR="00FF2828" w:rsidRPr="00071BCF" w:rsidRDefault="00FF2828" w:rsidP="00FF282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his4X::LEU2-(Bam)-URA3, </w:t>
            </w:r>
            <w:r w:rsidRPr="00071BCF">
              <w:rPr>
                <w:rFonts w:ascii="Arial" w:hAnsi="Arial" w:cs="Arial"/>
                <w:sz w:val="22"/>
                <w:szCs w:val="22"/>
              </w:rPr>
              <w:t>rad50S::URA3</w:t>
            </w:r>
          </w:p>
          <w:p w14:paraId="5D53B864" w14:textId="77777777" w:rsidR="007A4B55" w:rsidRPr="00FF2828" w:rsidRDefault="00FF2828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his4B::LEU2,  arg4-Bgl II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071BCF">
              <w:rPr>
                <w:rFonts w:ascii="Arial" w:hAnsi="Arial" w:cs="Arial"/>
                <w:sz w:val="22"/>
                <w:szCs w:val="22"/>
              </w:rPr>
              <w:t>rad50S::URA3</w:t>
            </w:r>
          </w:p>
        </w:tc>
        <w:tc>
          <w:tcPr>
            <w:tcW w:w="1620" w:type="dxa"/>
          </w:tcPr>
          <w:p w14:paraId="6FD5C132" w14:textId="0429AABA" w:rsidR="007A4B55" w:rsidRPr="00071BCF" w:rsidRDefault="00D915A6" w:rsidP="00D915A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Hochwagen, et al., 2005</w:t>
            </w:r>
          </w:p>
        </w:tc>
      </w:tr>
      <w:tr w:rsidR="007A4B55" w:rsidRPr="00071BCF" w14:paraId="662A47B2" w14:textId="77777777">
        <w:trPr>
          <w:trHeight w:val="151"/>
        </w:trPr>
        <w:tc>
          <w:tcPr>
            <w:tcW w:w="1260" w:type="dxa"/>
          </w:tcPr>
          <w:p w14:paraId="19221BDE" w14:textId="77777777" w:rsidR="007A4B55" w:rsidRPr="00071BCF" w:rsidRDefault="007A4B55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385</w:t>
            </w:r>
          </w:p>
        </w:tc>
        <w:tc>
          <w:tcPr>
            <w:tcW w:w="7110" w:type="dxa"/>
          </w:tcPr>
          <w:p w14:paraId="4C93CE04" w14:textId="77777777" w:rsidR="007A4B55" w:rsidRPr="00071BCF" w:rsidRDefault="007A4B55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, ho::LYS2, ura3, his3::hisG, trp1::hisG </w:t>
            </w:r>
          </w:p>
          <w:p w14:paraId="5D535C66" w14:textId="77777777" w:rsidR="007A4B55" w:rsidRPr="00071BCF" w:rsidRDefault="007A4B55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lpha, ho::LYS2, ura3, his3::hisG, trp1::hisG </w:t>
            </w:r>
          </w:p>
          <w:p w14:paraId="620C92F0" w14:textId="77777777" w:rsidR="007A4B55" w:rsidRPr="00071BCF" w:rsidRDefault="007A4B55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lys2::TetOx240:URA3, leu2::LEU2 tetR-GFP</w:t>
            </w:r>
          </w:p>
          <w:p w14:paraId="176DF1E2" w14:textId="77777777" w:rsidR="007A4B55" w:rsidRPr="00071BCF" w:rsidRDefault="007A4B55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lys2::TetOx240:URA3, leu2::LEU2 tetR-GFP</w:t>
            </w:r>
          </w:p>
          <w:p w14:paraId="6FE525C5" w14:textId="77777777" w:rsidR="007A4B55" w:rsidRPr="00071BCF" w:rsidRDefault="007A4B55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ndt80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PSTE5:URA3</w:t>
            </w:r>
          </w:p>
          <w:p w14:paraId="44E6D906" w14:textId="77777777" w:rsidR="007A4B55" w:rsidRPr="00071BCF" w:rsidRDefault="007A4B55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ndt80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PSTE5:URA3</w:t>
            </w:r>
          </w:p>
        </w:tc>
        <w:tc>
          <w:tcPr>
            <w:tcW w:w="1620" w:type="dxa"/>
          </w:tcPr>
          <w:p w14:paraId="672088BA" w14:textId="77777777" w:rsidR="007A4B55" w:rsidRPr="00071BCF" w:rsidRDefault="007A4B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7A4B55" w:rsidRPr="00071BCF" w14:paraId="0AD37416" w14:textId="77777777">
        <w:trPr>
          <w:trHeight w:val="151"/>
        </w:trPr>
        <w:tc>
          <w:tcPr>
            <w:tcW w:w="1260" w:type="dxa"/>
          </w:tcPr>
          <w:p w14:paraId="7F0D68BA" w14:textId="77777777" w:rsidR="007A4B55" w:rsidRPr="00071BCF" w:rsidRDefault="007A4B55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386</w:t>
            </w:r>
          </w:p>
        </w:tc>
        <w:tc>
          <w:tcPr>
            <w:tcW w:w="7110" w:type="dxa"/>
          </w:tcPr>
          <w:p w14:paraId="4077AB72" w14:textId="77777777" w:rsidR="007A4B55" w:rsidRPr="00071BCF" w:rsidRDefault="007A4B55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, ho::LYS2, ura3, his3::hisG, trp1::hisG </w:t>
            </w:r>
          </w:p>
          <w:p w14:paraId="49F90244" w14:textId="77777777" w:rsidR="007A4B55" w:rsidRPr="00071BCF" w:rsidRDefault="007A4B55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lpha, ho::LYS2, ura3, his3::hisG, trp1::hisG </w:t>
            </w:r>
          </w:p>
          <w:p w14:paraId="70D8B9F9" w14:textId="77777777" w:rsidR="007A4B55" w:rsidRPr="00071BCF" w:rsidRDefault="007A4B55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lys2::TetOx240:URA3, leu2::LEU2 tetR-GFP</w:t>
            </w:r>
          </w:p>
          <w:p w14:paraId="45638C67" w14:textId="77777777" w:rsidR="007A4B55" w:rsidRPr="00071BCF" w:rsidRDefault="007A4B55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lys2::TetOx240:URA3, leu2::LEU2 tetR-GFP</w:t>
            </w:r>
          </w:p>
          <w:p w14:paraId="170E2A81" w14:textId="77777777" w:rsidR="007A4B55" w:rsidRPr="00071BCF" w:rsidRDefault="007A4B55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ndt80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::PSTE5:URA3, </w:t>
            </w:r>
            <w:r w:rsidRPr="00071BCF">
              <w:rPr>
                <w:rFonts w:ascii="Arial" w:hAnsi="Arial" w:cs="Arial"/>
                <w:sz w:val="22"/>
                <w:szCs w:val="22"/>
              </w:rPr>
              <w:t>cdc6::pSCC1-3HA-CDC6::KanMX6</w:t>
            </w:r>
          </w:p>
          <w:p w14:paraId="15815D99" w14:textId="77777777" w:rsidR="007A4B55" w:rsidRPr="00071BCF" w:rsidRDefault="007A4B55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ndt80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::PSTE5:URA3, </w:t>
            </w:r>
            <w:r w:rsidRPr="00071BCF">
              <w:rPr>
                <w:rFonts w:ascii="Arial" w:hAnsi="Arial" w:cs="Arial"/>
                <w:sz w:val="22"/>
                <w:szCs w:val="22"/>
              </w:rPr>
              <w:t>cdc6::pSCC1-3HA-CDC6::KanMX6</w:t>
            </w:r>
          </w:p>
        </w:tc>
        <w:tc>
          <w:tcPr>
            <w:tcW w:w="1620" w:type="dxa"/>
          </w:tcPr>
          <w:p w14:paraId="1EF07C0B" w14:textId="77777777" w:rsidR="007A4B55" w:rsidRPr="00071BCF" w:rsidRDefault="007A4B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62C6D" w:rsidRPr="00071BCF" w14:paraId="54E1E283" w14:textId="77777777">
        <w:trPr>
          <w:trHeight w:val="151"/>
        </w:trPr>
        <w:tc>
          <w:tcPr>
            <w:tcW w:w="1260" w:type="dxa"/>
          </w:tcPr>
          <w:p w14:paraId="6D192B68" w14:textId="77777777" w:rsidR="00E62C6D" w:rsidRPr="00071BCF" w:rsidRDefault="00E62C6D" w:rsidP="002C0A4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1785 = SB1505</w:t>
            </w:r>
          </w:p>
        </w:tc>
        <w:tc>
          <w:tcPr>
            <w:tcW w:w="7110" w:type="dxa"/>
          </w:tcPr>
          <w:p w14:paraId="79A3368E" w14:textId="77777777" w:rsidR="00E62C6D" w:rsidRPr="0046339E" w:rsidRDefault="00E62C6D" w:rsidP="002C0A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6339E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MATa, ho::LYS2, lys2, ura3, leu2::hisG. his3::hisG, </w:t>
            </w:r>
            <w:r w:rsidRPr="0046339E">
              <w:rPr>
                <w:rFonts w:ascii="Arial" w:eastAsia="Times New Roman" w:hAnsi="Arial" w:cs="Arial"/>
                <w:bCs/>
                <w:sz w:val="22"/>
                <w:szCs w:val="22"/>
              </w:rPr>
              <w:br/>
              <w:t>trp1::hisG</w:t>
            </w:r>
            <w:r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, </w:t>
            </w:r>
            <w:r w:rsidRPr="0046339E">
              <w:rPr>
                <w:rFonts w:ascii="Arial" w:eastAsia="Times New Roman" w:hAnsi="Arial" w:cs="Arial"/>
                <w:bCs/>
                <w:sz w:val="22"/>
                <w:szCs w:val="22"/>
              </w:rPr>
              <w:t>flo8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46339E">
              <w:rPr>
                <w:rFonts w:ascii="Arial" w:eastAsia="Times New Roman" w:hAnsi="Arial" w:cs="Arial"/>
                <w:bCs/>
                <w:sz w:val="22"/>
                <w:szCs w:val="22"/>
              </w:rPr>
              <w:t>::KanMX</w:t>
            </w:r>
          </w:p>
        </w:tc>
        <w:tc>
          <w:tcPr>
            <w:tcW w:w="1620" w:type="dxa"/>
          </w:tcPr>
          <w:p w14:paraId="0570D682" w14:textId="5E2F4400" w:rsidR="00E62C6D" w:rsidRDefault="00E62C6D" w:rsidP="002C0A4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Blitzblau, et al., 2012</w:t>
            </w:r>
          </w:p>
        </w:tc>
      </w:tr>
      <w:tr w:rsidR="00E62C6D" w:rsidRPr="00071BCF" w14:paraId="5CD11DFF" w14:textId="77777777">
        <w:trPr>
          <w:trHeight w:val="151"/>
        </w:trPr>
        <w:tc>
          <w:tcPr>
            <w:tcW w:w="1260" w:type="dxa"/>
          </w:tcPr>
          <w:p w14:paraId="78BB98A6" w14:textId="77777777" w:rsidR="00E62C6D" w:rsidRPr="00071BCF" w:rsidRDefault="00E62C6D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2087</w:t>
            </w:r>
          </w:p>
        </w:tc>
        <w:tc>
          <w:tcPr>
            <w:tcW w:w="7110" w:type="dxa"/>
          </w:tcPr>
          <w:p w14:paraId="4FDC0912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, ho::LYS2, lys2, ura3, leu2::hisG, trp1::hisG, his3::hisG, </w:t>
            </w:r>
          </w:p>
          <w:p w14:paraId="4754DF9D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lpha, ho::LYS2, lys2, ura3, leu2::hisG, trp1::hisG, his3::hisG</w:t>
            </w:r>
          </w:p>
          <w:p w14:paraId="1E136F57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his4B::LEU2,  arg4-Bgl II, SPO11-18MYC::TRP1</w:t>
            </w:r>
          </w:p>
          <w:p w14:paraId="6AA32642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his4B::LEU2,  arg4-Bgl II, SPO11-18MYC::TRP1</w:t>
            </w:r>
          </w:p>
        </w:tc>
        <w:tc>
          <w:tcPr>
            <w:tcW w:w="1620" w:type="dxa"/>
          </w:tcPr>
          <w:p w14:paraId="0FFFA106" w14:textId="77777777" w:rsidR="00E62C6D" w:rsidRPr="00071BCF" w:rsidRDefault="00E62C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62C6D" w:rsidRPr="00071BCF" w14:paraId="2E6E3ECA" w14:textId="77777777">
        <w:trPr>
          <w:trHeight w:val="151"/>
        </w:trPr>
        <w:tc>
          <w:tcPr>
            <w:tcW w:w="1260" w:type="dxa"/>
          </w:tcPr>
          <w:p w14:paraId="5D78B007" w14:textId="77777777" w:rsidR="00127508" w:rsidRDefault="00E62C6D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009F2">
              <w:rPr>
                <w:rFonts w:ascii="Arial" w:hAnsi="Arial" w:cs="Arial"/>
                <w:sz w:val="22"/>
                <w:szCs w:val="22"/>
              </w:rPr>
              <w:t>H2544</w:t>
            </w:r>
            <w:r w:rsidRPr="00071BCF">
              <w:rPr>
                <w:rFonts w:ascii="Arial" w:hAnsi="Arial" w:cs="Arial"/>
                <w:sz w:val="22"/>
                <w:szCs w:val="22"/>
              </w:rPr>
              <w:t>=</w:t>
            </w:r>
          </w:p>
          <w:p w14:paraId="7A05E810" w14:textId="77777777" w:rsidR="00E62C6D" w:rsidRPr="00071BCF" w:rsidRDefault="00E62C6D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A4224</w:t>
            </w:r>
          </w:p>
        </w:tc>
        <w:tc>
          <w:tcPr>
            <w:tcW w:w="7110" w:type="dxa"/>
          </w:tcPr>
          <w:p w14:paraId="4FA4A0C0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lpha, ho::LYS2, lys2, HIS4, leu2::hisG, trp1::hisG, ura3, </w:t>
            </w:r>
          </w:p>
          <w:p w14:paraId="79B7D82A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, ho::LYS2, lys2, his4X, leu2::hisG, TRP1, ura3, </w:t>
            </w:r>
          </w:p>
          <w:p w14:paraId="1CECAB1C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cln3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::LEU2 </w:t>
            </w:r>
          </w:p>
          <w:p w14:paraId="3E6D21B8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cln3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LEU2</w:t>
            </w:r>
          </w:p>
        </w:tc>
        <w:tc>
          <w:tcPr>
            <w:tcW w:w="1620" w:type="dxa"/>
          </w:tcPr>
          <w:p w14:paraId="7BB373CB" w14:textId="6E74BF36" w:rsidR="00E62C6D" w:rsidRPr="00071BCF" w:rsidRDefault="00E62C6D" w:rsidP="00D915A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Blitzblau, et al., 2012</w:t>
            </w:r>
          </w:p>
        </w:tc>
      </w:tr>
      <w:tr w:rsidR="00E62C6D" w:rsidRPr="00071BCF" w14:paraId="6141228C" w14:textId="77777777">
        <w:trPr>
          <w:trHeight w:val="151"/>
        </w:trPr>
        <w:tc>
          <w:tcPr>
            <w:tcW w:w="1260" w:type="dxa"/>
          </w:tcPr>
          <w:p w14:paraId="566B9197" w14:textId="77777777" w:rsidR="00E62C6D" w:rsidRPr="00071BCF" w:rsidRDefault="00E62C6D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2560</w:t>
            </w:r>
          </w:p>
        </w:tc>
        <w:tc>
          <w:tcPr>
            <w:tcW w:w="7110" w:type="dxa"/>
          </w:tcPr>
          <w:p w14:paraId="77BD2F42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lys2, leu2::hisG, ura3, trp1::hisG, his3::hisG,</w:t>
            </w:r>
          </w:p>
          <w:p w14:paraId="2FCAFC46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lpha, ho::LYS2, lys2, leu2::hisG, ura3, trp1::hisG, his3::hisG,</w:t>
            </w:r>
          </w:p>
          <w:p w14:paraId="193CE8AB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ec1-1, 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</w:t>
            </w:r>
          </w:p>
          <w:p w14:paraId="50B6966D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ec1-1, 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</w:t>
            </w:r>
          </w:p>
        </w:tc>
        <w:tc>
          <w:tcPr>
            <w:tcW w:w="1620" w:type="dxa"/>
          </w:tcPr>
          <w:p w14:paraId="07B5B72E" w14:textId="77777777" w:rsidR="00E62C6D" w:rsidRPr="00071BCF" w:rsidRDefault="00E62C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62C6D" w:rsidRPr="00071BCF" w14:paraId="4CC02095" w14:textId="77777777">
        <w:trPr>
          <w:trHeight w:val="151"/>
        </w:trPr>
        <w:tc>
          <w:tcPr>
            <w:tcW w:w="1260" w:type="dxa"/>
          </w:tcPr>
          <w:p w14:paraId="1AD72F9A" w14:textId="77777777" w:rsidR="00E62C6D" w:rsidRPr="00071BCF" w:rsidRDefault="00E62C6D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2591</w:t>
            </w:r>
          </w:p>
        </w:tc>
        <w:tc>
          <w:tcPr>
            <w:tcW w:w="7110" w:type="dxa"/>
          </w:tcPr>
          <w:p w14:paraId="4C49D926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lys2, ura3, leu2::hisG, his3::hisG, trp1::hisG</w:t>
            </w:r>
          </w:p>
          <w:p w14:paraId="481C551B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lpha, ho::LYS2, lys2, ura3, leu2::hisG, his3::hisG, trp1::hisG</w:t>
            </w:r>
          </w:p>
          <w:p w14:paraId="01F9BF89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, rad53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</w:t>
            </w:r>
          </w:p>
          <w:p w14:paraId="65358C43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, rad53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</w:t>
            </w:r>
          </w:p>
        </w:tc>
        <w:tc>
          <w:tcPr>
            <w:tcW w:w="1620" w:type="dxa"/>
          </w:tcPr>
          <w:p w14:paraId="5252C799" w14:textId="77777777" w:rsidR="00E62C6D" w:rsidRPr="00071BCF" w:rsidRDefault="00E62C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This study</w:t>
            </w:r>
          </w:p>
        </w:tc>
      </w:tr>
      <w:tr w:rsidR="00E62C6D" w:rsidRPr="00071BCF" w14:paraId="4C77DCFB" w14:textId="77777777">
        <w:trPr>
          <w:trHeight w:val="151"/>
        </w:trPr>
        <w:tc>
          <w:tcPr>
            <w:tcW w:w="1260" w:type="dxa"/>
          </w:tcPr>
          <w:p w14:paraId="01AED278" w14:textId="77777777" w:rsidR="00E62C6D" w:rsidRPr="00071BCF" w:rsidRDefault="00E62C6D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lastRenderedPageBreak/>
              <w:t>H2636</w:t>
            </w:r>
          </w:p>
        </w:tc>
        <w:tc>
          <w:tcPr>
            <w:tcW w:w="7110" w:type="dxa"/>
          </w:tcPr>
          <w:p w14:paraId="2ACCED02" w14:textId="77777777" w:rsidR="00FF2828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hisG, leu2::hisG, ura3(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sma-pst::hisG), </w:t>
            </w:r>
          </w:p>
          <w:p w14:paraId="12AD2E0A" w14:textId="77777777" w:rsidR="00FF2828" w:rsidRDefault="00FF2828" w:rsidP="00FF282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lpha, ho::hisG, leu2::hisG, ura3(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sma-pst::hisG), </w:t>
            </w:r>
          </w:p>
          <w:p w14:paraId="18CBE49E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HIS4::LEU2-(NBam;ori)</w:t>
            </w:r>
          </w:p>
          <w:p w14:paraId="610E309A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his4X::LEU2-(NgoMIV)-URA3</w:t>
            </w:r>
          </w:p>
        </w:tc>
        <w:tc>
          <w:tcPr>
            <w:tcW w:w="1620" w:type="dxa"/>
          </w:tcPr>
          <w:p w14:paraId="786B6E6A" w14:textId="77777777" w:rsidR="00E62C6D" w:rsidRPr="00071BCF" w:rsidRDefault="00E62C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62C6D" w:rsidRPr="00071BCF" w14:paraId="53229EF4" w14:textId="77777777">
        <w:trPr>
          <w:trHeight w:val="151"/>
        </w:trPr>
        <w:tc>
          <w:tcPr>
            <w:tcW w:w="1260" w:type="dxa"/>
          </w:tcPr>
          <w:p w14:paraId="2D65686B" w14:textId="77777777" w:rsidR="00E62C6D" w:rsidRPr="00071BCF" w:rsidRDefault="00E62C6D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2655</w:t>
            </w:r>
          </w:p>
        </w:tc>
        <w:tc>
          <w:tcPr>
            <w:tcW w:w="7110" w:type="dxa"/>
          </w:tcPr>
          <w:p w14:paraId="2663A58B" w14:textId="77777777" w:rsidR="00E62C6D" w:rsidRPr="000009F2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009F2">
              <w:rPr>
                <w:rFonts w:ascii="Arial" w:hAnsi="Arial" w:cs="Arial"/>
                <w:sz w:val="22"/>
                <w:szCs w:val="22"/>
              </w:rPr>
              <w:t>MATa, ho::hisG, lys2, leu2::hisG, ura3(</w:t>
            </w:r>
            <w:r w:rsidRPr="000009F2">
              <w:rPr>
                <w:rFonts w:ascii="Symbol" w:hAnsi="Symbol" w:cs="Arial"/>
                <w:sz w:val="22"/>
                <w:szCs w:val="22"/>
              </w:rPr>
              <w:t></w:t>
            </w:r>
            <w:r w:rsidRPr="000009F2">
              <w:rPr>
                <w:rFonts w:ascii="Arial" w:hAnsi="Arial" w:cs="Arial"/>
                <w:sz w:val="22"/>
                <w:szCs w:val="22"/>
              </w:rPr>
              <w:t xml:space="preserve">sma-pst::hisG), </w:t>
            </w:r>
            <w:r w:rsidR="00FF2828" w:rsidRPr="00071BCF">
              <w:rPr>
                <w:rFonts w:ascii="Arial" w:hAnsi="Arial" w:cs="Arial"/>
                <w:color w:val="000000"/>
                <w:sz w:val="22"/>
                <w:szCs w:val="22"/>
              </w:rPr>
              <w:t>his3::hisG,</w:t>
            </w:r>
          </w:p>
          <w:p w14:paraId="57D282B6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09F2">
              <w:rPr>
                <w:rFonts w:ascii="Arial" w:hAnsi="Arial" w:cs="Arial"/>
                <w:sz w:val="22"/>
                <w:szCs w:val="22"/>
              </w:rPr>
              <w:t>MATalpha, ho::hisG(?), LYS2, leu2::hisG, ura3(</w:t>
            </w:r>
            <w:r w:rsidRPr="000009F2">
              <w:rPr>
                <w:rFonts w:ascii="Symbol" w:hAnsi="Symbol" w:cs="Arial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sma-pst::hisG), </w:t>
            </w:r>
            <w:r w:rsidR="00FF2828">
              <w:rPr>
                <w:rFonts w:ascii="Arial" w:hAnsi="Arial" w:cs="Arial"/>
                <w:color w:val="000000"/>
                <w:sz w:val="22"/>
                <w:szCs w:val="22"/>
              </w:rPr>
              <w:t>HIS3</w:t>
            </w:r>
          </w:p>
          <w:p w14:paraId="41ED6951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his4X::LEU2-(NgoMIV)-URA3, </w:t>
            </w:r>
            <w:r w:rsidRPr="00071BCF">
              <w:rPr>
                <w:rFonts w:ascii="Arial" w:hAnsi="Arial" w:cs="Arial"/>
                <w:sz w:val="22"/>
                <w:szCs w:val="22"/>
              </w:rPr>
              <w:t>cdc6::pSCC1-3HA-CDC6::KanMX6</w:t>
            </w:r>
          </w:p>
          <w:p w14:paraId="4BEE232A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HIS4::LEU2-(NBam;ori), </w:t>
            </w:r>
            <w:r w:rsidRPr="00071BCF">
              <w:rPr>
                <w:rFonts w:ascii="Arial" w:hAnsi="Arial" w:cs="Arial"/>
                <w:sz w:val="22"/>
                <w:szCs w:val="22"/>
              </w:rPr>
              <w:t>cdc6::pSCC1-3HA-CDC6::KanMX6</w:t>
            </w:r>
          </w:p>
        </w:tc>
        <w:tc>
          <w:tcPr>
            <w:tcW w:w="1620" w:type="dxa"/>
          </w:tcPr>
          <w:p w14:paraId="09C7DAD4" w14:textId="77777777" w:rsidR="00E62C6D" w:rsidRPr="00071BCF" w:rsidRDefault="00E62C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62C6D" w:rsidRPr="00071BCF" w14:paraId="0724B0BD" w14:textId="77777777">
        <w:trPr>
          <w:trHeight w:val="151"/>
        </w:trPr>
        <w:tc>
          <w:tcPr>
            <w:tcW w:w="1260" w:type="dxa"/>
          </w:tcPr>
          <w:p w14:paraId="7238C95C" w14:textId="77777777" w:rsidR="00E62C6D" w:rsidRPr="00071BCF" w:rsidRDefault="00E62C6D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2775</w:t>
            </w:r>
          </w:p>
        </w:tc>
        <w:tc>
          <w:tcPr>
            <w:tcW w:w="7110" w:type="dxa"/>
          </w:tcPr>
          <w:p w14:paraId="0791BCA5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, ho::LYS2, lys2, his3::hisG, leu2::hisG, ura3, trp1::hisG, </w:t>
            </w:r>
          </w:p>
          <w:p w14:paraId="7CFEC0E8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lpha, ho::LYS2, lys2, his3::hisG, leu2::hisG, ura3, trp1::hisG, </w:t>
            </w:r>
          </w:p>
          <w:p w14:paraId="543B829C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cln3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LEU2, rad50S::URA3</w:t>
            </w:r>
          </w:p>
          <w:p w14:paraId="0A0E7E1B" w14:textId="77777777" w:rsidR="00E62C6D" w:rsidRPr="00071BCF" w:rsidRDefault="00E62C6D" w:rsidP="007A4B55">
            <w:pPr>
              <w:widowControl w:val="0"/>
              <w:tabs>
                <w:tab w:val="left" w:pos="973"/>
              </w:tabs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cln3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LEU2, rad50S::URA3</w:t>
            </w:r>
          </w:p>
        </w:tc>
        <w:tc>
          <w:tcPr>
            <w:tcW w:w="1620" w:type="dxa"/>
          </w:tcPr>
          <w:p w14:paraId="690886B5" w14:textId="77777777" w:rsidR="00E62C6D" w:rsidRPr="00071BCF" w:rsidRDefault="00E62C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62C6D" w:rsidRPr="00071BCF" w14:paraId="1768A763" w14:textId="77777777">
        <w:trPr>
          <w:trHeight w:val="151"/>
        </w:trPr>
        <w:tc>
          <w:tcPr>
            <w:tcW w:w="1260" w:type="dxa"/>
          </w:tcPr>
          <w:p w14:paraId="259CF41D" w14:textId="77777777" w:rsidR="00E62C6D" w:rsidRPr="00071BCF" w:rsidRDefault="00E62C6D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2776</w:t>
            </w:r>
          </w:p>
        </w:tc>
        <w:tc>
          <w:tcPr>
            <w:tcW w:w="7110" w:type="dxa"/>
          </w:tcPr>
          <w:p w14:paraId="114DD1E2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, ho::LYS2, lys2, his3::hisG, leu2::hisG, ura3, trp1::hisG, </w:t>
            </w:r>
          </w:p>
          <w:p w14:paraId="71797A4E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lpha, ho::LYS2, lys2, his3::hisG, leu2::hisG, ura3, trp1::hisG, </w:t>
            </w:r>
          </w:p>
          <w:p w14:paraId="5C55ECCF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cln3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::LEU2, </w:t>
            </w:r>
            <w:r w:rsidRPr="00071BCF">
              <w:rPr>
                <w:rFonts w:ascii="Arial" w:hAnsi="Arial" w:cs="Arial"/>
                <w:sz w:val="22"/>
                <w:szCs w:val="22"/>
              </w:rPr>
              <w:t>cdc6::pSCC1-3HA-CDC6::KanMX6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, rad50S::URA3</w:t>
            </w:r>
          </w:p>
          <w:p w14:paraId="676A9F62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cln3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::LEU2, </w:t>
            </w:r>
            <w:r w:rsidRPr="00071BCF">
              <w:rPr>
                <w:rFonts w:ascii="Arial" w:hAnsi="Arial" w:cs="Arial"/>
                <w:sz w:val="22"/>
                <w:szCs w:val="22"/>
              </w:rPr>
              <w:t>cdc6::pSCC1-3HA-CDC6::KanMX6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, rad50S::URA3</w:t>
            </w:r>
          </w:p>
        </w:tc>
        <w:tc>
          <w:tcPr>
            <w:tcW w:w="1620" w:type="dxa"/>
          </w:tcPr>
          <w:p w14:paraId="007158CF" w14:textId="77777777" w:rsidR="00E62C6D" w:rsidRPr="00071BCF" w:rsidRDefault="00E62C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62C6D" w:rsidRPr="00071BCF" w14:paraId="6B9F422B" w14:textId="77777777">
        <w:trPr>
          <w:trHeight w:val="151"/>
        </w:trPr>
        <w:tc>
          <w:tcPr>
            <w:tcW w:w="1260" w:type="dxa"/>
          </w:tcPr>
          <w:p w14:paraId="24EA3E8F" w14:textId="77777777" w:rsidR="00E62C6D" w:rsidRPr="00071BCF" w:rsidRDefault="00E62C6D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3554</w:t>
            </w:r>
          </w:p>
        </w:tc>
        <w:tc>
          <w:tcPr>
            <w:tcW w:w="7110" w:type="dxa"/>
          </w:tcPr>
          <w:p w14:paraId="496EBEC4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lys2, leu2::hisG, ura3, trp1::hisG, his3::hisG,</w:t>
            </w:r>
          </w:p>
          <w:p w14:paraId="389939FC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lpha, ho::LYS2, lys2, ura3, leu2::hisG, his3::hisG, trp1::hisG</w:t>
            </w:r>
          </w:p>
          <w:p w14:paraId="6952535C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</w:t>
            </w:r>
          </w:p>
          <w:p w14:paraId="1654CFF5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, mec1-1</w:t>
            </w:r>
            <w:r w:rsidR="00FF2828">
              <w:rPr>
                <w:rFonts w:ascii="Arial" w:hAnsi="Arial" w:cs="Arial"/>
                <w:color w:val="000000"/>
                <w:sz w:val="22"/>
                <w:szCs w:val="22"/>
              </w:rPr>
              <w:t xml:space="preserve"> (het)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, pph3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LEU2</w:t>
            </w:r>
            <w:r w:rsidR="00FF2828">
              <w:rPr>
                <w:rFonts w:ascii="Arial" w:hAnsi="Arial" w:cs="Arial"/>
                <w:color w:val="000000"/>
                <w:sz w:val="22"/>
                <w:szCs w:val="22"/>
              </w:rPr>
              <w:t xml:space="preserve"> (het)</w:t>
            </w:r>
          </w:p>
        </w:tc>
        <w:tc>
          <w:tcPr>
            <w:tcW w:w="1620" w:type="dxa"/>
          </w:tcPr>
          <w:p w14:paraId="4EBAB42F" w14:textId="77777777" w:rsidR="00E62C6D" w:rsidRPr="00071BCF" w:rsidRDefault="00E62C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62C6D" w:rsidRPr="00071BCF" w14:paraId="0CBE660A" w14:textId="77777777">
        <w:trPr>
          <w:trHeight w:val="151"/>
        </w:trPr>
        <w:tc>
          <w:tcPr>
            <w:tcW w:w="1260" w:type="dxa"/>
          </w:tcPr>
          <w:p w14:paraId="57BA5651" w14:textId="77777777" w:rsidR="00E62C6D" w:rsidRPr="00071BCF" w:rsidRDefault="00E62C6D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3598</w:t>
            </w:r>
          </w:p>
        </w:tc>
        <w:tc>
          <w:tcPr>
            <w:tcW w:w="7110" w:type="dxa"/>
          </w:tcPr>
          <w:p w14:paraId="228E5471" w14:textId="77777777" w:rsidR="00E62C6D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lpha,</w:t>
            </w:r>
            <w:r w:rsidRPr="000009F2">
              <w:rPr>
                <w:rFonts w:ascii="Arial" w:hAnsi="Arial" w:cs="Arial"/>
                <w:sz w:val="22"/>
                <w:szCs w:val="22"/>
              </w:rPr>
              <w:t xml:space="preserve"> ho::LYS(?), lys2(?), leu2::hisG, ura3(</w:t>
            </w:r>
            <w:r w:rsidRPr="000009F2">
              <w:rPr>
                <w:rFonts w:ascii="Symbol" w:hAnsi="Symbol" w:cs="Arial"/>
                <w:sz w:val="22"/>
                <w:szCs w:val="22"/>
              </w:rPr>
              <w:t></w:t>
            </w:r>
            <w:r w:rsidRPr="000009F2">
              <w:rPr>
                <w:rFonts w:ascii="Arial" w:hAnsi="Arial" w:cs="Arial"/>
                <w:sz w:val="22"/>
                <w:szCs w:val="22"/>
              </w:rPr>
              <w:t xml:space="preserve">sma-pst::hisG), </w:t>
            </w:r>
          </w:p>
          <w:p w14:paraId="494A45EC" w14:textId="77777777" w:rsidR="00E62C6D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009F2">
              <w:rPr>
                <w:rFonts w:ascii="Arial" w:hAnsi="Arial" w:cs="Arial"/>
                <w:sz w:val="22"/>
                <w:szCs w:val="22"/>
              </w:rPr>
              <w:t>MATa, ho::hisG, lys2, leu2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hisG, ura3(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sma-pst::hisG), </w:t>
            </w:r>
          </w:p>
          <w:p w14:paraId="41694487" w14:textId="77777777" w:rsidR="00E62C6D" w:rsidRPr="00FF2828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09F2">
              <w:rPr>
                <w:rFonts w:ascii="Arial" w:hAnsi="Arial" w:cs="Arial"/>
                <w:sz w:val="22"/>
                <w:szCs w:val="22"/>
              </w:rPr>
              <w:t>his3::hisG, TRP1</w:t>
            </w:r>
            <w:r w:rsidR="00FF2828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FF2828"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HIS4::LEU2-(NBam;ori), </w:t>
            </w:r>
          </w:p>
          <w:p w14:paraId="7E76C80E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his3::hisG, TRP1,</w:t>
            </w:r>
            <w:r w:rsidR="00FF282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his4X::LEU2-(NgoMIV)-URA3, </w:t>
            </w:r>
          </w:p>
          <w:p w14:paraId="2DE5B933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cdc6::pSCC1-3HA-CDC6::KanMX6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, spo11-HA3-His6::KanMX4</w:t>
            </w:r>
          </w:p>
          <w:p w14:paraId="60FE9398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cdc6::pSCC1-3HA-CDC6::KanMX6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, spo11-Y135F::KanMX4</w:t>
            </w:r>
          </w:p>
        </w:tc>
        <w:tc>
          <w:tcPr>
            <w:tcW w:w="1620" w:type="dxa"/>
          </w:tcPr>
          <w:p w14:paraId="217125A8" w14:textId="77777777" w:rsidR="00E62C6D" w:rsidRPr="00071BCF" w:rsidRDefault="00E62C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7B32A5" w:rsidRPr="00071BCF" w14:paraId="7B5166A8" w14:textId="77777777">
        <w:trPr>
          <w:trHeight w:val="151"/>
        </w:trPr>
        <w:tc>
          <w:tcPr>
            <w:tcW w:w="1260" w:type="dxa"/>
          </w:tcPr>
          <w:p w14:paraId="128F9CA1" w14:textId="7CDC4605" w:rsidR="007B32A5" w:rsidRPr="00071BCF" w:rsidRDefault="007B32A5" w:rsidP="007A4B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3682</w:t>
            </w:r>
          </w:p>
        </w:tc>
        <w:tc>
          <w:tcPr>
            <w:tcW w:w="7110" w:type="dxa"/>
          </w:tcPr>
          <w:p w14:paraId="4494D564" w14:textId="5A1E2A92" w:rsidR="007B32A5" w:rsidRPr="00071BCF" w:rsidRDefault="007B32A5" w:rsidP="007B32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, ho::LYS2, lys2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ura3, 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his3::hisG, </w:t>
            </w:r>
          </w:p>
          <w:p w14:paraId="1CCB3512" w14:textId="5253F95B" w:rsidR="007B32A5" w:rsidRPr="00071BCF" w:rsidRDefault="007B32A5" w:rsidP="007B32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lpha, ho::LYS2, ura3, his3::hisG, </w:t>
            </w:r>
          </w:p>
          <w:p w14:paraId="3ABFC1EA" w14:textId="655ED923" w:rsidR="007B32A5" w:rsidRDefault="007B32A5" w:rsidP="007B32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lys2::TetOx240:URA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leu2::LEU2 tetR-GF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ndt80</w:t>
            </w:r>
            <w:r w:rsidRPr="000009F2">
              <w:rPr>
                <w:rFonts w:ascii="Symbol" w:hAnsi="Symbol" w:cs="Arial"/>
                <w:sz w:val="22"/>
                <w:szCs w:val="22"/>
              </w:rPr>
              <w:t>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::Pste5:URA3</w:t>
            </w:r>
          </w:p>
          <w:p w14:paraId="6DD13A9D" w14:textId="12239715" w:rsidR="007B32A5" w:rsidRPr="00071BCF" w:rsidRDefault="007B32A5" w:rsidP="007B32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lys2::TetOx240:URA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leu2::LEU2 tetR-GF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ndt80</w:t>
            </w:r>
            <w:r w:rsidRPr="000009F2">
              <w:rPr>
                <w:rFonts w:ascii="Symbol" w:hAnsi="Symbol" w:cs="Arial"/>
                <w:sz w:val="22"/>
                <w:szCs w:val="22"/>
              </w:rPr>
              <w:t>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::Pste5:URA3</w:t>
            </w:r>
          </w:p>
          <w:p w14:paraId="697F07B2" w14:textId="4523373D" w:rsidR="007B32A5" w:rsidRPr="00071BCF" w:rsidRDefault="007B32A5" w:rsidP="007B32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cdc6::pSCC1-3HA-CDC6::KanMX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spo1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::URA3</w:t>
            </w:r>
          </w:p>
          <w:p w14:paraId="2A78751A" w14:textId="3ED2BEE7" w:rsidR="007B32A5" w:rsidRPr="00071BCF" w:rsidRDefault="007B32A5" w:rsidP="007B32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cdc6::pSCC1-3HA-CDC6::KanMX6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spo1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::URA3</w:t>
            </w:r>
          </w:p>
        </w:tc>
        <w:tc>
          <w:tcPr>
            <w:tcW w:w="1620" w:type="dxa"/>
          </w:tcPr>
          <w:p w14:paraId="6A312B27" w14:textId="0F905720" w:rsidR="007B32A5" w:rsidRDefault="007B32A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62C6D" w:rsidRPr="00071BCF" w14:paraId="7687EEB1" w14:textId="77777777">
        <w:trPr>
          <w:trHeight w:val="151"/>
        </w:trPr>
        <w:tc>
          <w:tcPr>
            <w:tcW w:w="1260" w:type="dxa"/>
          </w:tcPr>
          <w:p w14:paraId="7F5D5676" w14:textId="77777777" w:rsidR="00E62C6D" w:rsidRPr="00071BCF" w:rsidRDefault="00E62C6D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3753</w:t>
            </w:r>
          </w:p>
        </w:tc>
        <w:tc>
          <w:tcPr>
            <w:tcW w:w="7110" w:type="dxa"/>
          </w:tcPr>
          <w:p w14:paraId="3ACADBFD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ura3, his3::hisG, trp1::hisG</w:t>
            </w:r>
            <w:r w:rsidR="00FF2828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="00FF2828" w:rsidRPr="00071BCF">
              <w:rPr>
                <w:rFonts w:ascii="Arial" w:hAnsi="Arial" w:cs="Arial"/>
                <w:color w:val="000000"/>
                <w:sz w:val="22"/>
                <w:szCs w:val="22"/>
              </w:rPr>
              <w:t>leu2::hisG,</w:t>
            </w:r>
          </w:p>
          <w:p w14:paraId="13663AC6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lpha, ho::LYS2, ura3, his3::hisG, trp1::hisG, </w:t>
            </w:r>
          </w:p>
          <w:p w14:paraId="53E98ACE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leu2::pURA3-TetR-GFP::LEU2</w:t>
            </w:r>
            <w:r w:rsidR="00F97E31">
              <w:rPr>
                <w:rFonts w:ascii="Arial" w:hAnsi="Arial" w:cs="Arial"/>
                <w:color w:val="000000"/>
                <w:sz w:val="22"/>
                <w:szCs w:val="22"/>
              </w:rPr>
              <w:t xml:space="preserve"> (het)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, CENV::TetOx224::HIS3</w:t>
            </w:r>
            <w:r w:rsidR="00F97E31">
              <w:rPr>
                <w:rFonts w:ascii="Arial" w:hAnsi="Arial" w:cs="Arial"/>
                <w:color w:val="000000"/>
                <w:sz w:val="22"/>
                <w:szCs w:val="22"/>
              </w:rPr>
              <w:t xml:space="preserve"> (het)</w:t>
            </w:r>
          </w:p>
          <w:p w14:paraId="417EE89D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cdc6::pSCC1-3HA-CDC6::KanMX6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, spo1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</w:t>
            </w:r>
            <w:r w:rsidR="00FF2828">
              <w:rPr>
                <w:rFonts w:ascii="Arial" w:hAnsi="Arial" w:cs="Arial"/>
                <w:color w:val="000000"/>
                <w:sz w:val="22"/>
                <w:szCs w:val="22"/>
              </w:rPr>
              <w:t xml:space="preserve"> (het)</w:t>
            </w:r>
          </w:p>
          <w:p w14:paraId="3CAE9877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cdc6::pSCC1-3HA-CDC6::KanMX6</w:t>
            </w:r>
          </w:p>
        </w:tc>
        <w:tc>
          <w:tcPr>
            <w:tcW w:w="1620" w:type="dxa"/>
          </w:tcPr>
          <w:p w14:paraId="111BE75F" w14:textId="77777777" w:rsidR="00E62C6D" w:rsidRPr="00071BCF" w:rsidRDefault="00E62C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62C6D" w:rsidRPr="00071BCF" w14:paraId="61BACA85" w14:textId="77777777">
        <w:trPr>
          <w:trHeight w:val="151"/>
        </w:trPr>
        <w:tc>
          <w:tcPr>
            <w:tcW w:w="1260" w:type="dxa"/>
          </w:tcPr>
          <w:p w14:paraId="57DCEB91" w14:textId="77777777" w:rsidR="00E62C6D" w:rsidRPr="00071BCF" w:rsidRDefault="00E62C6D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3754</w:t>
            </w:r>
          </w:p>
        </w:tc>
        <w:tc>
          <w:tcPr>
            <w:tcW w:w="7110" w:type="dxa"/>
          </w:tcPr>
          <w:p w14:paraId="51460FD6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ura3, his3::hisG, trp1::hisG</w:t>
            </w:r>
            <w:r w:rsidR="00FF2828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="00FF2828" w:rsidRPr="00071BCF">
              <w:rPr>
                <w:rFonts w:ascii="Arial" w:hAnsi="Arial" w:cs="Arial"/>
                <w:color w:val="000000"/>
                <w:sz w:val="22"/>
                <w:szCs w:val="22"/>
              </w:rPr>
              <w:t>leu2::hisG,</w:t>
            </w:r>
          </w:p>
          <w:p w14:paraId="07DA6FBE" w14:textId="77777777" w:rsidR="00FF2828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lpha, ho::LYS2, ura3, his3::hisG, trp1::hisG,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61FD8E2F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leu2::pURA3-TetR-GFP::LEU2</w:t>
            </w:r>
            <w:r w:rsidR="00FF2828">
              <w:rPr>
                <w:rFonts w:ascii="Arial" w:hAnsi="Arial" w:cs="Arial"/>
                <w:color w:val="000000"/>
                <w:sz w:val="22"/>
                <w:szCs w:val="22"/>
              </w:rPr>
              <w:t xml:space="preserve"> (het)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, CENV::TetOx224::HIS3</w:t>
            </w:r>
            <w:r w:rsidR="00FF2828">
              <w:rPr>
                <w:rFonts w:ascii="Arial" w:hAnsi="Arial" w:cs="Arial"/>
                <w:color w:val="000000"/>
                <w:sz w:val="22"/>
                <w:szCs w:val="22"/>
              </w:rPr>
              <w:t xml:space="preserve"> (het)</w:t>
            </w:r>
          </w:p>
          <w:p w14:paraId="574489D3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cdc6::pSCC1-3HA-CDC6::KanMX6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, spo1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</w:t>
            </w:r>
          </w:p>
          <w:p w14:paraId="7B683AF1" w14:textId="77777777" w:rsidR="00E62C6D" w:rsidRPr="00071BCF" w:rsidRDefault="00E62C6D" w:rsidP="007A4B55">
            <w:pPr>
              <w:widowControl w:val="0"/>
              <w:tabs>
                <w:tab w:val="left" w:pos="1493"/>
              </w:tabs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cdc6::pSCC1-3HA-CDC6::KanMX6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, spo1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</w:t>
            </w:r>
          </w:p>
        </w:tc>
        <w:tc>
          <w:tcPr>
            <w:tcW w:w="1620" w:type="dxa"/>
          </w:tcPr>
          <w:p w14:paraId="68AA20D7" w14:textId="77777777" w:rsidR="00E62C6D" w:rsidRPr="00071BCF" w:rsidRDefault="00E62C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62C6D" w:rsidRPr="00071BCF" w14:paraId="6245C2C6" w14:textId="77777777">
        <w:trPr>
          <w:trHeight w:val="151"/>
        </w:trPr>
        <w:tc>
          <w:tcPr>
            <w:tcW w:w="1260" w:type="dxa"/>
          </w:tcPr>
          <w:p w14:paraId="55F8382A" w14:textId="77777777" w:rsidR="00E62C6D" w:rsidRPr="00071BCF" w:rsidRDefault="00E62C6D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3755</w:t>
            </w:r>
          </w:p>
        </w:tc>
        <w:tc>
          <w:tcPr>
            <w:tcW w:w="7110" w:type="dxa"/>
          </w:tcPr>
          <w:p w14:paraId="2E8F9A05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ura3, his3::hisG, trp1::hisG</w:t>
            </w:r>
            <w:r w:rsidR="00FF2828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="00FF2828" w:rsidRPr="00071BCF">
              <w:rPr>
                <w:rFonts w:ascii="Arial" w:hAnsi="Arial" w:cs="Arial"/>
                <w:color w:val="000000"/>
                <w:sz w:val="22"/>
                <w:szCs w:val="22"/>
              </w:rPr>
              <w:t>leu2::hisG,</w:t>
            </w:r>
          </w:p>
          <w:p w14:paraId="561487D5" w14:textId="77777777" w:rsidR="00E62C6D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lpha, ho::LYS2, lys2, ura3, his3::hisG, trp1::hisG</w:t>
            </w:r>
          </w:p>
          <w:p w14:paraId="6CABE44C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leu2::pURA3-TetR-GFP::LEU2</w:t>
            </w:r>
            <w:r w:rsidR="00FF2828">
              <w:rPr>
                <w:rFonts w:ascii="Arial" w:hAnsi="Arial" w:cs="Arial"/>
                <w:color w:val="000000"/>
                <w:sz w:val="22"/>
                <w:szCs w:val="22"/>
              </w:rPr>
              <w:t xml:space="preserve"> (het)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, CENV::TetOx224::HIS3</w:t>
            </w:r>
            <w:r w:rsidR="00FF2828">
              <w:rPr>
                <w:rFonts w:ascii="Arial" w:hAnsi="Arial" w:cs="Arial"/>
                <w:color w:val="000000"/>
                <w:sz w:val="22"/>
                <w:szCs w:val="22"/>
              </w:rPr>
              <w:t xml:space="preserve"> (het)</w:t>
            </w:r>
          </w:p>
          <w:p w14:paraId="1962235C" w14:textId="77777777" w:rsidR="00E62C6D" w:rsidRPr="000009F2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cdc6::pSCC1-3HA-CDC6::KanMX6</w:t>
            </w:r>
            <w:r w:rsidR="00F97E3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97E31">
              <w:rPr>
                <w:rFonts w:ascii="Arial" w:hAnsi="Arial" w:cs="Arial"/>
                <w:color w:val="000000"/>
                <w:sz w:val="22"/>
                <w:szCs w:val="22"/>
              </w:rPr>
              <w:t>(het)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, spo1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</w:t>
            </w:r>
            <w:r w:rsidR="00F97E31">
              <w:rPr>
                <w:rFonts w:ascii="Arial" w:hAnsi="Arial" w:cs="Arial"/>
                <w:color w:val="000000"/>
                <w:sz w:val="22"/>
                <w:szCs w:val="22"/>
              </w:rPr>
              <w:t xml:space="preserve"> (het)</w:t>
            </w:r>
          </w:p>
        </w:tc>
        <w:tc>
          <w:tcPr>
            <w:tcW w:w="1620" w:type="dxa"/>
          </w:tcPr>
          <w:p w14:paraId="64F33BB0" w14:textId="77777777" w:rsidR="00E62C6D" w:rsidRPr="00071BCF" w:rsidRDefault="00E62C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62C6D" w:rsidRPr="00071BCF" w14:paraId="51CEC5DF" w14:textId="77777777">
        <w:trPr>
          <w:trHeight w:val="151"/>
        </w:trPr>
        <w:tc>
          <w:tcPr>
            <w:tcW w:w="1260" w:type="dxa"/>
          </w:tcPr>
          <w:p w14:paraId="294E1F17" w14:textId="77777777" w:rsidR="00E62C6D" w:rsidRPr="00071BCF" w:rsidRDefault="00E62C6D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3756</w:t>
            </w:r>
          </w:p>
        </w:tc>
        <w:tc>
          <w:tcPr>
            <w:tcW w:w="7110" w:type="dxa"/>
          </w:tcPr>
          <w:p w14:paraId="350B842E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lys2?, ura3, leu2, his3::hisG, trp1::hisG</w:t>
            </w:r>
          </w:p>
          <w:p w14:paraId="15DAB5DA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lpha, ho::LYS2, ura3, leu2::hisG, his3::hisG, trp1::hisG, </w:t>
            </w:r>
          </w:p>
          <w:p w14:paraId="027F1735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promURA3::tetR:: GFP-LEU2</w:t>
            </w:r>
            <w:r w:rsidR="00FF2828">
              <w:rPr>
                <w:rFonts w:ascii="Arial" w:hAnsi="Arial" w:cs="Arial"/>
                <w:color w:val="000000"/>
                <w:sz w:val="22"/>
                <w:szCs w:val="22"/>
              </w:rPr>
              <w:t>, (het)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, TelV::tetOx224::URA3 </w:t>
            </w:r>
            <w:r w:rsidR="00FF2828">
              <w:rPr>
                <w:rFonts w:ascii="Arial" w:hAnsi="Arial" w:cs="Arial"/>
                <w:color w:val="000000"/>
                <w:sz w:val="22"/>
                <w:szCs w:val="22"/>
              </w:rPr>
              <w:t>(het)</w:t>
            </w:r>
          </w:p>
          <w:p w14:paraId="60AA09C5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cdc6::pSCC1-3HA-CDC6::KanMX6</w:t>
            </w:r>
            <w:r w:rsidR="00F97E31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F97E31" w:rsidRPr="00071BCF">
              <w:rPr>
                <w:rFonts w:ascii="Arial" w:hAnsi="Arial" w:cs="Arial"/>
                <w:color w:val="000000"/>
                <w:sz w:val="22"/>
                <w:szCs w:val="22"/>
              </w:rPr>
              <w:t>spo11</w:t>
            </w:r>
            <w:r w:rsidR="00F97E31"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="00F97E31">
              <w:rPr>
                <w:rFonts w:ascii="Arial" w:hAnsi="Arial" w:cs="Arial"/>
                <w:color w:val="000000"/>
                <w:sz w:val="22"/>
                <w:szCs w:val="22"/>
              </w:rPr>
              <w:t>::TRP1 (het)</w:t>
            </w:r>
          </w:p>
          <w:p w14:paraId="7645A946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lastRenderedPageBreak/>
              <w:t>cdc6::pSCC1-3HA-CDC6::KanMX6</w:t>
            </w:r>
          </w:p>
        </w:tc>
        <w:tc>
          <w:tcPr>
            <w:tcW w:w="1620" w:type="dxa"/>
          </w:tcPr>
          <w:p w14:paraId="697BEA0C" w14:textId="77777777" w:rsidR="00E62C6D" w:rsidRPr="00071BCF" w:rsidRDefault="00E62C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This study</w:t>
            </w:r>
          </w:p>
        </w:tc>
      </w:tr>
      <w:tr w:rsidR="00E62C6D" w:rsidRPr="00071BCF" w14:paraId="53CD08F2" w14:textId="77777777">
        <w:trPr>
          <w:trHeight w:val="151"/>
        </w:trPr>
        <w:tc>
          <w:tcPr>
            <w:tcW w:w="1260" w:type="dxa"/>
          </w:tcPr>
          <w:p w14:paraId="0489CAFD" w14:textId="77777777" w:rsidR="00E62C6D" w:rsidRPr="00071BCF" w:rsidRDefault="00E62C6D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lastRenderedPageBreak/>
              <w:t>H3757</w:t>
            </w:r>
          </w:p>
        </w:tc>
        <w:tc>
          <w:tcPr>
            <w:tcW w:w="7110" w:type="dxa"/>
          </w:tcPr>
          <w:p w14:paraId="353D109F" w14:textId="411CF0BA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lys2?, ura3, his3::hisG, trp1::hisG</w:t>
            </w:r>
          </w:p>
          <w:p w14:paraId="02B36CE5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lpha, ho::LYS2, ura3, leu2::hisG, his3::hisG, trp1::hisG, </w:t>
            </w:r>
          </w:p>
          <w:p w14:paraId="38654B75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promURA3::tetR:: GFP-LEU2</w:t>
            </w:r>
            <w:r w:rsidR="00F97E31">
              <w:rPr>
                <w:rFonts w:ascii="Arial" w:hAnsi="Arial" w:cs="Arial"/>
                <w:color w:val="000000"/>
                <w:sz w:val="22"/>
                <w:szCs w:val="22"/>
              </w:rPr>
              <w:t xml:space="preserve"> (het)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, TelV::tetOx224::URA3 </w:t>
            </w:r>
            <w:r w:rsidR="00F97E31">
              <w:rPr>
                <w:rFonts w:ascii="Arial" w:hAnsi="Arial" w:cs="Arial"/>
                <w:color w:val="000000"/>
                <w:sz w:val="22"/>
                <w:szCs w:val="22"/>
              </w:rPr>
              <w:t>(het)</w:t>
            </w:r>
          </w:p>
          <w:p w14:paraId="210C9F2D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spo1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::TRP1, </w:t>
            </w:r>
            <w:r w:rsidRPr="00071BCF">
              <w:rPr>
                <w:rFonts w:ascii="Arial" w:hAnsi="Arial" w:cs="Arial"/>
                <w:sz w:val="22"/>
                <w:szCs w:val="22"/>
              </w:rPr>
              <w:t>cdc6::pSCC1-3HA-CDC6::KanMX6</w:t>
            </w:r>
          </w:p>
          <w:p w14:paraId="7C433964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spo1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071BCF">
              <w:rPr>
                <w:rFonts w:ascii="Arial" w:hAnsi="Arial" w:cs="Arial"/>
                <w:sz w:val="22"/>
                <w:szCs w:val="22"/>
              </w:rPr>
              <w:t>cdc6::pSCC1-3HA-CDC6::KanMX6</w:t>
            </w:r>
          </w:p>
        </w:tc>
        <w:tc>
          <w:tcPr>
            <w:tcW w:w="1620" w:type="dxa"/>
          </w:tcPr>
          <w:p w14:paraId="39FDAC70" w14:textId="77777777" w:rsidR="00E62C6D" w:rsidRPr="00071BCF" w:rsidRDefault="00E62C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62C6D" w:rsidRPr="00071BCF" w14:paraId="6E064C80" w14:textId="77777777">
        <w:trPr>
          <w:trHeight w:val="151"/>
        </w:trPr>
        <w:tc>
          <w:tcPr>
            <w:tcW w:w="1260" w:type="dxa"/>
          </w:tcPr>
          <w:p w14:paraId="7BDD17F5" w14:textId="77777777" w:rsidR="00E62C6D" w:rsidRPr="00071BCF" w:rsidRDefault="00E62C6D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3758</w:t>
            </w:r>
          </w:p>
        </w:tc>
        <w:tc>
          <w:tcPr>
            <w:tcW w:w="7110" w:type="dxa"/>
          </w:tcPr>
          <w:p w14:paraId="6BED0F5B" w14:textId="0E4BEA03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lys2?, ura3, his3::hisG, trp1::hisG</w:t>
            </w:r>
          </w:p>
          <w:p w14:paraId="007311EB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lpha, ho::LYS2, lys2, ura3, leu2::hisG, his3::hisG, trp1::hisG promURA3::tetR:: GFP-LEU2</w:t>
            </w:r>
            <w:r w:rsidR="00F97E31">
              <w:rPr>
                <w:rFonts w:ascii="Arial" w:hAnsi="Arial" w:cs="Arial"/>
                <w:color w:val="000000"/>
                <w:sz w:val="22"/>
                <w:szCs w:val="22"/>
              </w:rPr>
              <w:t xml:space="preserve"> (het)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, TelV::tetOx224::URA3 </w:t>
            </w:r>
            <w:r w:rsidR="00F97E31">
              <w:rPr>
                <w:rFonts w:ascii="Arial" w:hAnsi="Arial" w:cs="Arial"/>
                <w:color w:val="000000"/>
                <w:sz w:val="22"/>
                <w:szCs w:val="22"/>
              </w:rPr>
              <w:t>(het)</w:t>
            </w:r>
          </w:p>
          <w:p w14:paraId="59832196" w14:textId="77777777" w:rsidR="00E62C6D" w:rsidRPr="000009F2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spo1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</w:t>
            </w:r>
            <w:r w:rsidR="00F97E31">
              <w:rPr>
                <w:rFonts w:ascii="Arial" w:hAnsi="Arial" w:cs="Arial"/>
                <w:color w:val="000000"/>
                <w:sz w:val="22"/>
                <w:szCs w:val="22"/>
              </w:rPr>
              <w:t xml:space="preserve"> (het)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071BCF">
              <w:rPr>
                <w:rFonts w:ascii="Arial" w:hAnsi="Arial" w:cs="Arial"/>
                <w:sz w:val="22"/>
                <w:szCs w:val="22"/>
              </w:rPr>
              <w:t>cdc6::pSCC1-3HA-CDC6::KanMX6</w:t>
            </w:r>
            <w:r w:rsidR="00F97E3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97E31">
              <w:rPr>
                <w:rFonts w:ascii="Arial" w:hAnsi="Arial" w:cs="Arial"/>
                <w:color w:val="000000"/>
                <w:sz w:val="22"/>
                <w:szCs w:val="22"/>
              </w:rPr>
              <w:t>(het)</w:t>
            </w:r>
          </w:p>
        </w:tc>
        <w:tc>
          <w:tcPr>
            <w:tcW w:w="1620" w:type="dxa"/>
          </w:tcPr>
          <w:p w14:paraId="16AC60B2" w14:textId="77777777" w:rsidR="00E62C6D" w:rsidRPr="00071BCF" w:rsidRDefault="00E62C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62C6D" w:rsidRPr="00071BCF" w14:paraId="37137583" w14:textId="77777777">
        <w:trPr>
          <w:trHeight w:val="151"/>
        </w:trPr>
        <w:tc>
          <w:tcPr>
            <w:tcW w:w="1260" w:type="dxa"/>
          </w:tcPr>
          <w:p w14:paraId="02B1C16A" w14:textId="77777777" w:rsidR="00E62C6D" w:rsidRPr="00071BCF" w:rsidRDefault="00E62C6D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3803</w:t>
            </w:r>
          </w:p>
        </w:tc>
        <w:tc>
          <w:tcPr>
            <w:tcW w:w="7110" w:type="dxa"/>
          </w:tcPr>
          <w:p w14:paraId="7855BD2C" w14:textId="53F05446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, ho::LYS2, lys2, his4X, ura3, TRP, </w:t>
            </w:r>
          </w:p>
          <w:p w14:paraId="0C472DA3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lpha, ho::LYS2, ura3, leu2::hisG, his3::hisG, trp1::hisG, </w:t>
            </w:r>
          </w:p>
          <w:p w14:paraId="21AE78F2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lys2::TetOx240:URA3</w:t>
            </w:r>
            <w:r w:rsidR="00F97E31">
              <w:rPr>
                <w:rFonts w:ascii="Arial" w:hAnsi="Arial" w:cs="Arial"/>
                <w:color w:val="000000"/>
                <w:sz w:val="22"/>
                <w:szCs w:val="22"/>
              </w:rPr>
              <w:t xml:space="preserve"> (het)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, leu2::LEU2 tetR-GFP</w:t>
            </w:r>
            <w:r w:rsidR="00F97E31">
              <w:rPr>
                <w:rFonts w:ascii="Arial" w:hAnsi="Arial" w:cs="Arial"/>
                <w:color w:val="000000"/>
                <w:sz w:val="22"/>
                <w:szCs w:val="22"/>
              </w:rPr>
              <w:t xml:space="preserve"> (het)</w:t>
            </w:r>
          </w:p>
          <w:p w14:paraId="3D628E44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cdc6::pSCC1-3HA-CDC6::KanMX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spo1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::URA3 </w:t>
            </w:r>
            <w:r w:rsidR="00F97E31">
              <w:rPr>
                <w:rFonts w:ascii="Arial" w:hAnsi="Arial" w:cs="Arial"/>
                <w:color w:val="000000"/>
                <w:sz w:val="22"/>
                <w:szCs w:val="22"/>
              </w:rPr>
              <w:t>(het)</w:t>
            </w:r>
          </w:p>
          <w:p w14:paraId="08F8A2F2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cdc6::pSCC1-3HA-CDC6::KanMX6</w:t>
            </w:r>
          </w:p>
        </w:tc>
        <w:tc>
          <w:tcPr>
            <w:tcW w:w="1620" w:type="dxa"/>
          </w:tcPr>
          <w:p w14:paraId="458FC208" w14:textId="77777777" w:rsidR="00E62C6D" w:rsidRPr="00071BCF" w:rsidRDefault="00E62C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62C6D" w:rsidRPr="00071BCF" w14:paraId="5C0B8049" w14:textId="77777777">
        <w:trPr>
          <w:trHeight w:val="151"/>
        </w:trPr>
        <w:tc>
          <w:tcPr>
            <w:tcW w:w="1260" w:type="dxa"/>
          </w:tcPr>
          <w:p w14:paraId="008FFCCF" w14:textId="77777777" w:rsidR="00E62C6D" w:rsidRPr="00071BCF" w:rsidRDefault="00E62C6D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3804</w:t>
            </w:r>
          </w:p>
        </w:tc>
        <w:tc>
          <w:tcPr>
            <w:tcW w:w="7110" w:type="dxa"/>
          </w:tcPr>
          <w:p w14:paraId="2EE238FD" w14:textId="45DDD75F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, ho::LYS2, lys2, his4X, ura3, TRP, </w:t>
            </w:r>
          </w:p>
          <w:p w14:paraId="37B106B2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lpha, ho::LYS2, ura3, leu2::hisG, his3::hisG, trp1::hisG, </w:t>
            </w:r>
          </w:p>
          <w:p w14:paraId="1D5AB644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lys2::TetOx240:URA3</w:t>
            </w:r>
            <w:r w:rsidR="00F97E31">
              <w:rPr>
                <w:rFonts w:ascii="Arial" w:hAnsi="Arial" w:cs="Arial"/>
                <w:color w:val="000000"/>
                <w:sz w:val="22"/>
                <w:szCs w:val="22"/>
              </w:rPr>
              <w:t xml:space="preserve"> (het)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, leu2::LEU2 tetR-GFP</w:t>
            </w:r>
            <w:r w:rsidR="00F97E31">
              <w:rPr>
                <w:rFonts w:ascii="Arial" w:hAnsi="Arial" w:cs="Arial"/>
                <w:color w:val="000000"/>
                <w:sz w:val="22"/>
                <w:szCs w:val="22"/>
              </w:rPr>
              <w:t xml:space="preserve"> (het)</w:t>
            </w:r>
          </w:p>
          <w:p w14:paraId="3C0F1789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cdc6::pSCC1-3HA-CDC6::KanMX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spo1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::URA3 </w:t>
            </w:r>
          </w:p>
          <w:p w14:paraId="2A06AB87" w14:textId="77777777" w:rsidR="00E62C6D" w:rsidRPr="00071BCF" w:rsidRDefault="00E62C6D" w:rsidP="007A4B55">
            <w:pPr>
              <w:widowControl w:val="0"/>
              <w:tabs>
                <w:tab w:val="left" w:pos="1267"/>
              </w:tabs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cdc6::pSCC1-3HA-CDC6::KanMX6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, spo1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</w:t>
            </w:r>
          </w:p>
        </w:tc>
        <w:tc>
          <w:tcPr>
            <w:tcW w:w="1620" w:type="dxa"/>
          </w:tcPr>
          <w:p w14:paraId="5CEF1BD4" w14:textId="77777777" w:rsidR="00E62C6D" w:rsidRPr="00071BCF" w:rsidRDefault="00E62C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62C6D" w:rsidRPr="00071BCF" w14:paraId="4EEA58A1" w14:textId="77777777">
        <w:trPr>
          <w:trHeight w:val="151"/>
        </w:trPr>
        <w:tc>
          <w:tcPr>
            <w:tcW w:w="1260" w:type="dxa"/>
          </w:tcPr>
          <w:p w14:paraId="40455C6B" w14:textId="77777777" w:rsidR="00E62C6D" w:rsidRPr="00071BCF" w:rsidRDefault="00E62C6D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3805</w:t>
            </w:r>
          </w:p>
        </w:tc>
        <w:tc>
          <w:tcPr>
            <w:tcW w:w="7110" w:type="dxa"/>
          </w:tcPr>
          <w:p w14:paraId="3FF73DED" w14:textId="6A9C3E76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, ho::LYS2, lys2, his4X, ura3, TRP, </w:t>
            </w:r>
          </w:p>
          <w:p w14:paraId="0B0F8AC3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lpha, ho::LYS2, lys2, ura3, leu2::hisG, his3::hisG, trp1::hisG lys2::TetOx240:URA3</w:t>
            </w:r>
            <w:r w:rsidR="00F97E31">
              <w:rPr>
                <w:rFonts w:ascii="Arial" w:hAnsi="Arial" w:cs="Arial"/>
                <w:color w:val="000000"/>
                <w:sz w:val="22"/>
                <w:szCs w:val="22"/>
              </w:rPr>
              <w:t xml:space="preserve"> (het)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, leu2::LEU2 tetR-GFP</w:t>
            </w:r>
            <w:r w:rsidR="00F97E31">
              <w:rPr>
                <w:rFonts w:ascii="Arial" w:hAnsi="Arial" w:cs="Arial"/>
                <w:color w:val="000000"/>
                <w:sz w:val="22"/>
                <w:szCs w:val="22"/>
              </w:rPr>
              <w:t xml:space="preserve"> (het)</w:t>
            </w:r>
          </w:p>
          <w:p w14:paraId="6E4B1043" w14:textId="77777777" w:rsidR="00E62C6D" w:rsidRPr="000009F2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cdc6::pSCC1-3HA-CDC6::KanMX6</w:t>
            </w:r>
            <w:r w:rsidR="00F97E3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97E31">
              <w:rPr>
                <w:rFonts w:ascii="Arial" w:hAnsi="Arial" w:cs="Arial"/>
                <w:color w:val="000000"/>
                <w:sz w:val="22"/>
                <w:szCs w:val="22"/>
              </w:rPr>
              <w:t>(het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spo1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::URA3 </w:t>
            </w:r>
            <w:r w:rsidR="00F97E31">
              <w:rPr>
                <w:rFonts w:ascii="Arial" w:hAnsi="Arial" w:cs="Arial"/>
                <w:color w:val="000000"/>
                <w:sz w:val="22"/>
                <w:szCs w:val="22"/>
              </w:rPr>
              <w:t>(het)</w:t>
            </w:r>
          </w:p>
        </w:tc>
        <w:tc>
          <w:tcPr>
            <w:tcW w:w="1620" w:type="dxa"/>
          </w:tcPr>
          <w:p w14:paraId="50BBC7BC" w14:textId="77777777" w:rsidR="00E62C6D" w:rsidRPr="00071BCF" w:rsidRDefault="00E62C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62C6D" w:rsidRPr="00071BCF" w14:paraId="20D22E97" w14:textId="77777777">
        <w:trPr>
          <w:trHeight w:val="151"/>
        </w:trPr>
        <w:tc>
          <w:tcPr>
            <w:tcW w:w="1260" w:type="dxa"/>
          </w:tcPr>
          <w:p w14:paraId="0F56F075" w14:textId="77777777" w:rsidR="00E62C6D" w:rsidRPr="00071BCF" w:rsidRDefault="00E62C6D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4226</w:t>
            </w:r>
          </w:p>
        </w:tc>
        <w:tc>
          <w:tcPr>
            <w:tcW w:w="7110" w:type="dxa"/>
          </w:tcPr>
          <w:p w14:paraId="1553756C" w14:textId="77777777" w:rsidR="00E62C6D" w:rsidRPr="000009F2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009F2">
              <w:rPr>
                <w:rFonts w:ascii="Arial" w:hAnsi="Arial" w:cs="Arial"/>
                <w:sz w:val="22"/>
                <w:szCs w:val="22"/>
              </w:rPr>
              <w:t>MATa, ho::hisG, lys2, leu2::hisG, ura3(</w:t>
            </w:r>
            <w:r w:rsidRPr="000009F2">
              <w:rPr>
                <w:rFonts w:ascii="Symbol" w:hAnsi="Symbol" w:cs="Arial"/>
                <w:sz w:val="22"/>
                <w:szCs w:val="22"/>
              </w:rPr>
              <w:t></w:t>
            </w:r>
            <w:r w:rsidRPr="000009F2">
              <w:rPr>
                <w:rFonts w:ascii="Arial" w:hAnsi="Arial" w:cs="Arial"/>
                <w:sz w:val="22"/>
                <w:szCs w:val="22"/>
              </w:rPr>
              <w:t xml:space="preserve">sma-pst::hisG), </w:t>
            </w:r>
          </w:p>
          <w:p w14:paraId="3DCC7D90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09F2">
              <w:rPr>
                <w:rFonts w:ascii="Arial" w:hAnsi="Arial" w:cs="Arial"/>
                <w:sz w:val="22"/>
                <w:szCs w:val="22"/>
              </w:rPr>
              <w:t>MATalpha, ho::LYS2, LYS2, leu2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hisG, ura3(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sma-pst::hisG), </w:t>
            </w:r>
          </w:p>
          <w:p w14:paraId="68F9C22B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his4X::LEU2-(NgoMIV)-URA3, rad50S::URA3</w:t>
            </w:r>
          </w:p>
          <w:p w14:paraId="509AE90D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HIS4::LEU2-(NBam;ori), rad50S::URA3</w:t>
            </w:r>
          </w:p>
        </w:tc>
        <w:tc>
          <w:tcPr>
            <w:tcW w:w="1620" w:type="dxa"/>
          </w:tcPr>
          <w:p w14:paraId="61EB741C" w14:textId="77777777" w:rsidR="00E62C6D" w:rsidRPr="00071BCF" w:rsidRDefault="00E62C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62C6D" w:rsidRPr="00071BCF" w14:paraId="55A18551" w14:textId="77777777">
        <w:trPr>
          <w:trHeight w:val="151"/>
        </w:trPr>
        <w:tc>
          <w:tcPr>
            <w:tcW w:w="1260" w:type="dxa"/>
          </w:tcPr>
          <w:p w14:paraId="3A521738" w14:textId="77777777" w:rsidR="00E62C6D" w:rsidRPr="00071BCF" w:rsidRDefault="00E62C6D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4557</w:t>
            </w:r>
          </w:p>
        </w:tc>
        <w:tc>
          <w:tcPr>
            <w:tcW w:w="7110" w:type="dxa"/>
          </w:tcPr>
          <w:p w14:paraId="7A519A4E" w14:textId="77777777" w:rsidR="00F97E31" w:rsidRPr="00071BCF" w:rsidRDefault="00E62C6D" w:rsidP="00F97E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, ho::LYS2, lys2, </w:t>
            </w:r>
            <w:r w:rsidR="00F97E31">
              <w:rPr>
                <w:rFonts w:ascii="Arial" w:hAnsi="Arial" w:cs="Arial"/>
                <w:color w:val="000000"/>
                <w:sz w:val="22"/>
                <w:szCs w:val="22"/>
              </w:rPr>
              <w:t>leu2::hisG, his3::hisG(?) ura3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="00F97E31"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arg4-Bgl2(?), </w:t>
            </w:r>
          </w:p>
          <w:p w14:paraId="27998FCF" w14:textId="77777777" w:rsidR="00F97E31" w:rsidRPr="00071BCF" w:rsidRDefault="00E62C6D" w:rsidP="00F97E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lpha, ho::LYS2, l</w:t>
            </w:r>
            <w:r w:rsidR="00F97E31">
              <w:rPr>
                <w:rFonts w:ascii="Arial" w:hAnsi="Arial" w:cs="Arial"/>
                <w:color w:val="000000"/>
                <w:sz w:val="22"/>
                <w:szCs w:val="22"/>
              </w:rPr>
              <w:t>ys2, leu2::hisG, his3::hisG(?)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, ura3, </w:t>
            </w:r>
            <w:r w:rsidR="00F97E31"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arg4-nsp, </w:t>
            </w:r>
          </w:p>
          <w:p w14:paraId="492EBA36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his4B::LEU2, dmc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ARG4, mec1-1, 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</w:t>
            </w:r>
          </w:p>
          <w:p w14:paraId="20AA846F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his4X::LEU2-URA3, dmc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ARG4, mec1-1, 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</w:t>
            </w:r>
          </w:p>
        </w:tc>
        <w:tc>
          <w:tcPr>
            <w:tcW w:w="1620" w:type="dxa"/>
          </w:tcPr>
          <w:p w14:paraId="48A74F7F" w14:textId="77777777" w:rsidR="00E62C6D" w:rsidRPr="00071BCF" w:rsidRDefault="00E62C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62C6D" w:rsidRPr="00071BCF" w14:paraId="7C5E5EFB" w14:textId="77777777">
        <w:trPr>
          <w:trHeight w:val="151"/>
        </w:trPr>
        <w:tc>
          <w:tcPr>
            <w:tcW w:w="1260" w:type="dxa"/>
          </w:tcPr>
          <w:p w14:paraId="30844786" w14:textId="77777777" w:rsidR="00E62C6D" w:rsidRPr="00071BCF" w:rsidRDefault="00E62C6D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4585</w:t>
            </w:r>
          </w:p>
        </w:tc>
        <w:tc>
          <w:tcPr>
            <w:tcW w:w="7110" w:type="dxa"/>
          </w:tcPr>
          <w:p w14:paraId="5DB8A403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lys2, ura3, leu2::hisG, his3::hisG, trp1::hisG,</w:t>
            </w:r>
          </w:p>
          <w:p w14:paraId="0F78FA1C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lpha, ho::LYS2, lys2, ura3, leu2::hisG, his3::hisG, trp1::hisG,</w:t>
            </w:r>
          </w:p>
          <w:p w14:paraId="2F1FB0AE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er2(rec107)::MER2-5myc, REC8-3HA-URA3</w:t>
            </w:r>
          </w:p>
          <w:p w14:paraId="6DC9D900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er2(rec107)::MER2-5myc, REC8-3HA-URA3</w:t>
            </w:r>
          </w:p>
        </w:tc>
        <w:tc>
          <w:tcPr>
            <w:tcW w:w="1620" w:type="dxa"/>
          </w:tcPr>
          <w:p w14:paraId="7396D460" w14:textId="77777777" w:rsidR="00E62C6D" w:rsidRPr="00071BCF" w:rsidRDefault="00E62C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62C6D" w:rsidRPr="00071BCF" w14:paraId="7B3AE7DB" w14:textId="77777777">
        <w:trPr>
          <w:trHeight w:val="151"/>
        </w:trPr>
        <w:tc>
          <w:tcPr>
            <w:tcW w:w="1260" w:type="dxa"/>
          </w:tcPr>
          <w:p w14:paraId="4B6EC9FB" w14:textId="77777777" w:rsidR="00E62C6D" w:rsidRPr="00071BCF" w:rsidRDefault="00E62C6D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4618</w:t>
            </w:r>
          </w:p>
        </w:tc>
        <w:tc>
          <w:tcPr>
            <w:tcW w:w="7110" w:type="dxa"/>
          </w:tcPr>
          <w:p w14:paraId="74477354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, ho::LYS2, lys2, leu2::hisG, his3::hisG(?) ura3, </w:t>
            </w:r>
            <w:r w:rsidR="00F97E31" w:rsidRPr="00071BCF">
              <w:rPr>
                <w:rFonts w:ascii="Arial" w:hAnsi="Arial" w:cs="Arial"/>
                <w:color w:val="000000"/>
                <w:sz w:val="22"/>
                <w:szCs w:val="22"/>
              </w:rPr>
              <w:t>arg4-Bgl2(?),</w:t>
            </w:r>
            <w:r w:rsidR="00F97E31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742052DA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lpha, ho::LYS2, lys2, leu2::hisG, his3::hisG(?),</w:t>
            </w:r>
            <w:r w:rsidR="00F97E31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ura3, </w:t>
            </w:r>
            <w:r w:rsidR="00F97E31">
              <w:rPr>
                <w:rFonts w:ascii="Arial" w:hAnsi="Arial" w:cs="Arial"/>
                <w:color w:val="000000"/>
                <w:sz w:val="22"/>
                <w:szCs w:val="22"/>
              </w:rPr>
              <w:t>arg4-nsp(?)</w:t>
            </w:r>
          </w:p>
          <w:p w14:paraId="1717606C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his4B::LEU2, dmc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ARG4, 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</w:t>
            </w:r>
          </w:p>
          <w:p w14:paraId="76DAC002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his4X::LEU2-URA3, dmc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ARG4, 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</w:t>
            </w:r>
          </w:p>
        </w:tc>
        <w:tc>
          <w:tcPr>
            <w:tcW w:w="1620" w:type="dxa"/>
          </w:tcPr>
          <w:p w14:paraId="41051672" w14:textId="77777777" w:rsidR="00E62C6D" w:rsidRPr="00071BCF" w:rsidRDefault="00E62C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62C6D" w:rsidRPr="00071BCF" w14:paraId="1126FFFB" w14:textId="77777777">
        <w:trPr>
          <w:trHeight w:val="151"/>
        </w:trPr>
        <w:tc>
          <w:tcPr>
            <w:tcW w:w="1260" w:type="dxa"/>
          </w:tcPr>
          <w:p w14:paraId="1DDDB199" w14:textId="77777777" w:rsidR="00E62C6D" w:rsidRPr="00071BCF" w:rsidRDefault="00E62C6D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4695</w:t>
            </w:r>
          </w:p>
        </w:tc>
        <w:tc>
          <w:tcPr>
            <w:tcW w:w="7110" w:type="dxa"/>
          </w:tcPr>
          <w:p w14:paraId="5CF309EE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lpha, ho::LYS2, lys2, u</w:t>
            </w:r>
            <w:r w:rsidR="00F97E31">
              <w:rPr>
                <w:rFonts w:ascii="Arial" w:hAnsi="Arial" w:cs="Arial"/>
                <w:color w:val="000000"/>
                <w:sz w:val="22"/>
                <w:szCs w:val="22"/>
              </w:rPr>
              <w:t>ra3, LEU2, his3::hisG or his4X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</w:p>
          <w:p w14:paraId="72D0D702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lys2</w:t>
            </w:r>
            <w:r w:rsidR="00F97E31">
              <w:rPr>
                <w:rFonts w:ascii="Arial" w:hAnsi="Arial" w:cs="Arial"/>
                <w:color w:val="000000"/>
                <w:sz w:val="22"/>
                <w:szCs w:val="22"/>
              </w:rPr>
              <w:t>, ura3, leu2::hisG, HIS3, HIS4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</w:p>
          <w:p w14:paraId="50D568FA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er2(rec107)::MER2-5myc, REC8-3HA-URA3</w:t>
            </w:r>
          </w:p>
          <w:p w14:paraId="26292566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er2(rec107)::MER2-5myc, REC8-3HA-URA3</w:t>
            </w:r>
          </w:p>
        </w:tc>
        <w:tc>
          <w:tcPr>
            <w:tcW w:w="1620" w:type="dxa"/>
          </w:tcPr>
          <w:p w14:paraId="138C8716" w14:textId="77777777" w:rsidR="00E62C6D" w:rsidRPr="00071BCF" w:rsidRDefault="00E62C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62C6D" w:rsidRPr="00071BCF" w14:paraId="35CC8B7B" w14:textId="77777777">
        <w:trPr>
          <w:trHeight w:val="151"/>
        </w:trPr>
        <w:tc>
          <w:tcPr>
            <w:tcW w:w="1260" w:type="dxa"/>
          </w:tcPr>
          <w:p w14:paraId="20370160" w14:textId="77777777" w:rsidR="00E62C6D" w:rsidRPr="00071BCF" w:rsidRDefault="00E62C6D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4849</w:t>
            </w:r>
          </w:p>
        </w:tc>
        <w:tc>
          <w:tcPr>
            <w:tcW w:w="7110" w:type="dxa"/>
          </w:tcPr>
          <w:p w14:paraId="793C7466" w14:textId="77777777" w:rsidR="00E62C6D" w:rsidRPr="00071BCF" w:rsidRDefault="00F97E31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ATa, ho::LYS2, lys2</w:t>
            </w:r>
            <w:r w:rsidR="00E62C6D" w:rsidRPr="00071BCF">
              <w:rPr>
                <w:rFonts w:ascii="Arial" w:hAnsi="Arial" w:cs="Arial"/>
                <w:color w:val="000000"/>
                <w:sz w:val="22"/>
                <w:szCs w:val="22"/>
              </w:rPr>
              <w:t>, ura3, TRP1, ,</w:t>
            </w:r>
          </w:p>
          <w:p w14:paraId="1F4A538F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lpha, ho::LYS2</w:t>
            </w:r>
            <w:r w:rsidR="00F97E31">
              <w:rPr>
                <w:rFonts w:ascii="Arial" w:hAnsi="Arial" w:cs="Arial"/>
                <w:color w:val="000000"/>
                <w:sz w:val="22"/>
                <w:szCs w:val="22"/>
              </w:rPr>
              <w:t>, lys2, ura3, trp1::hisG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</w:p>
          <w:p w14:paraId="01745B03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, te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HIS3, rad50S::URA3, mec1-1</w:t>
            </w:r>
          </w:p>
          <w:p w14:paraId="67D42F32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, te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HIS3, rad50S::URA3</w:t>
            </w:r>
          </w:p>
        </w:tc>
        <w:tc>
          <w:tcPr>
            <w:tcW w:w="1620" w:type="dxa"/>
          </w:tcPr>
          <w:p w14:paraId="52237857" w14:textId="77777777" w:rsidR="00E62C6D" w:rsidRPr="00071BCF" w:rsidRDefault="00E62C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62C6D" w:rsidRPr="00071BCF" w14:paraId="0C6D378E" w14:textId="77777777">
        <w:trPr>
          <w:trHeight w:val="151"/>
        </w:trPr>
        <w:tc>
          <w:tcPr>
            <w:tcW w:w="1260" w:type="dxa"/>
          </w:tcPr>
          <w:p w14:paraId="030FBA6A" w14:textId="77777777" w:rsidR="00E62C6D" w:rsidRPr="00071BCF" w:rsidRDefault="00E62C6D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4850</w:t>
            </w:r>
          </w:p>
        </w:tc>
        <w:tc>
          <w:tcPr>
            <w:tcW w:w="7110" w:type="dxa"/>
          </w:tcPr>
          <w:p w14:paraId="0D6F27FD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lys2, leu2::hisG, ura3, TRP1, his3::hisG,</w:t>
            </w:r>
          </w:p>
          <w:p w14:paraId="7C5DC038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lpha, ho::LYS2, lys2, LEU2, ura3, trp1::hisG, HIS3,</w:t>
            </w:r>
          </w:p>
          <w:p w14:paraId="33A414BD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, rad50S::URA3, mec1-1</w:t>
            </w:r>
            <w:r w:rsidR="00F97E31">
              <w:rPr>
                <w:rFonts w:ascii="Arial" w:hAnsi="Arial" w:cs="Arial"/>
                <w:color w:val="000000"/>
                <w:sz w:val="22"/>
                <w:szCs w:val="22"/>
              </w:rPr>
              <w:t xml:space="preserve"> (het)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, te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HIS3</w:t>
            </w:r>
            <w:r w:rsidR="00F97E31">
              <w:rPr>
                <w:rFonts w:ascii="Arial" w:hAnsi="Arial" w:cs="Arial"/>
                <w:color w:val="000000"/>
                <w:sz w:val="22"/>
                <w:szCs w:val="22"/>
              </w:rPr>
              <w:t xml:space="preserve"> (het)</w:t>
            </w:r>
          </w:p>
          <w:p w14:paraId="38BC5BD2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, rad50S::URA3</w:t>
            </w:r>
          </w:p>
        </w:tc>
        <w:tc>
          <w:tcPr>
            <w:tcW w:w="1620" w:type="dxa"/>
          </w:tcPr>
          <w:p w14:paraId="2D1B53DE" w14:textId="77777777" w:rsidR="00E62C6D" w:rsidRPr="00071BCF" w:rsidRDefault="00E62C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This study</w:t>
            </w:r>
          </w:p>
        </w:tc>
      </w:tr>
      <w:tr w:rsidR="00E62C6D" w:rsidRPr="00071BCF" w14:paraId="580D7071" w14:textId="77777777">
        <w:trPr>
          <w:trHeight w:val="151"/>
        </w:trPr>
        <w:tc>
          <w:tcPr>
            <w:tcW w:w="1260" w:type="dxa"/>
          </w:tcPr>
          <w:p w14:paraId="54F8F623" w14:textId="77777777" w:rsidR="00E62C6D" w:rsidRPr="00071BCF" w:rsidRDefault="00E62C6D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lastRenderedPageBreak/>
              <w:t>H4851</w:t>
            </w:r>
          </w:p>
        </w:tc>
        <w:tc>
          <w:tcPr>
            <w:tcW w:w="7110" w:type="dxa"/>
          </w:tcPr>
          <w:p w14:paraId="6E07755A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, ho::LYS2, lys2, ura3, TRP1, </w:t>
            </w:r>
          </w:p>
          <w:p w14:paraId="2F2DF954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lpha, ho::LYS2, lys2, </w:t>
            </w:r>
            <w:r w:rsidR="00F97E31">
              <w:rPr>
                <w:rFonts w:ascii="Arial" w:hAnsi="Arial" w:cs="Arial"/>
                <w:color w:val="000000"/>
                <w:sz w:val="22"/>
                <w:szCs w:val="22"/>
              </w:rPr>
              <w:t>ura3, trp1::hisG,</w:t>
            </w:r>
          </w:p>
          <w:p w14:paraId="11C2DA45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ec1-1, 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, rad50S::URA3, te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HIS3</w:t>
            </w:r>
            <w:r w:rsidR="00F97E31">
              <w:rPr>
                <w:rFonts w:ascii="Arial" w:hAnsi="Arial" w:cs="Arial"/>
                <w:color w:val="000000"/>
                <w:sz w:val="22"/>
                <w:szCs w:val="22"/>
              </w:rPr>
              <w:t xml:space="preserve"> (het)</w:t>
            </w:r>
          </w:p>
          <w:p w14:paraId="7B3C38DE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ec1-1, 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, rad50S::URA3</w:t>
            </w:r>
          </w:p>
        </w:tc>
        <w:tc>
          <w:tcPr>
            <w:tcW w:w="1620" w:type="dxa"/>
          </w:tcPr>
          <w:p w14:paraId="505E9881" w14:textId="77777777" w:rsidR="00E62C6D" w:rsidRPr="00071BCF" w:rsidRDefault="00E62C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62C6D" w:rsidRPr="00071BCF" w14:paraId="69C63F72" w14:textId="77777777">
        <w:trPr>
          <w:trHeight w:val="151"/>
        </w:trPr>
        <w:tc>
          <w:tcPr>
            <w:tcW w:w="1260" w:type="dxa"/>
          </w:tcPr>
          <w:p w14:paraId="169F8841" w14:textId="77777777" w:rsidR="00E62C6D" w:rsidRPr="00071BCF" w:rsidRDefault="00E62C6D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4853</w:t>
            </w:r>
          </w:p>
        </w:tc>
        <w:tc>
          <w:tcPr>
            <w:tcW w:w="7110" w:type="dxa"/>
          </w:tcPr>
          <w:p w14:paraId="013AD9FE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, ho::LYS2, lys2, leu2::hisG, ura3, TRP1, </w:t>
            </w:r>
          </w:p>
          <w:p w14:paraId="49C9977A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lpha, ho::LYS2</w:t>
            </w:r>
            <w:r w:rsidR="00F97E31">
              <w:rPr>
                <w:rFonts w:ascii="Arial" w:hAnsi="Arial" w:cs="Arial"/>
                <w:color w:val="000000"/>
                <w:sz w:val="22"/>
                <w:szCs w:val="22"/>
              </w:rPr>
              <w:t>, lys2, LEU2, ura3, trp1::hisG,</w:t>
            </w:r>
          </w:p>
          <w:p w14:paraId="55C4F19F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ec1-1, 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, te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HIS3, rad50S::URA3</w:t>
            </w:r>
          </w:p>
          <w:p w14:paraId="7F763EF1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ec1-1, 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, te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HIS3, rad50S::URA3</w:t>
            </w:r>
          </w:p>
        </w:tc>
        <w:tc>
          <w:tcPr>
            <w:tcW w:w="1620" w:type="dxa"/>
          </w:tcPr>
          <w:p w14:paraId="7659B01D" w14:textId="77777777" w:rsidR="00E62C6D" w:rsidRPr="00071BCF" w:rsidRDefault="00E62C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62C6D" w:rsidRPr="00071BCF" w14:paraId="0F501ADC" w14:textId="77777777">
        <w:trPr>
          <w:trHeight w:val="151"/>
        </w:trPr>
        <w:tc>
          <w:tcPr>
            <w:tcW w:w="1260" w:type="dxa"/>
          </w:tcPr>
          <w:p w14:paraId="757CDC71" w14:textId="77777777" w:rsidR="00E62C6D" w:rsidRPr="00071BCF" w:rsidRDefault="00E62C6D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4883</w:t>
            </w:r>
          </w:p>
        </w:tc>
        <w:tc>
          <w:tcPr>
            <w:tcW w:w="7110" w:type="dxa"/>
          </w:tcPr>
          <w:p w14:paraId="5221C7B2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lys2, ura3, leu2::hisG, his3::hisG, trp1::hisG</w:t>
            </w:r>
          </w:p>
          <w:p w14:paraId="74F6E030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lpha, ho::LYS2, lys2, ura3, leu2::hisG, his3::hisG, trp1::hisG</w:t>
            </w:r>
          </w:p>
          <w:p w14:paraId="3E037A30" w14:textId="77777777" w:rsidR="00E62C6D" w:rsidRPr="00071BCF" w:rsidRDefault="00E62C6D" w:rsidP="00F97E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rad50S::URA3, mcm5::bob1-1-HphMX4, dbf4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::TRP1, </w:t>
            </w:r>
          </w:p>
          <w:p w14:paraId="26735AE1" w14:textId="77777777" w:rsidR="00F97E31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rad50S::URA3, mcm5::bob1-1-HphMX4, dbf4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::TRP1, </w:t>
            </w:r>
          </w:p>
          <w:p w14:paraId="3272429B" w14:textId="77777777" w:rsidR="00E62C6D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[dbf4-T163A::LEU2]</w:t>
            </w:r>
          </w:p>
          <w:p w14:paraId="6471F81E" w14:textId="77777777" w:rsidR="00F97E31" w:rsidRPr="00F97E31" w:rsidRDefault="00F97E31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[dbf4-T163A::LEU2]</w:t>
            </w:r>
          </w:p>
        </w:tc>
        <w:tc>
          <w:tcPr>
            <w:tcW w:w="1620" w:type="dxa"/>
          </w:tcPr>
          <w:p w14:paraId="03487F81" w14:textId="77777777" w:rsidR="00E62C6D" w:rsidRPr="00071BCF" w:rsidRDefault="00E62C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62C6D" w:rsidRPr="00071BCF" w14:paraId="448D35BD" w14:textId="77777777">
        <w:trPr>
          <w:trHeight w:val="151"/>
        </w:trPr>
        <w:tc>
          <w:tcPr>
            <w:tcW w:w="1260" w:type="dxa"/>
          </w:tcPr>
          <w:p w14:paraId="0F2316BC" w14:textId="77777777" w:rsidR="00E62C6D" w:rsidRPr="00071BCF" w:rsidRDefault="00E62C6D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4890</w:t>
            </w:r>
          </w:p>
        </w:tc>
        <w:tc>
          <w:tcPr>
            <w:tcW w:w="7110" w:type="dxa"/>
          </w:tcPr>
          <w:p w14:paraId="502BE63D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TRP1, his3::hisG, ura3, lys2, leu2::hisG,</w:t>
            </w:r>
          </w:p>
          <w:p w14:paraId="3F2C97FD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lpha, ho::LYS2, trp1::hisG, his3::hisG, URA3, lys2, LEU2,</w:t>
            </w:r>
          </w:p>
          <w:p w14:paraId="2CCF98FB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REC114-13MYC::HIS3</w:t>
            </w:r>
          </w:p>
          <w:p w14:paraId="332CA762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REC114-13MYC::HIS3</w:t>
            </w:r>
          </w:p>
        </w:tc>
        <w:tc>
          <w:tcPr>
            <w:tcW w:w="1620" w:type="dxa"/>
          </w:tcPr>
          <w:p w14:paraId="531E180B" w14:textId="77777777" w:rsidR="00E62C6D" w:rsidRPr="00071BCF" w:rsidRDefault="00E62C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62C6D" w:rsidRPr="00071BCF" w14:paraId="0FAAB97C" w14:textId="77777777">
        <w:trPr>
          <w:trHeight w:val="151"/>
        </w:trPr>
        <w:tc>
          <w:tcPr>
            <w:tcW w:w="1260" w:type="dxa"/>
          </w:tcPr>
          <w:p w14:paraId="78536208" w14:textId="77777777" w:rsidR="00E62C6D" w:rsidRPr="00071BCF" w:rsidRDefault="00E62C6D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4898</w:t>
            </w:r>
          </w:p>
        </w:tc>
        <w:tc>
          <w:tcPr>
            <w:tcW w:w="7110" w:type="dxa"/>
          </w:tcPr>
          <w:p w14:paraId="31E4CCF6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lys2, leu2::hisG, ura3, TRP1, his3::hisG,</w:t>
            </w:r>
          </w:p>
          <w:p w14:paraId="3197BD2E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lpha, ho::LYS2, lys2, LEU2, </w:t>
            </w:r>
            <w:r w:rsidR="00F97E31"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ura3, 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trp1::hisG,</w:t>
            </w:r>
            <w:r w:rsidR="00F97E31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F97E31" w:rsidRPr="00071BCF">
              <w:rPr>
                <w:rFonts w:ascii="Arial" w:hAnsi="Arial" w:cs="Arial"/>
                <w:color w:val="000000"/>
                <w:sz w:val="22"/>
                <w:szCs w:val="22"/>
              </w:rPr>
              <w:t>HIS</w:t>
            </w:r>
            <w:r w:rsidR="00F97E31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F97E31" w:rsidRPr="00071BCF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</w:p>
          <w:p w14:paraId="25414FF3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, rad50S::URA3</w:t>
            </w:r>
          </w:p>
          <w:p w14:paraId="55A4E6A2" w14:textId="77777777" w:rsidR="00E62C6D" w:rsidRPr="00071BCF" w:rsidRDefault="00E62C6D" w:rsidP="007A4B55">
            <w:pPr>
              <w:tabs>
                <w:tab w:val="left" w:pos="507"/>
              </w:tabs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, rad50S::URA3</w:t>
            </w:r>
          </w:p>
        </w:tc>
        <w:tc>
          <w:tcPr>
            <w:tcW w:w="1620" w:type="dxa"/>
          </w:tcPr>
          <w:p w14:paraId="3230A806" w14:textId="7BBF208F" w:rsidR="00E62C6D" w:rsidRPr="00071BCF" w:rsidRDefault="00E62C6D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Blitzblau et al. 2012</w:t>
            </w:r>
            <w:bookmarkStart w:id="0" w:name="_GoBack"/>
            <w:bookmarkEnd w:id="0"/>
          </w:p>
        </w:tc>
      </w:tr>
      <w:tr w:rsidR="00E62C6D" w:rsidRPr="00071BCF" w14:paraId="4AE3B624" w14:textId="77777777">
        <w:trPr>
          <w:trHeight w:val="151"/>
        </w:trPr>
        <w:tc>
          <w:tcPr>
            <w:tcW w:w="1260" w:type="dxa"/>
          </w:tcPr>
          <w:p w14:paraId="239A9294" w14:textId="77777777" w:rsidR="00E62C6D" w:rsidRPr="00071BCF" w:rsidRDefault="00E62C6D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4932</w:t>
            </w:r>
          </w:p>
        </w:tc>
        <w:tc>
          <w:tcPr>
            <w:tcW w:w="7110" w:type="dxa"/>
          </w:tcPr>
          <w:p w14:paraId="7BF60B02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lys2, ura3, leu2::hisG, HIS3, trp1::hisG,</w:t>
            </w:r>
          </w:p>
          <w:p w14:paraId="2911445D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lpha, ho::LYS2, lys2, ura3, LEU2, his3::hisG, trp1::hisG,</w:t>
            </w:r>
          </w:p>
          <w:p w14:paraId="16786859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ec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, rad53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, 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, rad50S::URA3</w:t>
            </w:r>
          </w:p>
          <w:p w14:paraId="2447D987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ec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, rad53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, 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, rad50S::URA3</w:t>
            </w:r>
          </w:p>
        </w:tc>
        <w:tc>
          <w:tcPr>
            <w:tcW w:w="1620" w:type="dxa"/>
          </w:tcPr>
          <w:p w14:paraId="7370D68C" w14:textId="77777777" w:rsidR="00E62C6D" w:rsidRPr="00071BCF" w:rsidRDefault="00E62C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62C6D" w:rsidRPr="00071BCF" w14:paraId="6D56F3B7" w14:textId="77777777">
        <w:trPr>
          <w:trHeight w:val="151"/>
        </w:trPr>
        <w:tc>
          <w:tcPr>
            <w:tcW w:w="1260" w:type="dxa"/>
          </w:tcPr>
          <w:p w14:paraId="1CCF5188" w14:textId="77777777" w:rsidR="00E62C6D" w:rsidRPr="00071BCF" w:rsidRDefault="00E62C6D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4935</w:t>
            </w:r>
          </w:p>
        </w:tc>
        <w:tc>
          <w:tcPr>
            <w:tcW w:w="7110" w:type="dxa"/>
          </w:tcPr>
          <w:p w14:paraId="587788B3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lys2, ura3, LEU2, his3::hisG, trp1::hisG,</w:t>
            </w:r>
          </w:p>
          <w:p w14:paraId="7CC42100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lpha, ho::LYS2, lys2, ura3, leu2::hisG, HIS3, trp1::hisG,</w:t>
            </w:r>
          </w:p>
          <w:p w14:paraId="0B33055F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ec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, 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, rad50S::URA3</w:t>
            </w:r>
          </w:p>
          <w:p w14:paraId="3F61D777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ec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, 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, rad50S::URA3</w:t>
            </w:r>
          </w:p>
        </w:tc>
        <w:tc>
          <w:tcPr>
            <w:tcW w:w="1620" w:type="dxa"/>
          </w:tcPr>
          <w:p w14:paraId="2793D4C9" w14:textId="77777777" w:rsidR="00E62C6D" w:rsidRPr="00071BCF" w:rsidRDefault="00E62C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62C6D" w:rsidRPr="00071BCF" w14:paraId="0EA266D6" w14:textId="77777777">
        <w:trPr>
          <w:trHeight w:val="151"/>
        </w:trPr>
        <w:tc>
          <w:tcPr>
            <w:tcW w:w="1260" w:type="dxa"/>
          </w:tcPr>
          <w:p w14:paraId="3BD0A55F" w14:textId="77777777" w:rsidR="00E62C6D" w:rsidRPr="00071BCF" w:rsidRDefault="00E62C6D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4969</w:t>
            </w:r>
          </w:p>
        </w:tc>
        <w:tc>
          <w:tcPr>
            <w:tcW w:w="7110" w:type="dxa"/>
          </w:tcPr>
          <w:p w14:paraId="4E650AF2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lys2, ura3, leu2::hisG, HIS</w:t>
            </w:r>
            <w:r w:rsidR="00F97E31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, trp1::hisG,</w:t>
            </w:r>
          </w:p>
          <w:p w14:paraId="1561D32A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lpha, ho::LYS2, lys2, ura3, LEU2, his3::hisG, trp1::hisG,</w:t>
            </w:r>
          </w:p>
          <w:p w14:paraId="64EE9F4A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, rad53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, rad50S::URA3</w:t>
            </w:r>
          </w:p>
          <w:p w14:paraId="3161BA18" w14:textId="77777777" w:rsidR="00E62C6D" w:rsidRPr="00071BCF" w:rsidRDefault="00E62C6D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, rad53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, rad50S::URA3</w:t>
            </w:r>
          </w:p>
        </w:tc>
        <w:tc>
          <w:tcPr>
            <w:tcW w:w="1620" w:type="dxa"/>
          </w:tcPr>
          <w:p w14:paraId="0D2CE6E4" w14:textId="77777777" w:rsidR="00E62C6D" w:rsidRPr="00071BCF" w:rsidRDefault="00E62C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10F22" w:rsidRPr="00071BCF" w14:paraId="70B126B4" w14:textId="77777777">
        <w:trPr>
          <w:trHeight w:val="151"/>
        </w:trPr>
        <w:tc>
          <w:tcPr>
            <w:tcW w:w="1260" w:type="dxa"/>
          </w:tcPr>
          <w:p w14:paraId="24528A2E" w14:textId="5726CBF0" w:rsidR="00F10F22" w:rsidRPr="00071BCF" w:rsidRDefault="00F10F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5076</w:t>
            </w:r>
          </w:p>
        </w:tc>
        <w:tc>
          <w:tcPr>
            <w:tcW w:w="7110" w:type="dxa"/>
          </w:tcPr>
          <w:p w14:paraId="531BF407" w14:textId="4C4252CC" w:rsidR="00F10F22" w:rsidRPr="00071BCF" w:rsidRDefault="00F10F22" w:rsidP="00E34DA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ura3, leu2::hisG, his3::hisG, trp1::hisG,</w:t>
            </w:r>
          </w:p>
          <w:p w14:paraId="726D9A1D" w14:textId="77777777" w:rsidR="00F10F22" w:rsidRPr="00071BCF" w:rsidRDefault="00F10F22" w:rsidP="00E34DA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lpha, ho::LYS2, ura3, leu2::hisG, his3::hisG, trp1::hisG, </w:t>
            </w:r>
          </w:p>
          <w:p w14:paraId="71BE481D" w14:textId="49CFE08B" w:rsidR="00F10F22" w:rsidRPr="00071BCF" w:rsidRDefault="00F10F22" w:rsidP="00E34DA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lb5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KanMX, clb6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, mer2(rec107)::MER2-5myc</w:t>
            </w:r>
          </w:p>
          <w:p w14:paraId="0D8BC50E" w14:textId="499F9BBE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lb5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KanMX, clb6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, mer2(rec107)::MER2-5myc</w:t>
            </w:r>
          </w:p>
        </w:tc>
        <w:tc>
          <w:tcPr>
            <w:tcW w:w="1620" w:type="dxa"/>
          </w:tcPr>
          <w:p w14:paraId="4613625B" w14:textId="01CD4A2D" w:rsidR="00F10F22" w:rsidRDefault="00F10F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10F22" w:rsidRPr="00071BCF" w14:paraId="46C3A659" w14:textId="77777777">
        <w:trPr>
          <w:trHeight w:val="151"/>
        </w:trPr>
        <w:tc>
          <w:tcPr>
            <w:tcW w:w="1260" w:type="dxa"/>
          </w:tcPr>
          <w:p w14:paraId="074FE774" w14:textId="77777777" w:rsidR="00F10F22" w:rsidRPr="00071BCF" w:rsidRDefault="00F10F22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5079</w:t>
            </w:r>
          </w:p>
        </w:tc>
        <w:tc>
          <w:tcPr>
            <w:tcW w:w="7110" w:type="dxa"/>
          </w:tcPr>
          <w:p w14:paraId="1F6EFA1A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ura3, leu2::hisG, his3::hisG, his4X, trp1::hisG,</w:t>
            </w:r>
          </w:p>
          <w:p w14:paraId="7F7D6A51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lpha, ho::LYS2, ura3, leu2::hisG, his3::hisG, trp1::hisG, </w:t>
            </w:r>
          </w:p>
          <w:p w14:paraId="0964B272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ndt80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, spo11-Y135F-HA-URA3, mer2(rec107)::MER2-5myc</w:t>
            </w:r>
          </w:p>
          <w:p w14:paraId="771E6D31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ndt80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, spo11-Y135F-HA-URA3, mer2(rec107)::MER2-5myc</w:t>
            </w:r>
          </w:p>
        </w:tc>
        <w:tc>
          <w:tcPr>
            <w:tcW w:w="1620" w:type="dxa"/>
          </w:tcPr>
          <w:p w14:paraId="654FF054" w14:textId="77777777" w:rsidR="00F10F22" w:rsidRPr="00071BCF" w:rsidRDefault="00F10F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10F22" w:rsidRPr="00071BCF" w14:paraId="3BE43376" w14:textId="77777777">
        <w:trPr>
          <w:trHeight w:val="151"/>
        </w:trPr>
        <w:tc>
          <w:tcPr>
            <w:tcW w:w="1260" w:type="dxa"/>
          </w:tcPr>
          <w:p w14:paraId="5AD18A62" w14:textId="77777777" w:rsidR="00F10F22" w:rsidRPr="00071BCF" w:rsidRDefault="00F10F22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5082</w:t>
            </w:r>
          </w:p>
        </w:tc>
        <w:tc>
          <w:tcPr>
            <w:tcW w:w="7110" w:type="dxa"/>
          </w:tcPr>
          <w:p w14:paraId="33B6BA94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, ho::LYS2, ura3, leu2::hisG, his3::hisG, his4X, trp1::hisG, </w:t>
            </w:r>
          </w:p>
          <w:p w14:paraId="0420859A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lpha, ho::LYS2, ura3, leu2::hisG, his3::hisG, trp1::hisG, </w:t>
            </w:r>
          </w:p>
          <w:p w14:paraId="6EB22382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ndt80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, spo11-Y135F-HA-URA3, SAE2(COM1)-13myc::HIS3</w:t>
            </w:r>
          </w:p>
          <w:p w14:paraId="430925C4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ndt80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, spo11-Y135F-HA-URA3, SAE2(COM1)-13myc::HIS3</w:t>
            </w:r>
          </w:p>
        </w:tc>
        <w:tc>
          <w:tcPr>
            <w:tcW w:w="1620" w:type="dxa"/>
          </w:tcPr>
          <w:p w14:paraId="50FAADA3" w14:textId="77777777" w:rsidR="00F10F22" w:rsidRPr="00071BCF" w:rsidRDefault="00F10F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10F22" w:rsidRPr="00071BCF" w14:paraId="5F6713A3" w14:textId="77777777">
        <w:trPr>
          <w:trHeight w:val="151"/>
        </w:trPr>
        <w:tc>
          <w:tcPr>
            <w:tcW w:w="1260" w:type="dxa"/>
          </w:tcPr>
          <w:p w14:paraId="3C970943" w14:textId="77777777" w:rsidR="00F10F22" w:rsidRPr="00071BCF" w:rsidRDefault="00F10F22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5085</w:t>
            </w:r>
          </w:p>
        </w:tc>
        <w:tc>
          <w:tcPr>
            <w:tcW w:w="7110" w:type="dxa"/>
          </w:tcPr>
          <w:p w14:paraId="094B2F8D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ura3, leu2::hisG, his3::hisG, trp1::hisG,</w:t>
            </w:r>
          </w:p>
          <w:p w14:paraId="246BF064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lpha, ho::LYS2, ura3, leu2::hisG, his3::hisG, his4X, trp1::hisG, </w:t>
            </w:r>
          </w:p>
          <w:p w14:paraId="5BF200B2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ndt80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, spo11-Y135F-HA-URA3, MRE11-13myc::HIS3</w:t>
            </w:r>
          </w:p>
          <w:p w14:paraId="6E119ABB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ndt80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, spo11-Y135F-HA-URA3, MRE11-13myc::HIS3</w:t>
            </w:r>
          </w:p>
        </w:tc>
        <w:tc>
          <w:tcPr>
            <w:tcW w:w="1620" w:type="dxa"/>
          </w:tcPr>
          <w:p w14:paraId="3469F19E" w14:textId="77777777" w:rsidR="00F10F22" w:rsidRPr="00071BCF" w:rsidRDefault="00F10F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10F22" w:rsidRPr="00071BCF" w14:paraId="07A64207" w14:textId="77777777">
        <w:trPr>
          <w:trHeight w:val="151"/>
        </w:trPr>
        <w:tc>
          <w:tcPr>
            <w:tcW w:w="1260" w:type="dxa"/>
          </w:tcPr>
          <w:p w14:paraId="10693ADF" w14:textId="77777777" w:rsidR="00F10F22" w:rsidRPr="00071BCF" w:rsidRDefault="00F10F22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lastRenderedPageBreak/>
              <w:t>H5088</w:t>
            </w:r>
          </w:p>
        </w:tc>
        <w:tc>
          <w:tcPr>
            <w:tcW w:w="7110" w:type="dxa"/>
          </w:tcPr>
          <w:p w14:paraId="30042AA5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ura3, leu2::hisG, his3::hisG, trp1::hisG,</w:t>
            </w:r>
          </w:p>
          <w:p w14:paraId="2AE4C72C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lpha, ho::LYS2, ura3, leu2::hisG, his3::hisG, his4X, trp1::hisG, </w:t>
            </w:r>
          </w:p>
          <w:p w14:paraId="25B9A48C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ndt80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, spo11-Y135F-HA-URA3, REC104-13myc::HIS3</w:t>
            </w:r>
          </w:p>
          <w:p w14:paraId="5DEA6639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ndt80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, spo11-Y135F-HA-URA3, REC104-13myc::HIS3</w:t>
            </w:r>
          </w:p>
        </w:tc>
        <w:tc>
          <w:tcPr>
            <w:tcW w:w="1620" w:type="dxa"/>
          </w:tcPr>
          <w:p w14:paraId="046090F9" w14:textId="77777777" w:rsidR="00F10F22" w:rsidRPr="00071BCF" w:rsidRDefault="00F10F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10F22" w:rsidRPr="00071BCF" w14:paraId="7CA5B097" w14:textId="77777777">
        <w:trPr>
          <w:trHeight w:val="151"/>
        </w:trPr>
        <w:tc>
          <w:tcPr>
            <w:tcW w:w="1260" w:type="dxa"/>
          </w:tcPr>
          <w:p w14:paraId="103FC868" w14:textId="77777777" w:rsidR="00F10F22" w:rsidRPr="00071BCF" w:rsidRDefault="00F10F22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5092</w:t>
            </w:r>
          </w:p>
        </w:tc>
        <w:tc>
          <w:tcPr>
            <w:tcW w:w="7110" w:type="dxa"/>
          </w:tcPr>
          <w:p w14:paraId="79F80AA8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, ho::LYS2, ura3, leu2::hisG, his3::hisG, trp1::hisG, </w:t>
            </w:r>
          </w:p>
          <w:p w14:paraId="3BBDB6CF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lpha, ho::LYS2, ura3, leu2::hisG, his3::hisG, his4X, trp1::hisG, </w:t>
            </w:r>
          </w:p>
          <w:p w14:paraId="781AECB3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ndt80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, spo11-Y135F-HA-URA3, REC114-13myc::HIS3</w:t>
            </w:r>
          </w:p>
          <w:p w14:paraId="3BF79680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ndt80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, spo11-Y135F-HA-URA3, REC114-13myc::HIS3</w:t>
            </w:r>
          </w:p>
        </w:tc>
        <w:tc>
          <w:tcPr>
            <w:tcW w:w="1620" w:type="dxa"/>
          </w:tcPr>
          <w:p w14:paraId="24556F90" w14:textId="77777777" w:rsidR="00F10F22" w:rsidRPr="00071BCF" w:rsidRDefault="00F10F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10F22" w:rsidRPr="00071BCF" w14:paraId="0F22E0E1" w14:textId="77777777">
        <w:trPr>
          <w:trHeight w:val="151"/>
        </w:trPr>
        <w:tc>
          <w:tcPr>
            <w:tcW w:w="1260" w:type="dxa"/>
          </w:tcPr>
          <w:p w14:paraId="7B74836B" w14:textId="77777777" w:rsidR="00F10F22" w:rsidRPr="00071BCF" w:rsidRDefault="00F10F22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5095</w:t>
            </w:r>
          </w:p>
        </w:tc>
        <w:tc>
          <w:tcPr>
            <w:tcW w:w="7110" w:type="dxa"/>
          </w:tcPr>
          <w:p w14:paraId="3FE295BC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, ho::LYS2, ura3, leu2::hisG, his3::hisG, trp1::hisG, </w:t>
            </w:r>
          </w:p>
          <w:p w14:paraId="72971C7E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lpha, ho::LYS2, ura3, leu2::hisG, his3::hisG, trp1::hisG, </w:t>
            </w:r>
          </w:p>
          <w:p w14:paraId="2A2D0DC1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ndt80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, spo11-Y135F-HA-URA3, MEI4-13myc::HIS3</w:t>
            </w:r>
          </w:p>
          <w:p w14:paraId="1D7561E2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ndt80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, spo11-Y135F-HA-URA3, MEI4-13myc::HIS3</w:t>
            </w:r>
          </w:p>
        </w:tc>
        <w:tc>
          <w:tcPr>
            <w:tcW w:w="1620" w:type="dxa"/>
          </w:tcPr>
          <w:p w14:paraId="3B38DA7E" w14:textId="77777777" w:rsidR="00F10F22" w:rsidRPr="00071BCF" w:rsidRDefault="00F10F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10F22" w:rsidRPr="00071BCF" w14:paraId="687EB33F" w14:textId="77777777">
        <w:trPr>
          <w:trHeight w:val="151"/>
        </w:trPr>
        <w:tc>
          <w:tcPr>
            <w:tcW w:w="1260" w:type="dxa"/>
          </w:tcPr>
          <w:p w14:paraId="4819C7B1" w14:textId="77777777" w:rsidR="00F10F22" w:rsidRPr="00071BCF" w:rsidRDefault="00F10F22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5098</w:t>
            </w:r>
          </w:p>
        </w:tc>
        <w:tc>
          <w:tcPr>
            <w:tcW w:w="7110" w:type="dxa"/>
          </w:tcPr>
          <w:p w14:paraId="200EB4BC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, ho::LYS2, ura3, leu2::hisG, his3::hisG, trp1::hisG, </w:t>
            </w:r>
          </w:p>
          <w:p w14:paraId="6F384532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lpha, ho::LYS2, ura3, leu2::hisG, his3::hisG, his4X, trp1::hisG, </w:t>
            </w:r>
          </w:p>
          <w:p w14:paraId="5CC37225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ndt80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, spo11-Y135F-HA-URA3, XRS2-13myc::HIS3</w:t>
            </w:r>
          </w:p>
          <w:p w14:paraId="50FECD55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ndt80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, spo11-Y135F-HA-URA3, XRS2-13myc::HIS3</w:t>
            </w:r>
          </w:p>
        </w:tc>
        <w:tc>
          <w:tcPr>
            <w:tcW w:w="1620" w:type="dxa"/>
          </w:tcPr>
          <w:p w14:paraId="5A181230" w14:textId="77777777" w:rsidR="00F10F22" w:rsidRPr="00071BCF" w:rsidRDefault="00F10F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10F22" w:rsidRPr="00071BCF" w14:paraId="47618679" w14:textId="77777777">
        <w:trPr>
          <w:trHeight w:val="151"/>
        </w:trPr>
        <w:tc>
          <w:tcPr>
            <w:tcW w:w="1260" w:type="dxa"/>
          </w:tcPr>
          <w:p w14:paraId="5FAF62BC" w14:textId="77777777" w:rsidR="00F10F22" w:rsidRPr="00071BCF" w:rsidRDefault="00F10F22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5127</w:t>
            </w:r>
          </w:p>
        </w:tc>
        <w:tc>
          <w:tcPr>
            <w:tcW w:w="7110" w:type="dxa"/>
          </w:tcPr>
          <w:p w14:paraId="666BA0E2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lys2, ura3, leu2::hisG, his3::hisG, trp1::hisG,</w:t>
            </w:r>
          </w:p>
          <w:p w14:paraId="4A07EF18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lpha, ho::LYS2, lys2, ura3, leu2::hisG, his3::hisG, trp1::hisG,</w:t>
            </w:r>
          </w:p>
          <w:p w14:paraId="2D6C4243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, rad53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, mer2(rec107)::MER2-5myc</w:t>
            </w:r>
            <w:r w:rsidRPr="00071BCF">
              <w:rPr>
                <w:rFonts w:ascii="Arial" w:hAnsi="Arial" w:cs="Arial"/>
                <w:b/>
                <w:bCs/>
                <w:color w:val="DD0000"/>
                <w:sz w:val="22"/>
                <w:szCs w:val="22"/>
              </w:rPr>
              <w:t xml:space="preserve"> </w:t>
            </w:r>
          </w:p>
          <w:p w14:paraId="2D36D650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, rad53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, mer2(rec107)::MER2-5myc</w:t>
            </w:r>
          </w:p>
        </w:tc>
        <w:tc>
          <w:tcPr>
            <w:tcW w:w="1620" w:type="dxa"/>
          </w:tcPr>
          <w:p w14:paraId="2BC889F7" w14:textId="77777777" w:rsidR="00F10F22" w:rsidRPr="00071BCF" w:rsidRDefault="00F10F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10F22" w:rsidRPr="00071BCF" w14:paraId="0D274339" w14:textId="77777777">
        <w:trPr>
          <w:trHeight w:val="151"/>
        </w:trPr>
        <w:tc>
          <w:tcPr>
            <w:tcW w:w="1260" w:type="dxa"/>
          </w:tcPr>
          <w:p w14:paraId="03709D36" w14:textId="77777777" w:rsidR="00F10F22" w:rsidRPr="00071BCF" w:rsidRDefault="00F10F22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5154</w:t>
            </w:r>
          </w:p>
        </w:tc>
        <w:tc>
          <w:tcPr>
            <w:tcW w:w="7110" w:type="dxa"/>
          </w:tcPr>
          <w:p w14:paraId="124BDE83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, ho::LYS2, ura3, leu2::hisG, his3::hisG, trp1::hisG, </w:t>
            </w:r>
          </w:p>
          <w:p w14:paraId="03A3FC6B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lpha, ho::LYS2, ura3, leu2::hisG, his3::hisG, trp1::hisG, </w:t>
            </w:r>
          </w:p>
          <w:p w14:paraId="45174A85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ndt80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, spo11-Y135F-HA-URA3, SKI8-13MYC::HIS3</w:t>
            </w:r>
          </w:p>
          <w:p w14:paraId="2992AC41" w14:textId="77777777" w:rsidR="00F10F22" w:rsidRPr="00071BCF" w:rsidRDefault="00F10F22" w:rsidP="007A4B55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ndt80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, spo11-Y135F-HA-URA3, SKI8-13MYC::HIS3</w:t>
            </w:r>
          </w:p>
        </w:tc>
        <w:tc>
          <w:tcPr>
            <w:tcW w:w="1620" w:type="dxa"/>
          </w:tcPr>
          <w:p w14:paraId="7AE70E94" w14:textId="77777777" w:rsidR="00F10F22" w:rsidRPr="00071BCF" w:rsidRDefault="00F10F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10F22" w:rsidRPr="00071BCF" w14:paraId="4C9A47AC" w14:textId="77777777">
        <w:trPr>
          <w:trHeight w:val="151"/>
        </w:trPr>
        <w:tc>
          <w:tcPr>
            <w:tcW w:w="1260" w:type="dxa"/>
          </w:tcPr>
          <w:p w14:paraId="364A9422" w14:textId="77777777" w:rsidR="00F10F22" w:rsidRPr="00071BCF" w:rsidRDefault="00F10F22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5157</w:t>
            </w:r>
          </w:p>
        </w:tc>
        <w:tc>
          <w:tcPr>
            <w:tcW w:w="7110" w:type="dxa"/>
          </w:tcPr>
          <w:p w14:paraId="6621BF8E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lys2, ura3, leu2::hisG, HIS3, trp1::hisG,</w:t>
            </w:r>
          </w:p>
          <w:p w14:paraId="37BE974F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lpha, ho::LYS2, lys2, ura3, LEU2, his3::hisG, trp1::hisG,</w:t>
            </w:r>
          </w:p>
          <w:p w14:paraId="25BF7AAE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, mer2(rec107)::MER2-5my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ec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het)</w:t>
            </w:r>
          </w:p>
          <w:p w14:paraId="3DD23BE7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, mer2(rec107)::MER2-5myc</w:t>
            </w:r>
          </w:p>
        </w:tc>
        <w:tc>
          <w:tcPr>
            <w:tcW w:w="1620" w:type="dxa"/>
          </w:tcPr>
          <w:p w14:paraId="4550ECD4" w14:textId="77777777" w:rsidR="00F10F22" w:rsidRPr="00071BCF" w:rsidRDefault="00F10F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10F22" w:rsidRPr="00071BCF" w14:paraId="7290B7B0" w14:textId="77777777">
        <w:trPr>
          <w:trHeight w:val="151"/>
        </w:trPr>
        <w:tc>
          <w:tcPr>
            <w:tcW w:w="1260" w:type="dxa"/>
          </w:tcPr>
          <w:p w14:paraId="55BC7656" w14:textId="77777777" w:rsidR="00F10F22" w:rsidRPr="00071BCF" w:rsidRDefault="00F10F22" w:rsidP="007A4B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5220</w:t>
            </w:r>
          </w:p>
        </w:tc>
        <w:tc>
          <w:tcPr>
            <w:tcW w:w="7110" w:type="dxa"/>
          </w:tcPr>
          <w:p w14:paraId="3A14ADD0" w14:textId="77777777" w:rsidR="00F10F22" w:rsidRPr="004B1C53" w:rsidRDefault="00F10F22" w:rsidP="004B1C53">
            <w:pPr>
              <w:widowControl w:val="0"/>
              <w:autoSpaceDE w:val="0"/>
              <w:autoSpaceDN w:val="0"/>
              <w:adjustRightInd w:val="0"/>
              <w:rPr>
                <w:rFonts w:ascii="Arial" w:hAnsi="Arial" w:cs="Helvetica"/>
                <w:color w:val="000000"/>
                <w:sz w:val="22"/>
                <w:szCs w:val="22"/>
              </w:rPr>
            </w:pPr>
            <w:r w:rsidRPr="004B1C53">
              <w:rPr>
                <w:rFonts w:ascii="Arial" w:hAnsi="Arial" w:cs="Helvetica"/>
                <w:color w:val="000000"/>
                <w:sz w:val="22"/>
                <w:szCs w:val="22"/>
              </w:rPr>
              <w:t>MATa, ho::LYS2, lys2, ura3, leu2::hisG, HIS3, trp1::hisG,</w:t>
            </w:r>
            <w:r>
              <w:rPr>
                <w:rFonts w:ascii="Arial" w:hAnsi="Arial" w:cs="Helvetica"/>
                <w:color w:val="000000"/>
                <w:sz w:val="22"/>
                <w:szCs w:val="22"/>
              </w:rPr>
              <w:t xml:space="preserve"> </w:t>
            </w:r>
          </w:p>
          <w:p w14:paraId="465CE5F8" w14:textId="77777777" w:rsidR="00F10F22" w:rsidRPr="004B1C53" w:rsidRDefault="00F10F22" w:rsidP="004B1C53">
            <w:pPr>
              <w:widowControl w:val="0"/>
              <w:autoSpaceDE w:val="0"/>
              <w:autoSpaceDN w:val="0"/>
              <w:adjustRightInd w:val="0"/>
              <w:rPr>
                <w:rFonts w:ascii="Arial" w:hAnsi="Arial" w:cs="Helvetica"/>
                <w:color w:val="000000"/>
                <w:sz w:val="22"/>
                <w:szCs w:val="22"/>
              </w:rPr>
            </w:pPr>
            <w:r w:rsidRPr="004B1C53">
              <w:rPr>
                <w:rFonts w:ascii="Arial" w:hAnsi="Arial" w:cs="Helvetica"/>
                <w:color w:val="000000"/>
                <w:sz w:val="22"/>
                <w:szCs w:val="22"/>
              </w:rPr>
              <w:t>MATalpha, ho::LYS2, lys2, ura3, LEU2, his3::hisG, trp1::hisG,</w:t>
            </w:r>
          </w:p>
          <w:p w14:paraId="74EF3A06" w14:textId="77777777" w:rsidR="00F10F22" w:rsidRPr="004B1C53" w:rsidRDefault="00F10F22" w:rsidP="004B1C53">
            <w:pPr>
              <w:widowControl w:val="0"/>
              <w:autoSpaceDE w:val="0"/>
              <w:autoSpaceDN w:val="0"/>
              <w:adjustRightInd w:val="0"/>
              <w:rPr>
                <w:rFonts w:ascii="Arial" w:hAnsi="Arial" w:cs="Helvetica"/>
                <w:color w:val="000000"/>
                <w:sz w:val="22"/>
                <w:szCs w:val="22"/>
              </w:rPr>
            </w:pPr>
            <w:r w:rsidRPr="004B1C53">
              <w:rPr>
                <w:rFonts w:ascii="Arial" w:hAnsi="Arial" w:cs="Helvetica"/>
                <w:color w:val="000000"/>
                <w:sz w:val="22"/>
                <w:szCs w:val="22"/>
              </w:rPr>
              <w:t>mec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4B1C53">
              <w:rPr>
                <w:rFonts w:ascii="Arial" w:hAnsi="Arial" w:cs="Helvetica"/>
                <w:color w:val="000000"/>
                <w:sz w:val="22"/>
                <w:szCs w:val="22"/>
              </w:rPr>
              <w:t>::TRP1, 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4B1C53">
              <w:rPr>
                <w:rFonts w:ascii="Arial" w:hAnsi="Arial" w:cs="Helvetica"/>
                <w:color w:val="000000"/>
                <w:sz w:val="22"/>
                <w:szCs w:val="22"/>
              </w:rPr>
              <w:t>::KanMX, mer2(rec107)::MER2-5myc</w:t>
            </w:r>
            <w:r w:rsidRPr="004B1C53">
              <w:rPr>
                <w:rFonts w:ascii="Arial" w:hAnsi="Arial" w:cs="Helvetica"/>
                <w:b/>
                <w:bCs/>
                <w:color w:val="DD0000"/>
                <w:sz w:val="22"/>
                <w:szCs w:val="22"/>
              </w:rPr>
              <w:t xml:space="preserve"> </w:t>
            </w:r>
          </w:p>
          <w:p w14:paraId="1891FDB4" w14:textId="77777777" w:rsidR="00F10F22" w:rsidRDefault="00F10F22" w:rsidP="004B1C53">
            <w:pPr>
              <w:widowControl w:val="0"/>
              <w:autoSpaceDE w:val="0"/>
              <w:autoSpaceDN w:val="0"/>
              <w:adjustRightInd w:val="0"/>
              <w:rPr>
                <w:rFonts w:ascii="Arial" w:hAnsi="Arial" w:cs="Helvetica"/>
                <w:color w:val="000000"/>
                <w:sz w:val="22"/>
                <w:szCs w:val="22"/>
              </w:rPr>
            </w:pPr>
            <w:r w:rsidRPr="004B1C53">
              <w:rPr>
                <w:rFonts w:ascii="Arial" w:hAnsi="Arial" w:cs="Helvetica"/>
                <w:color w:val="000000"/>
                <w:sz w:val="22"/>
                <w:szCs w:val="22"/>
              </w:rPr>
              <w:t>mec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4B1C53">
              <w:rPr>
                <w:rFonts w:ascii="Arial" w:hAnsi="Arial" w:cs="Helvetica"/>
                <w:color w:val="000000"/>
                <w:sz w:val="22"/>
                <w:szCs w:val="22"/>
              </w:rPr>
              <w:t>::TRP1, 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4B1C53">
              <w:rPr>
                <w:rFonts w:ascii="Arial" w:hAnsi="Arial" w:cs="Helvetica"/>
                <w:color w:val="000000"/>
                <w:sz w:val="22"/>
                <w:szCs w:val="22"/>
              </w:rPr>
              <w:t>::KanMX, mer2(rec107)::MER2-5myc</w:t>
            </w:r>
          </w:p>
          <w:p w14:paraId="33BEB03E" w14:textId="77777777" w:rsidR="00F10F22" w:rsidRPr="004B1C53" w:rsidRDefault="00F10F22" w:rsidP="00F97E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B1C53">
              <w:rPr>
                <w:rFonts w:ascii="Arial" w:hAnsi="Arial" w:cs="Helvetica"/>
                <w:color w:val="000000"/>
                <w:sz w:val="22"/>
                <w:szCs w:val="22"/>
              </w:rPr>
              <w:t>rad50S::URA3</w:t>
            </w:r>
            <w:r>
              <w:rPr>
                <w:rFonts w:ascii="Arial" w:hAnsi="Arial" w:cs="Helvetica"/>
                <w:color w:val="000000"/>
                <w:sz w:val="22"/>
                <w:szCs w:val="22"/>
              </w:rPr>
              <w:t xml:space="preserve"> (het)</w:t>
            </w:r>
          </w:p>
        </w:tc>
        <w:tc>
          <w:tcPr>
            <w:tcW w:w="1620" w:type="dxa"/>
          </w:tcPr>
          <w:p w14:paraId="357C09CC" w14:textId="77777777" w:rsidR="00F10F22" w:rsidRDefault="00F10F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10F22" w:rsidRPr="00071BCF" w14:paraId="31DEF1B8" w14:textId="77777777">
        <w:trPr>
          <w:trHeight w:val="151"/>
        </w:trPr>
        <w:tc>
          <w:tcPr>
            <w:tcW w:w="1260" w:type="dxa"/>
          </w:tcPr>
          <w:p w14:paraId="34E3E050" w14:textId="77777777" w:rsidR="00F10F22" w:rsidRPr="00071BCF" w:rsidRDefault="00F10F22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5227</w:t>
            </w:r>
          </w:p>
        </w:tc>
        <w:tc>
          <w:tcPr>
            <w:tcW w:w="7110" w:type="dxa"/>
          </w:tcPr>
          <w:p w14:paraId="25211CD4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lys2, leu2::hisG, ura3, trp1::hisG, his3::hisG,</w:t>
            </w:r>
          </w:p>
          <w:p w14:paraId="025BBA99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lpha, ho::LYS2, lys2, leu2::hisG, ura3, trp1::hisG, his3::hisG,</w:t>
            </w:r>
          </w:p>
          <w:p w14:paraId="1412414C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ndt80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, spo11-Y135F-HA-URA3, mec1-1, 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</w:t>
            </w:r>
          </w:p>
          <w:p w14:paraId="1B5FBF8E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ndt80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, spo11-Y135F-HA-URA3, mec1-1, 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</w:t>
            </w:r>
          </w:p>
        </w:tc>
        <w:tc>
          <w:tcPr>
            <w:tcW w:w="1620" w:type="dxa"/>
          </w:tcPr>
          <w:p w14:paraId="434464E1" w14:textId="77777777" w:rsidR="00F10F22" w:rsidRPr="00071BCF" w:rsidRDefault="00F10F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10F22" w:rsidRPr="00071BCF" w14:paraId="0499F93E" w14:textId="77777777">
        <w:trPr>
          <w:trHeight w:val="151"/>
        </w:trPr>
        <w:tc>
          <w:tcPr>
            <w:tcW w:w="1260" w:type="dxa"/>
          </w:tcPr>
          <w:p w14:paraId="50EBDB7C" w14:textId="77777777" w:rsidR="00F10F22" w:rsidRPr="00071BCF" w:rsidRDefault="00F10F22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5230</w:t>
            </w:r>
          </w:p>
        </w:tc>
        <w:tc>
          <w:tcPr>
            <w:tcW w:w="7110" w:type="dxa"/>
          </w:tcPr>
          <w:p w14:paraId="0350145E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lys2, leu2::hisG, ura3, trp1::hisG, his3::hisG,</w:t>
            </w:r>
          </w:p>
          <w:p w14:paraId="322A1857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lpha, ho::LYS2, lys2, leu2::hisG, ura3, trp1::hisG, his3::hisG,</w:t>
            </w:r>
          </w:p>
          <w:p w14:paraId="13F4924F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ndt80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, spo11-Y135F-HA-URA3, rad53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:TRP1, </w:t>
            </w:r>
          </w:p>
          <w:p w14:paraId="289D9CDE" w14:textId="77777777" w:rsidR="00F10F22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ndt80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, spo11-Y135F-HA-URA3, rad53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::TRP1, </w:t>
            </w:r>
          </w:p>
          <w:p w14:paraId="4197C505" w14:textId="77777777" w:rsidR="00F10F22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</w:t>
            </w:r>
          </w:p>
          <w:p w14:paraId="766E1885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</w:t>
            </w:r>
          </w:p>
        </w:tc>
        <w:tc>
          <w:tcPr>
            <w:tcW w:w="1620" w:type="dxa"/>
          </w:tcPr>
          <w:p w14:paraId="78AF9FFF" w14:textId="77777777" w:rsidR="00F10F22" w:rsidRPr="00071BCF" w:rsidRDefault="00F10F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10F22" w:rsidRPr="00071BCF" w14:paraId="3BC53DAF" w14:textId="77777777">
        <w:trPr>
          <w:trHeight w:val="151"/>
        </w:trPr>
        <w:tc>
          <w:tcPr>
            <w:tcW w:w="1260" w:type="dxa"/>
          </w:tcPr>
          <w:p w14:paraId="21FB7FE4" w14:textId="77777777" w:rsidR="00F10F22" w:rsidRPr="00071BCF" w:rsidRDefault="00F10F22" w:rsidP="007A4B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5233</w:t>
            </w:r>
          </w:p>
        </w:tc>
        <w:tc>
          <w:tcPr>
            <w:tcW w:w="7110" w:type="dxa"/>
          </w:tcPr>
          <w:p w14:paraId="4866026D" w14:textId="77777777" w:rsidR="00F10F22" w:rsidRPr="00071BCF" w:rsidRDefault="00F10F22" w:rsidP="00FF282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lys2, leu2::hisG, ura3, trp1::hisG, his3::hisG,</w:t>
            </w:r>
          </w:p>
          <w:p w14:paraId="0C77FD12" w14:textId="77777777" w:rsidR="00F10F22" w:rsidRPr="00071BCF" w:rsidRDefault="00F10F22" w:rsidP="00FF282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lpha, ho::LYS2, lys2, leu2::hisG, ura3, trp1::hisG, his3::hisG,</w:t>
            </w:r>
          </w:p>
          <w:p w14:paraId="72345D79" w14:textId="77777777" w:rsidR="00F10F22" w:rsidRPr="00071BCF" w:rsidRDefault="00F10F22" w:rsidP="00FF282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ndt80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, spo11-Y135F-HA-URA3, 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</w:t>
            </w:r>
          </w:p>
          <w:p w14:paraId="5DF2E52A" w14:textId="77777777" w:rsidR="00F10F22" w:rsidRPr="00071BCF" w:rsidRDefault="00F10F22" w:rsidP="00FF282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ndt80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, spo11-Y135F-HA-URA3, 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</w:t>
            </w:r>
          </w:p>
        </w:tc>
        <w:tc>
          <w:tcPr>
            <w:tcW w:w="1620" w:type="dxa"/>
          </w:tcPr>
          <w:p w14:paraId="4A4E5FFD" w14:textId="77777777" w:rsidR="00F10F22" w:rsidRDefault="00F10F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10F22" w:rsidRPr="00071BCF" w14:paraId="66D03AE6" w14:textId="77777777">
        <w:trPr>
          <w:trHeight w:val="151"/>
        </w:trPr>
        <w:tc>
          <w:tcPr>
            <w:tcW w:w="1260" w:type="dxa"/>
          </w:tcPr>
          <w:p w14:paraId="18DC3513" w14:textId="77777777" w:rsidR="00F10F22" w:rsidRPr="00071BCF" w:rsidRDefault="00F10F22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5241</w:t>
            </w:r>
          </w:p>
        </w:tc>
        <w:tc>
          <w:tcPr>
            <w:tcW w:w="7110" w:type="dxa"/>
          </w:tcPr>
          <w:p w14:paraId="52ECCCDA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lys2, ura3, leu2::hisG, his3::hisG, trp1::hisG,</w:t>
            </w:r>
          </w:p>
          <w:p w14:paraId="617BB4D0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lpha, ho::LYS2, lys2, ura3, leu2::hisG, his3::hisG, trp1::hisG,</w:t>
            </w:r>
          </w:p>
          <w:p w14:paraId="61D485CC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, rad53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, mek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LEU2, chk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HIS3,</w:t>
            </w:r>
          </w:p>
          <w:p w14:paraId="311DD514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, rad53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, mek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LEU2, chk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HIS3,</w:t>
            </w:r>
          </w:p>
          <w:p w14:paraId="60841E4E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ad50S::URA3</w:t>
            </w:r>
          </w:p>
          <w:p w14:paraId="478B7F76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rad50S::URA3</w:t>
            </w:r>
          </w:p>
        </w:tc>
        <w:tc>
          <w:tcPr>
            <w:tcW w:w="1620" w:type="dxa"/>
          </w:tcPr>
          <w:p w14:paraId="4DA5A5A3" w14:textId="77777777" w:rsidR="00F10F22" w:rsidRPr="00071BCF" w:rsidRDefault="00F10F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This study</w:t>
            </w:r>
          </w:p>
        </w:tc>
      </w:tr>
      <w:tr w:rsidR="00F10F22" w:rsidRPr="00071BCF" w14:paraId="73A4C3A1" w14:textId="77777777">
        <w:trPr>
          <w:trHeight w:val="151"/>
        </w:trPr>
        <w:tc>
          <w:tcPr>
            <w:tcW w:w="1260" w:type="dxa"/>
          </w:tcPr>
          <w:p w14:paraId="5D707DD8" w14:textId="77777777" w:rsidR="00F10F22" w:rsidRPr="00071BCF" w:rsidRDefault="00F10F22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lastRenderedPageBreak/>
              <w:t>H5249</w:t>
            </w:r>
          </w:p>
        </w:tc>
        <w:tc>
          <w:tcPr>
            <w:tcW w:w="7110" w:type="dxa"/>
          </w:tcPr>
          <w:p w14:paraId="3F989DB6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, ho::LYS2, ura3, leu2::hisG, his3::hisG, trp1::hisG, </w:t>
            </w:r>
          </w:p>
          <w:p w14:paraId="5CE72B94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lpha, ho::LYS2, ura3, leu2::hisG, his3::hisG, trp1::hisG, </w:t>
            </w:r>
          </w:p>
          <w:p w14:paraId="2B7FAC27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ndt80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, spo11-Y135F-HA-URA3, REC102-13MYC-HIS3MX6</w:t>
            </w:r>
          </w:p>
          <w:p w14:paraId="5BFC1069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ndt80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, spo11-Y135F-HA-URA3, 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REC102-13MYC-HIS3MX6</w:t>
            </w:r>
          </w:p>
        </w:tc>
        <w:tc>
          <w:tcPr>
            <w:tcW w:w="1620" w:type="dxa"/>
          </w:tcPr>
          <w:p w14:paraId="700E677B" w14:textId="77777777" w:rsidR="00F10F22" w:rsidRPr="00071BCF" w:rsidRDefault="00F10F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10F22" w:rsidRPr="00071BCF" w14:paraId="2B933F15" w14:textId="77777777">
        <w:trPr>
          <w:trHeight w:val="151"/>
        </w:trPr>
        <w:tc>
          <w:tcPr>
            <w:tcW w:w="1260" w:type="dxa"/>
          </w:tcPr>
          <w:p w14:paraId="12F1F1B3" w14:textId="77777777" w:rsidR="00F10F22" w:rsidRPr="00071BCF" w:rsidRDefault="00F10F22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5547</w:t>
            </w:r>
          </w:p>
        </w:tc>
        <w:tc>
          <w:tcPr>
            <w:tcW w:w="7110" w:type="dxa"/>
          </w:tcPr>
          <w:p w14:paraId="66D21D64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TRP, his3::hisG, ura3, LEU2</w:t>
            </w:r>
          </w:p>
          <w:p w14:paraId="25BE7C77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lpha, ho::LYS2, trp1::hisG, his3::hisG, URA3, leu2::hisG</w:t>
            </w:r>
          </w:p>
          <w:p w14:paraId="17B9B3BB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RE11-13MYC::HIS3</w:t>
            </w:r>
          </w:p>
          <w:p w14:paraId="4A30BFE2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RE11-13MYC::HIS3</w:t>
            </w:r>
          </w:p>
        </w:tc>
        <w:tc>
          <w:tcPr>
            <w:tcW w:w="1620" w:type="dxa"/>
          </w:tcPr>
          <w:p w14:paraId="4B3E2EB9" w14:textId="77777777" w:rsidR="00F10F22" w:rsidRPr="00071BCF" w:rsidRDefault="00F10F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10F22" w:rsidRPr="00071BCF" w14:paraId="536B089E" w14:textId="77777777">
        <w:trPr>
          <w:trHeight w:val="151"/>
        </w:trPr>
        <w:tc>
          <w:tcPr>
            <w:tcW w:w="1260" w:type="dxa"/>
          </w:tcPr>
          <w:p w14:paraId="4AE7D43B" w14:textId="77777777" w:rsidR="00F10F22" w:rsidRPr="00071BCF" w:rsidRDefault="00F10F22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5603</w:t>
            </w:r>
          </w:p>
        </w:tc>
        <w:tc>
          <w:tcPr>
            <w:tcW w:w="7110" w:type="dxa"/>
          </w:tcPr>
          <w:p w14:paraId="3AC5BFD7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lys2, ura3, leu2::hisG, trp1::hisG</w:t>
            </w:r>
          </w:p>
          <w:p w14:paraId="4F5D5DDE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lpha, ho::LYS2, lys2, ura3, leu2::hisG, HIS3, trp1::hisG </w:t>
            </w:r>
          </w:p>
          <w:p w14:paraId="4BE6E16B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dbf4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:TRP1, 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Pdbf4::Pdbf4-dbf4-m25-LEU2, rad50S::URA3</w:t>
            </w:r>
          </w:p>
          <w:p w14:paraId="7362A28E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dbf4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::TRP1,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 Pdbf4::Pdbf4-dbf4-m25-LEU2, rad50S::URA3</w:t>
            </w:r>
          </w:p>
        </w:tc>
        <w:tc>
          <w:tcPr>
            <w:tcW w:w="1620" w:type="dxa"/>
          </w:tcPr>
          <w:p w14:paraId="2A0315E0" w14:textId="77777777" w:rsidR="00F10F22" w:rsidRPr="00071BCF" w:rsidRDefault="00F10F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10F22" w:rsidRPr="00071BCF" w14:paraId="120CBA9D" w14:textId="77777777">
        <w:trPr>
          <w:trHeight w:val="151"/>
        </w:trPr>
        <w:tc>
          <w:tcPr>
            <w:tcW w:w="1260" w:type="dxa"/>
          </w:tcPr>
          <w:p w14:paraId="4C3671DC" w14:textId="77777777" w:rsidR="00F10F22" w:rsidRPr="00071BCF" w:rsidRDefault="00F10F22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5776</w:t>
            </w:r>
          </w:p>
        </w:tc>
        <w:tc>
          <w:tcPr>
            <w:tcW w:w="7110" w:type="dxa"/>
          </w:tcPr>
          <w:p w14:paraId="5FBAE44E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, ho::LYS2, lys2, HIS3, leu2::hisG, ura3, trp1::hisG, </w:t>
            </w:r>
          </w:p>
          <w:p w14:paraId="1FD566F2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lpha, ho::LYS2, lys2, his3::hisG, leu2::hisG, ura3, trp1::hisG, </w:t>
            </w:r>
          </w:p>
          <w:p w14:paraId="58DB06E3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rad50S::URA3, mrc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, rad9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LEU2, 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</w:t>
            </w:r>
          </w:p>
          <w:p w14:paraId="65A41C69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rad50S::URA3, mrc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, rad9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LEU2, 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</w:t>
            </w:r>
          </w:p>
        </w:tc>
        <w:tc>
          <w:tcPr>
            <w:tcW w:w="1620" w:type="dxa"/>
          </w:tcPr>
          <w:p w14:paraId="63E2E233" w14:textId="77777777" w:rsidR="00F10F22" w:rsidRPr="00071BCF" w:rsidRDefault="00F10F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10F22" w:rsidRPr="00071BCF" w14:paraId="19364391" w14:textId="77777777">
        <w:trPr>
          <w:trHeight w:val="151"/>
        </w:trPr>
        <w:tc>
          <w:tcPr>
            <w:tcW w:w="1260" w:type="dxa"/>
          </w:tcPr>
          <w:p w14:paraId="0D5FC4B9" w14:textId="77777777" w:rsidR="00F10F22" w:rsidRPr="00071BCF" w:rsidRDefault="00F10F22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5884</w:t>
            </w:r>
          </w:p>
        </w:tc>
        <w:tc>
          <w:tcPr>
            <w:tcW w:w="7110" w:type="dxa"/>
          </w:tcPr>
          <w:p w14:paraId="2E0A9CB7" w14:textId="77777777" w:rsidR="00F10F22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, </w:t>
            </w:r>
            <w:r w:rsidRPr="000009F2">
              <w:rPr>
                <w:rFonts w:ascii="Arial" w:hAnsi="Arial" w:cs="Arial"/>
                <w:sz w:val="22"/>
                <w:szCs w:val="22"/>
              </w:rPr>
              <w:t>ho::hisG, lys2, leu2::hisG, ura3(</w:t>
            </w:r>
            <w:r w:rsidRPr="000009F2">
              <w:rPr>
                <w:rFonts w:ascii="Symbol" w:hAnsi="Symbol" w:cs="Arial"/>
                <w:sz w:val="22"/>
                <w:szCs w:val="22"/>
              </w:rPr>
              <w:t></w:t>
            </w:r>
            <w:r w:rsidRPr="000009F2">
              <w:rPr>
                <w:rFonts w:ascii="Arial" w:hAnsi="Arial" w:cs="Arial"/>
                <w:sz w:val="22"/>
                <w:szCs w:val="22"/>
              </w:rPr>
              <w:t xml:space="preserve">sma-pst::hisG), </w:t>
            </w:r>
          </w:p>
          <w:p w14:paraId="682AD219" w14:textId="77777777" w:rsidR="00F10F22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09F2">
              <w:rPr>
                <w:rFonts w:ascii="Arial" w:hAnsi="Arial" w:cs="Arial"/>
                <w:sz w:val="22"/>
                <w:szCs w:val="22"/>
              </w:rPr>
              <w:t>MATalpha, ho::LYS2, lys2,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 leu2::hisG, ura3(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sma-pst::hisG), </w:t>
            </w:r>
          </w:p>
          <w:p w14:paraId="4DCAFD12" w14:textId="77777777" w:rsidR="00F10F22" w:rsidRPr="000009F2" w:rsidRDefault="00F10F22" w:rsidP="002963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009F2">
              <w:rPr>
                <w:rFonts w:ascii="Arial" w:hAnsi="Arial" w:cs="Arial"/>
                <w:sz w:val="22"/>
                <w:szCs w:val="22"/>
              </w:rPr>
              <w:t>HIS3, trp1</w:t>
            </w:r>
            <w:r>
              <w:rPr>
                <w:rFonts w:ascii="Arial" w:hAnsi="Arial" w:cs="Arial"/>
                <w:sz w:val="22"/>
                <w:szCs w:val="22"/>
              </w:rPr>
              <w:t>::hisG,</w:t>
            </w:r>
          </w:p>
          <w:p w14:paraId="7F5B7C45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s3::hisG, TRP1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HIS4-LEU2-(NBam;ori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het)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,  </w:t>
            </w:r>
          </w:p>
          <w:p w14:paraId="73BB5002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rad50S::URA3, 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rad53::rad53-KD-(K227A)</w:t>
            </w:r>
          </w:p>
          <w:p w14:paraId="73F9611F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rad50S::URA3, rad53::rad53-KD-(K227A)</w:t>
            </w:r>
          </w:p>
        </w:tc>
        <w:tc>
          <w:tcPr>
            <w:tcW w:w="1620" w:type="dxa"/>
          </w:tcPr>
          <w:p w14:paraId="410FE0F7" w14:textId="77777777" w:rsidR="00F10F22" w:rsidRPr="00071BCF" w:rsidRDefault="00F10F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34DAC" w:rsidRPr="00071BCF" w14:paraId="1B9B3730" w14:textId="77777777">
        <w:trPr>
          <w:trHeight w:val="151"/>
        </w:trPr>
        <w:tc>
          <w:tcPr>
            <w:tcW w:w="1260" w:type="dxa"/>
          </w:tcPr>
          <w:p w14:paraId="58AF29A5" w14:textId="2CA0FA70" w:rsidR="00E34DAC" w:rsidRPr="00071BCF" w:rsidRDefault="00E34DAC" w:rsidP="007A4B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6002</w:t>
            </w:r>
          </w:p>
        </w:tc>
        <w:tc>
          <w:tcPr>
            <w:tcW w:w="7110" w:type="dxa"/>
          </w:tcPr>
          <w:p w14:paraId="1E411B3A" w14:textId="77777777" w:rsidR="00B44468" w:rsidRPr="00071BCF" w:rsidRDefault="00B44468" w:rsidP="00B4446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ura3, LEU2, trp1::hisG, HIS3,</w:t>
            </w:r>
          </w:p>
          <w:p w14:paraId="42BE3199" w14:textId="062175C9" w:rsidR="00B44468" w:rsidRPr="00071BCF" w:rsidRDefault="00B44468" w:rsidP="00B4446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lpha, ho::LYS2, ura3, leu2::hisG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trp1::hisG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, his3::hisG,</w:t>
            </w:r>
          </w:p>
          <w:p w14:paraId="158196E6" w14:textId="02B50DCE" w:rsidR="00B44468" w:rsidRPr="00071BCF" w:rsidRDefault="00B44468" w:rsidP="00B4446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dc2(lcd1)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TRP1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, 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rad50S::URA3</w:t>
            </w:r>
          </w:p>
          <w:p w14:paraId="52DD976D" w14:textId="3AF1C8E7" w:rsidR="00E34DAC" w:rsidRPr="00071BCF" w:rsidRDefault="00B44468" w:rsidP="00B4446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dc2(lcd1)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TRP1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, 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 rad50S::URA3</w:t>
            </w:r>
          </w:p>
        </w:tc>
        <w:tc>
          <w:tcPr>
            <w:tcW w:w="1620" w:type="dxa"/>
          </w:tcPr>
          <w:p w14:paraId="1A070D70" w14:textId="1011B220" w:rsidR="00E34DAC" w:rsidRDefault="00B444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10F22" w:rsidRPr="00071BCF" w14:paraId="4849523B" w14:textId="77777777">
        <w:trPr>
          <w:trHeight w:val="151"/>
        </w:trPr>
        <w:tc>
          <w:tcPr>
            <w:tcW w:w="1260" w:type="dxa"/>
          </w:tcPr>
          <w:p w14:paraId="51CAD15D" w14:textId="77777777" w:rsidR="00F10F22" w:rsidRPr="00071BCF" w:rsidRDefault="00F10F22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6097</w:t>
            </w:r>
          </w:p>
        </w:tc>
        <w:tc>
          <w:tcPr>
            <w:tcW w:w="7110" w:type="dxa"/>
          </w:tcPr>
          <w:p w14:paraId="6CCEC5C2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lys2, ura3, LEU2, HIS3, TRP1,</w:t>
            </w:r>
          </w:p>
          <w:p w14:paraId="53858FAC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lpha, ho::LYS2, lys2, ura3, leu2::hisG, his3::hisG, trp1::hisG,</w:t>
            </w:r>
          </w:p>
          <w:p w14:paraId="45E59E6A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rad50S::URA3</w:t>
            </w:r>
          </w:p>
          <w:p w14:paraId="14FB15B0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rad50S::URA3</w:t>
            </w:r>
          </w:p>
        </w:tc>
        <w:tc>
          <w:tcPr>
            <w:tcW w:w="1620" w:type="dxa"/>
          </w:tcPr>
          <w:p w14:paraId="7F7BB7DB" w14:textId="77777777" w:rsidR="00F10F22" w:rsidRPr="00071BCF" w:rsidRDefault="00F10F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10F22" w:rsidRPr="00071BCF" w14:paraId="6A9BF5F0" w14:textId="77777777">
        <w:trPr>
          <w:trHeight w:val="151"/>
        </w:trPr>
        <w:tc>
          <w:tcPr>
            <w:tcW w:w="1260" w:type="dxa"/>
          </w:tcPr>
          <w:p w14:paraId="3FE47D12" w14:textId="77777777" w:rsidR="00F10F22" w:rsidRPr="00071BCF" w:rsidRDefault="00F10F22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6146</w:t>
            </w:r>
          </w:p>
        </w:tc>
        <w:tc>
          <w:tcPr>
            <w:tcW w:w="7110" w:type="dxa"/>
          </w:tcPr>
          <w:p w14:paraId="3B9EFB00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ura3, LEU2, trp1::hisG, HIS3,</w:t>
            </w:r>
          </w:p>
          <w:p w14:paraId="5D0FF236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lpha, ho::LYS2, ura3, leu2::hisG, TRP1, his3::hisG,</w:t>
            </w:r>
          </w:p>
          <w:p w14:paraId="47CBD8D5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bf4::dbf4-NLSdeltaN221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, rad50S::URA3</w:t>
            </w:r>
          </w:p>
          <w:p w14:paraId="724A4DB3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bf4::dbf4-NLSdeltaN221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, rad50S::URA3</w:t>
            </w:r>
          </w:p>
        </w:tc>
        <w:tc>
          <w:tcPr>
            <w:tcW w:w="1620" w:type="dxa"/>
          </w:tcPr>
          <w:p w14:paraId="2793C291" w14:textId="77777777" w:rsidR="00F10F22" w:rsidRPr="00071BCF" w:rsidRDefault="00F10F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10F22" w:rsidRPr="00071BCF" w14:paraId="01C362D4" w14:textId="77777777">
        <w:trPr>
          <w:trHeight w:val="151"/>
        </w:trPr>
        <w:tc>
          <w:tcPr>
            <w:tcW w:w="1260" w:type="dxa"/>
          </w:tcPr>
          <w:p w14:paraId="7C36DA0A" w14:textId="77777777" w:rsidR="00F10F22" w:rsidRPr="00071BCF" w:rsidRDefault="00F10F22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6296</w:t>
            </w:r>
          </w:p>
        </w:tc>
        <w:tc>
          <w:tcPr>
            <w:tcW w:w="7110" w:type="dxa"/>
          </w:tcPr>
          <w:p w14:paraId="5F57BA60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lpha ho::LYS2, ura3, leu2::hisG, trp1::hisG, his3::hisG,</w:t>
            </w:r>
          </w:p>
          <w:p w14:paraId="4395E1BF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lpha ho::LYS2, ura3, LEU2, TRP1, HIS3,</w:t>
            </w:r>
          </w:p>
          <w:p w14:paraId="6802334D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rad50S: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URA3, dbf4::dbf4-delta71-221</w:t>
            </w:r>
          </w:p>
          <w:p w14:paraId="377705C9" w14:textId="77777777" w:rsidR="00F10F22" w:rsidRPr="00071BCF" w:rsidRDefault="00F10F22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rad50S::URA3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dbf4::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dbf4-delta71-2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14:paraId="6C25D0AD" w14:textId="77777777" w:rsidR="00F10F22" w:rsidRPr="00071BCF" w:rsidRDefault="00F10F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10F22" w:rsidRPr="00071BCF" w14:paraId="3C990DD3" w14:textId="77777777">
        <w:trPr>
          <w:trHeight w:val="151"/>
        </w:trPr>
        <w:tc>
          <w:tcPr>
            <w:tcW w:w="1260" w:type="dxa"/>
          </w:tcPr>
          <w:p w14:paraId="3FB31ABC" w14:textId="77777777" w:rsidR="00F10F22" w:rsidRPr="00071BCF" w:rsidRDefault="00F10F22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6813</w:t>
            </w:r>
          </w:p>
        </w:tc>
        <w:tc>
          <w:tcPr>
            <w:tcW w:w="7110" w:type="dxa"/>
          </w:tcPr>
          <w:p w14:paraId="55156F39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lys2, leu2::hisG, his3::hisG, ura3, TRP1,</w:t>
            </w:r>
          </w:p>
          <w:p w14:paraId="3258AEC8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lpha, ho::LYS2, lys2, leu2: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hisG, his3::hisG, ura3, 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TRP1?, </w:t>
            </w:r>
          </w:p>
          <w:p w14:paraId="0F35F6AA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his4X::LEU2-URA3, dmc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ARG4, 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, rad53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</w:t>
            </w:r>
          </w:p>
          <w:p w14:paraId="2444A097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his4X::LEU2-URA3, dmc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ARG4, 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, rad53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</w:t>
            </w:r>
          </w:p>
        </w:tc>
        <w:tc>
          <w:tcPr>
            <w:tcW w:w="1620" w:type="dxa"/>
          </w:tcPr>
          <w:p w14:paraId="77D1899C" w14:textId="77777777" w:rsidR="00F10F22" w:rsidRPr="00071BCF" w:rsidRDefault="00F10F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10F22" w:rsidRPr="00071BCF" w14:paraId="16D3CB1F" w14:textId="77777777">
        <w:trPr>
          <w:trHeight w:val="151"/>
        </w:trPr>
        <w:tc>
          <w:tcPr>
            <w:tcW w:w="1260" w:type="dxa"/>
          </w:tcPr>
          <w:p w14:paraId="56B41DB6" w14:textId="77777777" w:rsidR="00F10F22" w:rsidRPr="00071BCF" w:rsidRDefault="00F10F22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6814</w:t>
            </w:r>
          </w:p>
        </w:tc>
        <w:tc>
          <w:tcPr>
            <w:tcW w:w="7110" w:type="dxa"/>
          </w:tcPr>
          <w:p w14:paraId="56E4A296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lys2, leu2::hisG, his3::hisG, ura3, trp1::hisG,</w:t>
            </w:r>
          </w:p>
          <w:p w14:paraId="1C3E3BAC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lpha, ho::LYS2, lys2, leu2::hisG, his3::hisG, ura3, trp1::hisG, </w:t>
            </w:r>
          </w:p>
          <w:p w14:paraId="1A83ED89" w14:textId="77777777" w:rsidR="00F10F22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his4X::LEU2-URA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het)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</w:p>
          <w:p w14:paraId="523C4F26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dmc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ARG4, dbf4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, Pdbf4::Pdbf4-dbf4-m25-LEU2</w:t>
            </w:r>
          </w:p>
          <w:p w14:paraId="6EB54F5A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dmc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ARG4, dbf4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, Pdbf4::Pdbf4-dbf4-m25-LEU2</w:t>
            </w:r>
          </w:p>
        </w:tc>
        <w:tc>
          <w:tcPr>
            <w:tcW w:w="1620" w:type="dxa"/>
          </w:tcPr>
          <w:p w14:paraId="3CB214C6" w14:textId="77777777" w:rsidR="00F10F22" w:rsidRPr="00071BCF" w:rsidRDefault="00F10F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10F22" w:rsidRPr="00071BCF" w14:paraId="6FC34ECF" w14:textId="77777777">
        <w:trPr>
          <w:trHeight w:val="151"/>
        </w:trPr>
        <w:tc>
          <w:tcPr>
            <w:tcW w:w="1260" w:type="dxa"/>
          </w:tcPr>
          <w:p w14:paraId="562419E9" w14:textId="77777777" w:rsidR="00F10F22" w:rsidRPr="00071BCF" w:rsidRDefault="00F10F22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6815</w:t>
            </w:r>
          </w:p>
        </w:tc>
        <w:tc>
          <w:tcPr>
            <w:tcW w:w="7110" w:type="dxa"/>
          </w:tcPr>
          <w:p w14:paraId="4202DB95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lys2, leu2::hisG, his3::hisG, ura3, trp1,</w:t>
            </w:r>
          </w:p>
          <w:p w14:paraId="02AEB81A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lpha, ho::LYS2, lys2, leu2::hisG, his3::hisG, ura3, TRP1, </w:t>
            </w:r>
          </w:p>
          <w:p w14:paraId="03D9702D" w14:textId="77777777" w:rsidR="00F10F22" w:rsidRPr="00071BCF" w:rsidRDefault="00F10F22" w:rsidP="002963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his4X::LEU2-URA3, dmc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ARG4, 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::KanMX, </w:t>
            </w:r>
          </w:p>
          <w:p w14:paraId="47B120B4" w14:textId="77777777" w:rsidR="00F10F22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his4X::LEU2-URA3, dmc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ARG4, 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::KanMX, </w:t>
            </w:r>
          </w:p>
          <w:p w14:paraId="71406641" w14:textId="77777777" w:rsidR="00F10F22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rad53::rad53-KD-(K227A)</w:t>
            </w:r>
          </w:p>
          <w:p w14:paraId="4E9FCA77" w14:textId="77777777" w:rsidR="00F10F22" w:rsidRPr="002963DA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rad53::rad53-KD-(K227A)</w:t>
            </w:r>
          </w:p>
        </w:tc>
        <w:tc>
          <w:tcPr>
            <w:tcW w:w="1620" w:type="dxa"/>
          </w:tcPr>
          <w:p w14:paraId="63272500" w14:textId="77777777" w:rsidR="00F10F22" w:rsidRPr="00071BCF" w:rsidRDefault="00F10F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This study</w:t>
            </w:r>
          </w:p>
        </w:tc>
      </w:tr>
      <w:tr w:rsidR="00F10F22" w:rsidRPr="00071BCF" w14:paraId="32B23555" w14:textId="77777777">
        <w:trPr>
          <w:trHeight w:val="151"/>
        </w:trPr>
        <w:tc>
          <w:tcPr>
            <w:tcW w:w="1260" w:type="dxa"/>
          </w:tcPr>
          <w:p w14:paraId="51E708BF" w14:textId="295184B1" w:rsidR="00F10F22" w:rsidRPr="00071BCF" w:rsidRDefault="00F10F22" w:rsidP="007A4B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H7099</w:t>
            </w:r>
          </w:p>
        </w:tc>
        <w:tc>
          <w:tcPr>
            <w:tcW w:w="7110" w:type="dxa"/>
          </w:tcPr>
          <w:p w14:paraId="4EB12863" w14:textId="445CE04F" w:rsidR="00F10F22" w:rsidRPr="00071BCF" w:rsidRDefault="00F10F22" w:rsidP="005D3F4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, ho::LYS2, lys2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URA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3, LEU2, HIS3, TRP1,</w:t>
            </w:r>
          </w:p>
          <w:p w14:paraId="274779F4" w14:textId="41D9DFA6" w:rsidR="00F10F22" w:rsidRPr="00071BCF" w:rsidRDefault="00F10F22" w:rsidP="005D3F4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lpha, ho::LYS2, lys2, ura3, leu2::hisG, his3::hisG, trp1::hisG,</w:t>
            </w:r>
          </w:p>
        </w:tc>
        <w:tc>
          <w:tcPr>
            <w:tcW w:w="1620" w:type="dxa"/>
          </w:tcPr>
          <w:p w14:paraId="7C1E5510" w14:textId="2A65CCA9" w:rsidR="00F10F22" w:rsidRDefault="00F10F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10F22" w:rsidRPr="00071BCF" w14:paraId="7632B9DF" w14:textId="77777777">
        <w:trPr>
          <w:trHeight w:val="151"/>
        </w:trPr>
        <w:tc>
          <w:tcPr>
            <w:tcW w:w="1260" w:type="dxa"/>
          </w:tcPr>
          <w:p w14:paraId="32B344ED" w14:textId="77777777" w:rsidR="00F10F22" w:rsidRPr="00071BCF" w:rsidRDefault="00F10F22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7302</w:t>
            </w:r>
          </w:p>
        </w:tc>
        <w:tc>
          <w:tcPr>
            <w:tcW w:w="7110" w:type="dxa"/>
          </w:tcPr>
          <w:p w14:paraId="2267F6F7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lys2, ura3, LEU2, his3::hisG, trp1::hisG,</w:t>
            </w:r>
          </w:p>
          <w:p w14:paraId="097A246C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lpha, ho::LYS2, lys2, URA3, leu2::hisG, his3::hisG, trp1::hisG,</w:t>
            </w:r>
          </w:p>
          <w:p w14:paraId="2DD3E9AD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, REC114-13MYC::HIS3, rad53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</w:t>
            </w:r>
          </w:p>
          <w:p w14:paraId="35B84C4B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, REC114-13MYC::HIS3, rad53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</w:t>
            </w:r>
          </w:p>
        </w:tc>
        <w:tc>
          <w:tcPr>
            <w:tcW w:w="1620" w:type="dxa"/>
          </w:tcPr>
          <w:p w14:paraId="7A53A6CB" w14:textId="77777777" w:rsidR="00F10F22" w:rsidRPr="00071BCF" w:rsidRDefault="00F10F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10F22" w:rsidRPr="00071BCF" w14:paraId="0B7B81A3" w14:textId="77777777">
        <w:trPr>
          <w:trHeight w:val="151"/>
        </w:trPr>
        <w:tc>
          <w:tcPr>
            <w:tcW w:w="1260" w:type="dxa"/>
          </w:tcPr>
          <w:p w14:paraId="1311913B" w14:textId="77777777" w:rsidR="00F10F22" w:rsidRPr="00071BCF" w:rsidRDefault="00F10F22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7305</w:t>
            </w:r>
          </w:p>
        </w:tc>
        <w:tc>
          <w:tcPr>
            <w:tcW w:w="7110" w:type="dxa"/>
          </w:tcPr>
          <w:p w14:paraId="23FD4998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lys2, ura3, LEU2, his3::hisG, trp1::hisG,</w:t>
            </w:r>
          </w:p>
          <w:p w14:paraId="46FD18CC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lpha, ho::LYS2, lys2, URA3, leu2::hisG, his3::hisG, trp1::hisG,</w:t>
            </w:r>
          </w:p>
          <w:p w14:paraId="76AD1602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, REC114-13MYC::HIS3, mec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</w:t>
            </w:r>
          </w:p>
          <w:p w14:paraId="69324B00" w14:textId="77777777" w:rsidR="00F10F22" w:rsidRPr="00071BCF" w:rsidRDefault="00F10F22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, REC114-13MYC::HIS3, mec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</w:t>
            </w:r>
          </w:p>
        </w:tc>
        <w:tc>
          <w:tcPr>
            <w:tcW w:w="1620" w:type="dxa"/>
          </w:tcPr>
          <w:p w14:paraId="49743E01" w14:textId="77777777" w:rsidR="00F10F22" w:rsidRPr="00071BCF" w:rsidRDefault="00F10F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465E6" w:rsidRPr="00071BCF" w14:paraId="07D05B2B" w14:textId="77777777">
        <w:trPr>
          <w:trHeight w:val="151"/>
        </w:trPr>
        <w:tc>
          <w:tcPr>
            <w:tcW w:w="1260" w:type="dxa"/>
          </w:tcPr>
          <w:p w14:paraId="4C4A9026" w14:textId="5F464747" w:rsidR="00E465E6" w:rsidRPr="00071BCF" w:rsidRDefault="00E465E6" w:rsidP="007A4B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7309</w:t>
            </w:r>
          </w:p>
        </w:tc>
        <w:tc>
          <w:tcPr>
            <w:tcW w:w="7110" w:type="dxa"/>
          </w:tcPr>
          <w:p w14:paraId="5A4F92C4" w14:textId="73CB80AA" w:rsidR="00E465E6" w:rsidRPr="00071BCF" w:rsidRDefault="00E465E6" w:rsidP="00E34DA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ura3, LEU2,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his3::hisG,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 trp1::hisG, </w:t>
            </w:r>
          </w:p>
          <w:p w14:paraId="39BE6091" w14:textId="6113E8CD" w:rsidR="00E465E6" w:rsidRDefault="00E465E6" w:rsidP="00E34DA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lpha, ho::LYS2, LYS2, ura3, leu2::hisG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HIS3, 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TRP1, </w:t>
            </w:r>
          </w:p>
          <w:p w14:paraId="184A486F" w14:textId="74E6520A" w:rsidR="00E465E6" w:rsidRDefault="00E465E6" w:rsidP="00E34DA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dbf4::NLS-DBF4, 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rad50S::URA3</w:t>
            </w:r>
          </w:p>
          <w:p w14:paraId="6388D5CC" w14:textId="5ECC0E5A" w:rsidR="00E465E6" w:rsidRPr="00071BCF" w:rsidRDefault="00E465E6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bf4::NLS-DBF4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, rad50S::URA3</w:t>
            </w:r>
          </w:p>
        </w:tc>
        <w:tc>
          <w:tcPr>
            <w:tcW w:w="1620" w:type="dxa"/>
          </w:tcPr>
          <w:p w14:paraId="137EF02B" w14:textId="740DEF0F" w:rsidR="00E465E6" w:rsidRDefault="00E465E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465E6" w:rsidRPr="00071BCF" w14:paraId="74C0075C" w14:textId="77777777">
        <w:trPr>
          <w:trHeight w:val="151"/>
        </w:trPr>
        <w:tc>
          <w:tcPr>
            <w:tcW w:w="1260" w:type="dxa"/>
          </w:tcPr>
          <w:p w14:paraId="1C28F274" w14:textId="77777777" w:rsidR="00E465E6" w:rsidRPr="00071BCF" w:rsidRDefault="00E465E6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7312</w:t>
            </w:r>
          </w:p>
        </w:tc>
        <w:tc>
          <w:tcPr>
            <w:tcW w:w="7110" w:type="dxa"/>
          </w:tcPr>
          <w:p w14:paraId="69EA145F" w14:textId="77777777" w:rsidR="00E465E6" w:rsidRPr="00071BCF" w:rsidRDefault="00E465E6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ura3, leu2::hisG, his3::hisG, trp1::hisG,</w:t>
            </w:r>
          </w:p>
          <w:p w14:paraId="541C5E3F" w14:textId="77777777" w:rsidR="00E465E6" w:rsidRPr="00071BCF" w:rsidRDefault="00E465E6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lpha, ho::LYS2, ura3, leu2::hisG, his3::hisG, trp1::hisG,  </w:t>
            </w:r>
          </w:p>
          <w:p w14:paraId="5F5879A4" w14:textId="77777777" w:rsidR="00E465E6" w:rsidRPr="00071BCF" w:rsidRDefault="00E465E6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ndt80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, spo11-Y135F-HA-URA3. RAD50-6HA::HIS3</w:t>
            </w:r>
          </w:p>
          <w:p w14:paraId="603F71DA" w14:textId="77777777" w:rsidR="00E465E6" w:rsidRPr="00071BCF" w:rsidRDefault="00E465E6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ndt80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, spo11-Y135F-HA-URA3. RAD50-6HA::HIS3</w:t>
            </w:r>
          </w:p>
        </w:tc>
        <w:tc>
          <w:tcPr>
            <w:tcW w:w="1620" w:type="dxa"/>
          </w:tcPr>
          <w:p w14:paraId="7CFF99E6" w14:textId="77777777" w:rsidR="00E465E6" w:rsidRPr="00071BCF" w:rsidRDefault="00E465E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465E6" w:rsidRPr="00071BCF" w14:paraId="4BB377EB" w14:textId="77777777">
        <w:trPr>
          <w:trHeight w:val="151"/>
        </w:trPr>
        <w:tc>
          <w:tcPr>
            <w:tcW w:w="1260" w:type="dxa"/>
          </w:tcPr>
          <w:p w14:paraId="05E7498A" w14:textId="77777777" w:rsidR="00E465E6" w:rsidRPr="00071BCF" w:rsidRDefault="00E465E6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7320</w:t>
            </w:r>
          </w:p>
        </w:tc>
        <w:tc>
          <w:tcPr>
            <w:tcW w:w="7110" w:type="dxa"/>
          </w:tcPr>
          <w:p w14:paraId="14FCE304" w14:textId="77777777" w:rsidR="00E465E6" w:rsidRPr="00071BCF" w:rsidRDefault="00E465E6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ATa, ho::LYS2, lys2, ura3, LEU2, his3::hisG, trp1::hisG</w:t>
            </w:r>
          </w:p>
          <w:p w14:paraId="449DC68D" w14:textId="77777777" w:rsidR="00E465E6" w:rsidRPr="00071BCF" w:rsidRDefault="00E465E6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lpha, ho::LYS2, lys2, URA3, leu2::hisG, his3::hisG, trp1::hisG</w:t>
            </w:r>
          </w:p>
          <w:p w14:paraId="73D6EE9B" w14:textId="77777777" w:rsidR="00E465E6" w:rsidRPr="00071BCF" w:rsidRDefault="00E465E6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, MRE11-13MYC-HIS3MX6, rad53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</w:t>
            </w:r>
          </w:p>
          <w:p w14:paraId="178C92EB" w14:textId="77777777" w:rsidR="00E465E6" w:rsidRPr="00071BCF" w:rsidRDefault="00E465E6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, MRE11-13MYC-HIS3MX6, rad53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</w:t>
            </w:r>
          </w:p>
        </w:tc>
        <w:tc>
          <w:tcPr>
            <w:tcW w:w="1620" w:type="dxa"/>
          </w:tcPr>
          <w:p w14:paraId="06ECF659" w14:textId="77777777" w:rsidR="00E465E6" w:rsidRPr="00071BCF" w:rsidRDefault="00E465E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465E6" w:rsidRPr="00071BCF" w14:paraId="08CD4527" w14:textId="77777777">
        <w:trPr>
          <w:trHeight w:val="151"/>
        </w:trPr>
        <w:tc>
          <w:tcPr>
            <w:tcW w:w="1260" w:type="dxa"/>
          </w:tcPr>
          <w:p w14:paraId="3F0C4611" w14:textId="77777777" w:rsidR="00E465E6" w:rsidRPr="00071BCF" w:rsidRDefault="00E465E6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7323</w:t>
            </w:r>
          </w:p>
        </w:tc>
        <w:tc>
          <w:tcPr>
            <w:tcW w:w="7110" w:type="dxa"/>
          </w:tcPr>
          <w:p w14:paraId="54E8CFE5" w14:textId="77777777" w:rsidR="00E465E6" w:rsidRPr="00071BCF" w:rsidRDefault="00E465E6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lys2, ura, LEU2, his3::hisG, trp1::hisG</w:t>
            </w:r>
          </w:p>
          <w:p w14:paraId="027C563E" w14:textId="77777777" w:rsidR="00E465E6" w:rsidRPr="00071BCF" w:rsidRDefault="00E465E6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lpha, ho::LYS2, lys2, URA3, leu2::hisG, his3::hisG, trp1::hisG</w:t>
            </w:r>
          </w:p>
          <w:p w14:paraId="77053806" w14:textId="77777777" w:rsidR="00E465E6" w:rsidRPr="00071BCF" w:rsidRDefault="00E465E6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, MRE11-13MYC-HIS3MX6, mec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</w:t>
            </w:r>
          </w:p>
          <w:p w14:paraId="1E434488" w14:textId="77777777" w:rsidR="00E465E6" w:rsidRPr="00071BCF" w:rsidRDefault="00E465E6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, MRE11-13MYC-HIS3MX6, mec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</w:t>
            </w:r>
          </w:p>
        </w:tc>
        <w:tc>
          <w:tcPr>
            <w:tcW w:w="1620" w:type="dxa"/>
          </w:tcPr>
          <w:p w14:paraId="15A8D3AD" w14:textId="77777777" w:rsidR="00E465E6" w:rsidRPr="00071BCF" w:rsidRDefault="00E465E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465E6" w:rsidRPr="00071BCF" w14:paraId="451A17C9" w14:textId="77777777">
        <w:trPr>
          <w:trHeight w:val="151"/>
        </w:trPr>
        <w:tc>
          <w:tcPr>
            <w:tcW w:w="1260" w:type="dxa"/>
          </w:tcPr>
          <w:p w14:paraId="45E2B093" w14:textId="77777777" w:rsidR="00E465E6" w:rsidRPr="00071BCF" w:rsidRDefault="00E465E6" w:rsidP="007A4B55">
            <w:pPr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H7335</w:t>
            </w:r>
          </w:p>
        </w:tc>
        <w:tc>
          <w:tcPr>
            <w:tcW w:w="7110" w:type="dxa"/>
          </w:tcPr>
          <w:p w14:paraId="249CD537" w14:textId="77777777" w:rsidR="00E465E6" w:rsidRPr="00071BCF" w:rsidRDefault="00E465E6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ura3(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sma-pst::hisG), LEU2, trp1::hisG, </w:t>
            </w:r>
          </w:p>
          <w:p w14:paraId="2FAC6258" w14:textId="77777777" w:rsidR="00E465E6" w:rsidRDefault="00E465E6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lpha, ho::LYS2, LYS2, ura3, leu2::hisG, TRP1, </w:t>
            </w:r>
          </w:p>
          <w:p w14:paraId="034588C3" w14:textId="77777777" w:rsidR="00E465E6" w:rsidRDefault="00E465E6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his4X::LEU2-(NgoMIV)-URA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het)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</w:p>
          <w:p w14:paraId="1D9C5C8F" w14:textId="77777777" w:rsidR="00E465E6" w:rsidRDefault="00E465E6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DBF4, 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rad50S::URA3</w:t>
            </w:r>
          </w:p>
          <w:p w14:paraId="1297AAE1" w14:textId="77777777" w:rsidR="00E465E6" w:rsidRPr="002963DA" w:rsidRDefault="00E465E6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bf4::dbf4-NLSdeltaN221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, rad50S::URA3</w:t>
            </w:r>
          </w:p>
        </w:tc>
        <w:tc>
          <w:tcPr>
            <w:tcW w:w="1620" w:type="dxa"/>
          </w:tcPr>
          <w:p w14:paraId="5F832472" w14:textId="77777777" w:rsidR="00E465E6" w:rsidRPr="00071BCF" w:rsidRDefault="00E465E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465E6" w:rsidRPr="00071BCF" w14:paraId="492D6F75" w14:textId="77777777">
        <w:trPr>
          <w:trHeight w:val="151"/>
        </w:trPr>
        <w:tc>
          <w:tcPr>
            <w:tcW w:w="1260" w:type="dxa"/>
          </w:tcPr>
          <w:p w14:paraId="79FA3844" w14:textId="6F19ABE6" w:rsidR="00E465E6" w:rsidRDefault="00E465E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7401</w:t>
            </w:r>
          </w:p>
        </w:tc>
        <w:tc>
          <w:tcPr>
            <w:tcW w:w="7110" w:type="dxa"/>
          </w:tcPr>
          <w:p w14:paraId="088EBB46" w14:textId="77777777" w:rsidR="00E465E6" w:rsidRDefault="00E465E6" w:rsidP="005D3F4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MATa, ho::LYS2, lys2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URA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3, HIS3, TRP1,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bf4::dbf4-NLSdeltaN221</w:t>
            </w:r>
          </w:p>
          <w:p w14:paraId="0F4D7AD2" w14:textId="3ACF3136" w:rsidR="00E465E6" w:rsidRPr="00071BCF" w:rsidRDefault="00E465E6" w:rsidP="005D3F4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lpha, ho::LYS2, lys2, ura3, his3::hisG, trp1::hisG,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BF4 </w:t>
            </w:r>
          </w:p>
        </w:tc>
        <w:tc>
          <w:tcPr>
            <w:tcW w:w="1620" w:type="dxa"/>
          </w:tcPr>
          <w:p w14:paraId="2A6D9658" w14:textId="21AE90B1" w:rsidR="00E465E6" w:rsidRDefault="00E465E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465E6" w:rsidRPr="00071BCF" w14:paraId="3AA6A0DF" w14:textId="77777777">
        <w:trPr>
          <w:trHeight w:val="151"/>
        </w:trPr>
        <w:tc>
          <w:tcPr>
            <w:tcW w:w="1260" w:type="dxa"/>
          </w:tcPr>
          <w:p w14:paraId="150F42DA" w14:textId="77777777" w:rsidR="00E465E6" w:rsidRPr="00071BCF" w:rsidRDefault="00E465E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7447</w:t>
            </w:r>
          </w:p>
        </w:tc>
        <w:tc>
          <w:tcPr>
            <w:tcW w:w="7110" w:type="dxa"/>
          </w:tcPr>
          <w:p w14:paraId="0943BED1" w14:textId="77777777" w:rsidR="00E465E6" w:rsidRPr="00071BCF" w:rsidRDefault="00E465E6" w:rsidP="007B32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lys2, leu2::hisG, ura3, trp1::hisG, his3::hisG,</w:t>
            </w:r>
          </w:p>
          <w:p w14:paraId="06FC1C30" w14:textId="77777777" w:rsidR="00E465E6" w:rsidRPr="00071BCF" w:rsidRDefault="00E465E6" w:rsidP="007B32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lpha, ho::LYS2, lys2, leu2::hisG, ura3, trp1::hisG, his3::hisG,</w:t>
            </w:r>
          </w:p>
          <w:p w14:paraId="10D22320" w14:textId="77777777" w:rsidR="00E465E6" w:rsidRPr="00071BCF" w:rsidRDefault="00E465E6" w:rsidP="007B32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ndt80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, spo11-Y135F-HA-URA3, 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</w:t>
            </w:r>
          </w:p>
          <w:p w14:paraId="2D8EB27B" w14:textId="77777777" w:rsidR="00E465E6" w:rsidRDefault="00E465E6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ndt80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, spo11-Y135F-HA-URA3, sml1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KanMX</w:t>
            </w:r>
          </w:p>
          <w:p w14:paraId="029F9E86" w14:textId="77777777" w:rsidR="00E465E6" w:rsidRDefault="00E465E6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cdc6::pSCC1-3HA-CDC6::KanMX6</w:t>
            </w:r>
          </w:p>
          <w:p w14:paraId="05846DF4" w14:textId="40913B1E" w:rsidR="00E465E6" w:rsidRPr="00071BCF" w:rsidRDefault="00E465E6" w:rsidP="007A4B5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71BCF">
              <w:rPr>
                <w:rFonts w:ascii="Arial" w:hAnsi="Arial" w:cs="Arial"/>
                <w:sz w:val="22"/>
                <w:szCs w:val="22"/>
              </w:rPr>
              <w:t>cdc6::pSCC1-3HA-CDC6::KanMX6</w:t>
            </w:r>
          </w:p>
        </w:tc>
        <w:tc>
          <w:tcPr>
            <w:tcW w:w="1620" w:type="dxa"/>
          </w:tcPr>
          <w:p w14:paraId="447AEB6D" w14:textId="7EAD1A07" w:rsidR="00E465E6" w:rsidRPr="00071BCF" w:rsidRDefault="00E465E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465E6" w:rsidRPr="00071BCF" w14:paraId="53D969D5" w14:textId="77777777">
        <w:trPr>
          <w:trHeight w:val="151"/>
        </w:trPr>
        <w:tc>
          <w:tcPr>
            <w:tcW w:w="1260" w:type="dxa"/>
          </w:tcPr>
          <w:p w14:paraId="6C80931E" w14:textId="0131B5BC" w:rsidR="00E465E6" w:rsidRDefault="00E465E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7468</w:t>
            </w:r>
          </w:p>
        </w:tc>
        <w:tc>
          <w:tcPr>
            <w:tcW w:w="7110" w:type="dxa"/>
          </w:tcPr>
          <w:p w14:paraId="6B15AB1C" w14:textId="77777777" w:rsidR="00E465E6" w:rsidRPr="00071BCF" w:rsidRDefault="00E465E6" w:rsidP="00F10F2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lys2, leu2::hisG, ura3, trp1::hisG, his3::hisG,</w:t>
            </w:r>
          </w:p>
          <w:p w14:paraId="39524BC2" w14:textId="77777777" w:rsidR="00E465E6" w:rsidRPr="00071BCF" w:rsidRDefault="00E465E6" w:rsidP="00F10F2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lpha, ho::LYS2, lys2, leu2::hisG, ura3, trp1::hisG, his3::hisG,</w:t>
            </w:r>
          </w:p>
          <w:p w14:paraId="253116CA" w14:textId="357C066E" w:rsidR="00E465E6" w:rsidRPr="00071BCF" w:rsidRDefault="00E465E6" w:rsidP="00F10F2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ndt80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, spo11-Y135F-HA-URA3</w:t>
            </w:r>
          </w:p>
          <w:p w14:paraId="1B98CA3B" w14:textId="720F849F" w:rsidR="00E465E6" w:rsidRPr="00071BCF" w:rsidRDefault="00E465E6" w:rsidP="00F10F2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ndt80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, spo11-Y135F-HA-URA3</w:t>
            </w:r>
          </w:p>
        </w:tc>
        <w:tc>
          <w:tcPr>
            <w:tcW w:w="1620" w:type="dxa"/>
          </w:tcPr>
          <w:p w14:paraId="4F92F54D" w14:textId="11B448B5" w:rsidR="00E465E6" w:rsidRDefault="00E465E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465E6" w:rsidRPr="00071BCF" w14:paraId="2DFBE451" w14:textId="77777777">
        <w:trPr>
          <w:trHeight w:val="151"/>
        </w:trPr>
        <w:tc>
          <w:tcPr>
            <w:tcW w:w="1260" w:type="dxa"/>
          </w:tcPr>
          <w:p w14:paraId="4A77AA3C" w14:textId="6B28FA3C" w:rsidR="00E465E6" w:rsidRDefault="00E465E6" w:rsidP="00F10F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7469</w:t>
            </w:r>
          </w:p>
        </w:tc>
        <w:tc>
          <w:tcPr>
            <w:tcW w:w="7110" w:type="dxa"/>
          </w:tcPr>
          <w:p w14:paraId="0DBF2C1B" w14:textId="77777777" w:rsidR="00E465E6" w:rsidRPr="00071BCF" w:rsidRDefault="00E465E6" w:rsidP="00E34DA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lys2, leu2::hisG, ura3, trp1::hisG, his3::hisG,</w:t>
            </w:r>
          </w:p>
          <w:p w14:paraId="7A0BCAF1" w14:textId="77777777" w:rsidR="00E465E6" w:rsidRPr="00071BCF" w:rsidRDefault="00E465E6" w:rsidP="00E34DA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lpha, ho::LYS2, lys2, leu2::hisG, ura3, trp1::hisG, his3::hisG,</w:t>
            </w:r>
          </w:p>
          <w:p w14:paraId="3175762A" w14:textId="61DFD5AA" w:rsidR="00E465E6" w:rsidRPr="00071BCF" w:rsidRDefault="00E465E6" w:rsidP="00E34DA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ndt80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, spo11-Y135F-HA-URA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DBF4</w:t>
            </w:r>
          </w:p>
          <w:p w14:paraId="6BCA8C4C" w14:textId="5C486F39" w:rsidR="00E465E6" w:rsidRPr="00071BCF" w:rsidRDefault="00E465E6" w:rsidP="007B32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ndt80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, spo11-Y135F-HA-URA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dbf4::dbf4-NLSdeltaN221</w:t>
            </w:r>
          </w:p>
        </w:tc>
        <w:tc>
          <w:tcPr>
            <w:tcW w:w="1620" w:type="dxa"/>
          </w:tcPr>
          <w:p w14:paraId="54752AE8" w14:textId="5D344646" w:rsidR="00E465E6" w:rsidRDefault="00E465E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465E6" w:rsidRPr="00071BCF" w14:paraId="4BB6B475" w14:textId="77777777">
        <w:trPr>
          <w:trHeight w:val="151"/>
        </w:trPr>
        <w:tc>
          <w:tcPr>
            <w:tcW w:w="1260" w:type="dxa"/>
          </w:tcPr>
          <w:p w14:paraId="70B1DDAB" w14:textId="0F8250C8" w:rsidR="00E465E6" w:rsidRDefault="00E465E6" w:rsidP="00F10F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H7493</w:t>
            </w:r>
          </w:p>
        </w:tc>
        <w:tc>
          <w:tcPr>
            <w:tcW w:w="7110" w:type="dxa"/>
          </w:tcPr>
          <w:p w14:paraId="4D858C9F" w14:textId="77777777" w:rsidR="00E465E6" w:rsidRPr="00071BCF" w:rsidRDefault="00E465E6" w:rsidP="00E34DA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lys2, leu2::hisG, ura3, trp1::hisG, his3::hisG,</w:t>
            </w:r>
          </w:p>
          <w:p w14:paraId="177083D6" w14:textId="77777777" w:rsidR="00E465E6" w:rsidRPr="00071BCF" w:rsidRDefault="00E465E6" w:rsidP="00E34DA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lpha, ho::LYS2, lys2, leu2::hisG, ura3, trp1::hisG, his3::hisG,</w:t>
            </w:r>
          </w:p>
          <w:p w14:paraId="527E5493" w14:textId="1561CC78" w:rsidR="00E465E6" w:rsidRPr="00071BCF" w:rsidRDefault="00E465E6" w:rsidP="00E34DA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ndt80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::TRP1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DBF4</w:t>
            </w:r>
          </w:p>
          <w:p w14:paraId="7291D876" w14:textId="63EDD9D4" w:rsidR="00E465E6" w:rsidRPr="00071BCF" w:rsidRDefault="00E465E6" w:rsidP="00F10F2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ndt80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 xml:space="preserve">::TRP1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dbf4::dbf4-NLSdeltaN221</w:t>
            </w:r>
          </w:p>
        </w:tc>
        <w:tc>
          <w:tcPr>
            <w:tcW w:w="1620" w:type="dxa"/>
          </w:tcPr>
          <w:p w14:paraId="602A2412" w14:textId="5ADA1BFE" w:rsidR="00E465E6" w:rsidRDefault="00E465E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465E6" w:rsidRPr="00071BCF" w14:paraId="2FF5BBC8" w14:textId="77777777">
        <w:trPr>
          <w:trHeight w:val="151"/>
        </w:trPr>
        <w:tc>
          <w:tcPr>
            <w:tcW w:w="1260" w:type="dxa"/>
          </w:tcPr>
          <w:p w14:paraId="3B35D840" w14:textId="7B504093" w:rsidR="00E465E6" w:rsidRDefault="00E465E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7494</w:t>
            </w:r>
          </w:p>
        </w:tc>
        <w:tc>
          <w:tcPr>
            <w:tcW w:w="7110" w:type="dxa"/>
          </w:tcPr>
          <w:p w14:paraId="62A73536" w14:textId="77777777" w:rsidR="00E465E6" w:rsidRPr="00071BCF" w:rsidRDefault="00E465E6" w:rsidP="00E34DA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, ho::LYS2, lys2, leu2::hisG, ura3, trp1::hisG, his3::hisG,</w:t>
            </w:r>
          </w:p>
          <w:p w14:paraId="43B14291" w14:textId="77777777" w:rsidR="00E465E6" w:rsidRPr="00071BCF" w:rsidRDefault="00E465E6" w:rsidP="00E34DA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MATalpha, ho::LYS2, lys2, leu2::hisG, ura3, trp1::hisG, his3::hisG,</w:t>
            </w:r>
          </w:p>
          <w:p w14:paraId="02538860" w14:textId="24EECD07" w:rsidR="00E465E6" w:rsidRPr="00071BCF" w:rsidRDefault="00E465E6" w:rsidP="00E34DA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ndt80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::TRP1</w:t>
            </w:r>
          </w:p>
          <w:p w14:paraId="1BB5F0BC" w14:textId="783C3DD0" w:rsidR="00E465E6" w:rsidRPr="00071BCF" w:rsidRDefault="00E465E6" w:rsidP="00F10F2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ndt80</w:t>
            </w:r>
            <w:r w:rsidRPr="00A82A35">
              <w:rPr>
                <w:rFonts w:ascii="Symbol" w:hAnsi="Symbol" w:cs="Arial"/>
                <w:color w:val="000000"/>
                <w:sz w:val="22"/>
                <w:szCs w:val="22"/>
              </w:rPr>
              <w:t></w:t>
            </w:r>
            <w:r w:rsidRPr="00071BCF">
              <w:rPr>
                <w:rFonts w:ascii="Arial" w:hAnsi="Arial" w:cs="Arial"/>
                <w:color w:val="000000"/>
                <w:sz w:val="22"/>
                <w:szCs w:val="22"/>
              </w:rPr>
              <w:t>::TRP1</w:t>
            </w:r>
          </w:p>
        </w:tc>
        <w:tc>
          <w:tcPr>
            <w:tcW w:w="1620" w:type="dxa"/>
          </w:tcPr>
          <w:p w14:paraId="2DE11BD6" w14:textId="6F94FB7B" w:rsidR="00E465E6" w:rsidRDefault="00E465E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</w:tbl>
    <w:p w14:paraId="2576508C" w14:textId="77777777" w:rsidR="007A4B55" w:rsidRPr="00071BCF" w:rsidRDefault="007A4B55" w:rsidP="007A4B55">
      <w:pPr>
        <w:rPr>
          <w:rFonts w:ascii="Arial" w:hAnsi="Arial" w:cs="Arial"/>
          <w:sz w:val="22"/>
          <w:szCs w:val="22"/>
        </w:rPr>
      </w:pPr>
    </w:p>
    <w:p w14:paraId="46FCD3EA" w14:textId="77777777" w:rsidR="00AF0EC8" w:rsidRPr="00D915A6" w:rsidRDefault="00AF0EC8">
      <w:pPr>
        <w:pStyle w:val="Heading1"/>
        <w:rPr>
          <w:rFonts w:ascii="Arial" w:hAnsi="Arial" w:cs="Arial"/>
          <w:sz w:val="22"/>
          <w:szCs w:val="22"/>
        </w:rPr>
      </w:pPr>
    </w:p>
    <w:p w14:paraId="6C5A95AA" w14:textId="77777777" w:rsidR="00AF0EC8" w:rsidRPr="00D915A6" w:rsidRDefault="00AF0EC8" w:rsidP="00AF0EC8">
      <w:pPr>
        <w:rPr>
          <w:rFonts w:ascii="Arial" w:hAnsi="Arial" w:cs="Arial"/>
          <w:b/>
        </w:rPr>
      </w:pPr>
      <w:r w:rsidRPr="00D915A6">
        <w:rPr>
          <w:rFonts w:ascii="Arial" w:hAnsi="Arial" w:cs="Arial"/>
          <w:b/>
        </w:rPr>
        <w:t>References:</w:t>
      </w:r>
    </w:p>
    <w:p w14:paraId="6A2C9CE8" w14:textId="77777777" w:rsidR="00AF0EC8" w:rsidRPr="00D915A6" w:rsidRDefault="00AF0EC8" w:rsidP="00AF0EC8">
      <w:pPr>
        <w:rPr>
          <w:rFonts w:ascii="Arial" w:hAnsi="Arial" w:cs="Arial"/>
        </w:rPr>
      </w:pPr>
    </w:p>
    <w:p w14:paraId="3FF5770D" w14:textId="0F757716" w:rsidR="00D915A6" w:rsidRDefault="008A5813" w:rsidP="005A0A89">
      <w:pPr>
        <w:rPr>
          <w:rFonts w:ascii="Arial" w:hAnsi="Arial" w:cs="Arial"/>
          <w:noProof/>
        </w:rPr>
      </w:pPr>
      <w:r w:rsidRPr="00D915A6">
        <w:rPr>
          <w:rFonts w:ascii="Arial" w:hAnsi="Arial" w:cs="Arial"/>
          <w:noProof/>
        </w:rPr>
        <w:t>Bishop</w:t>
      </w:r>
      <w:r>
        <w:rPr>
          <w:rFonts w:ascii="Arial" w:hAnsi="Arial" w:cs="Arial"/>
          <w:noProof/>
        </w:rPr>
        <w:t xml:space="preserve"> DK</w:t>
      </w:r>
      <w:r w:rsidRPr="00D915A6">
        <w:rPr>
          <w:rFonts w:ascii="Arial" w:hAnsi="Arial" w:cs="Arial"/>
          <w:noProof/>
        </w:rPr>
        <w:t>, Park</w:t>
      </w:r>
      <w:r>
        <w:rPr>
          <w:rFonts w:ascii="Arial" w:hAnsi="Arial" w:cs="Arial"/>
          <w:noProof/>
        </w:rPr>
        <w:t xml:space="preserve"> D</w:t>
      </w:r>
      <w:r w:rsidRPr="00D915A6">
        <w:rPr>
          <w:rFonts w:ascii="Arial" w:hAnsi="Arial" w:cs="Arial"/>
          <w:noProof/>
        </w:rPr>
        <w:t>, Xu</w:t>
      </w:r>
      <w:r>
        <w:rPr>
          <w:rFonts w:ascii="Arial" w:hAnsi="Arial" w:cs="Arial"/>
          <w:noProof/>
        </w:rPr>
        <w:t xml:space="preserve"> L, </w:t>
      </w:r>
      <w:r w:rsidRPr="00D915A6">
        <w:rPr>
          <w:rFonts w:ascii="Arial" w:hAnsi="Arial" w:cs="Arial"/>
          <w:noProof/>
        </w:rPr>
        <w:t>Kleckner</w:t>
      </w:r>
      <w:r>
        <w:rPr>
          <w:rFonts w:ascii="Arial" w:hAnsi="Arial" w:cs="Arial"/>
          <w:noProof/>
        </w:rPr>
        <w:t xml:space="preserve"> N</w:t>
      </w:r>
      <w:r>
        <w:rPr>
          <w:rFonts w:ascii="Arial" w:hAnsi="Arial" w:cs="Arial"/>
        </w:rPr>
        <w:t xml:space="preserve">. </w:t>
      </w:r>
      <w:bookmarkStart w:id="1" w:name="_ENREF_1"/>
      <w:r w:rsidR="00D915A6" w:rsidRPr="00D915A6">
        <w:rPr>
          <w:rFonts w:ascii="Arial" w:hAnsi="Arial" w:cs="Arial"/>
          <w:noProof/>
        </w:rPr>
        <w:t>DMC1: a meiosis-specific yeast homolog of E. coli recA required for recombination, synaptonemal complex formation, and cell cycle progression.</w:t>
      </w:r>
      <w:r>
        <w:rPr>
          <w:rFonts w:ascii="Arial" w:hAnsi="Arial" w:cs="Arial"/>
          <w:noProof/>
        </w:rPr>
        <w:t xml:space="preserve"> 1992. </w:t>
      </w:r>
      <w:r w:rsidRPr="008A5813">
        <w:rPr>
          <w:rFonts w:ascii="Arial" w:hAnsi="Arial" w:cs="Arial"/>
          <w:i/>
          <w:noProof/>
        </w:rPr>
        <w:t>Cell</w:t>
      </w:r>
      <w:r>
        <w:rPr>
          <w:rFonts w:ascii="Arial" w:hAnsi="Arial" w:cs="Arial"/>
          <w:noProof/>
        </w:rPr>
        <w:t xml:space="preserve"> </w:t>
      </w:r>
      <w:r w:rsidRPr="008A5813">
        <w:rPr>
          <w:rFonts w:ascii="Arial" w:hAnsi="Arial" w:cs="Arial"/>
          <w:b/>
          <w:noProof/>
        </w:rPr>
        <w:t>3</w:t>
      </w:r>
      <w:r>
        <w:rPr>
          <w:rFonts w:ascii="Arial" w:hAnsi="Arial" w:cs="Arial"/>
          <w:noProof/>
        </w:rPr>
        <w:t xml:space="preserve">:439-56. doi: </w:t>
      </w:r>
      <w:r w:rsidR="005A0A89" w:rsidRPr="00597875">
        <w:rPr>
          <w:rFonts w:ascii="Arial" w:hAnsi="Arial" w:cs="Arial"/>
          <w:noProof/>
        </w:rPr>
        <w:t>10.1016/0092-8674(92)90446-J</w:t>
      </w:r>
      <w:bookmarkEnd w:id="1"/>
      <w:r>
        <w:rPr>
          <w:rFonts w:ascii="Arial" w:hAnsi="Arial" w:cs="Arial"/>
          <w:noProof/>
        </w:rPr>
        <w:t>.</w:t>
      </w:r>
    </w:p>
    <w:p w14:paraId="70DAAF69" w14:textId="77777777" w:rsidR="008A5813" w:rsidRPr="005A0A89" w:rsidRDefault="008A5813" w:rsidP="005A0A89">
      <w:pPr>
        <w:rPr>
          <w:rFonts w:ascii="Arial" w:hAnsi="Arial" w:cs="Arial"/>
          <w:noProof/>
        </w:rPr>
      </w:pPr>
    </w:p>
    <w:p w14:paraId="46E50191" w14:textId="77952DC7" w:rsidR="00D915A6" w:rsidRPr="00D915A6" w:rsidRDefault="008A5813" w:rsidP="00D915A6">
      <w:pPr>
        <w:rPr>
          <w:rFonts w:ascii="Arial" w:hAnsi="Arial" w:cs="Arial"/>
          <w:noProof/>
        </w:rPr>
      </w:pPr>
      <w:bookmarkStart w:id="2" w:name="_ENREF_2"/>
      <w:r w:rsidRPr="00D915A6">
        <w:rPr>
          <w:rFonts w:ascii="Arial" w:hAnsi="Arial" w:cs="Arial"/>
          <w:noProof/>
        </w:rPr>
        <w:t>Blitzblau</w:t>
      </w:r>
      <w:r>
        <w:rPr>
          <w:rFonts w:ascii="Arial" w:hAnsi="Arial" w:cs="Arial"/>
          <w:noProof/>
        </w:rPr>
        <w:t xml:space="preserve"> HG</w:t>
      </w:r>
      <w:r w:rsidRPr="00D915A6">
        <w:rPr>
          <w:rFonts w:ascii="Arial" w:hAnsi="Arial" w:cs="Arial"/>
          <w:noProof/>
        </w:rPr>
        <w:t>, Chan</w:t>
      </w:r>
      <w:r>
        <w:rPr>
          <w:rFonts w:ascii="Arial" w:hAnsi="Arial" w:cs="Arial"/>
          <w:noProof/>
        </w:rPr>
        <w:t xml:space="preserve"> CS</w:t>
      </w:r>
      <w:r w:rsidRPr="00D915A6">
        <w:rPr>
          <w:rFonts w:ascii="Arial" w:hAnsi="Arial" w:cs="Arial"/>
          <w:noProof/>
        </w:rPr>
        <w:t>, Hochwagen</w:t>
      </w:r>
      <w:r>
        <w:rPr>
          <w:rFonts w:ascii="Arial" w:hAnsi="Arial" w:cs="Arial"/>
          <w:noProof/>
        </w:rPr>
        <w:t xml:space="preserve"> A,</w:t>
      </w:r>
      <w:r w:rsidRPr="00D915A6">
        <w:rPr>
          <w:rFonts w:ascii="Arial" w:hAnsi="Arial" w:cs="Arial"/>
          <w:noProof/>
        </w:rPr>
        <w:t xml:space="preserve"> Bell</w:t>
      </w:r>
      <w:r>
        <w:rPr>
          <w:rFonts w:ascii="Arial" w:hAnsi="Arial" w:cs="Arial"/>
          <w:noProof/>
        </w:rPr>
        <w:t xml:space="preserve"> SP. </w:t>
      </w:r>
      <w:r w:rsidR="00D915A6" w:rsidRPr="00D915A6">
        <w:rPr>
          <w:rFonts w:ascii="Arial" w:hAnsi="Arial" w:cs="Arial"/>
          <w:noProof/>
        </w:rPr>
        <w:t xml:space="preserve">Separation of DNA replication from the assembly of break-competent meiotic chromosomes. </w:t>
      </w:r>
      <w:r w:rsidRPr="00D915A6">
        <w:rPr>
          <w:rFonts w:ascii="Arial" w:hAnsi="Arial" w:cs="Arial"/>
          <w:noProof/>
        </w:rPr>
        <w:t>2012</w:t>
      </w:r>
      <w:r>
        <w:rPr>
          <w:rFonts w:ascii="Arial" w:hAnsi="Arial" w:cs="Arial"/>
          <w:noProof/>
        </w:rPr>
        <w:t>.</w:t>
      </w:r>
      <w:r w:rsidR="00D915A6" w:rsidRPr="008A5813">
        <w:rPr>
          <w:rFonts w:ascii="Arial" w:hAnsi="Arial" w:cs="Arial"/>
          <w:i/>
          <w:noProof/>
        </w:rPr>
        <w:t xml:space="preserve"> PLoS Genet</w:t>
      </w:r>
      <w:r w:rsidR="00D915A6" w:rsidRPr="00D915A6">
        <w:rPr>
          <w:rFonts w:ascii="Arial" w:hAnsi="Arial" w:cs="Arial"/>
          <w:noProof/>
        </w:rPr>
        <w:t xml:space="preserve"> </w:t>
      </w:r>
      <w:r w:rsidR="00D915A6" w:rsidRPr="008A5813">
        <w:rPr>
          <w:rFonts w:ascii="Arial" w:hAnsi="Arial" w:cs="Arial"/>
          <w:b/>
          <w:noProof/>
        </w:rPr>
        <w:t>5</w:t>
      </w:r>
      <w:r>
        <w:rPr>
          <w:rFonts w:ascii="Arial" w:hAnsi="Arial" w:cs="Arial"/>
          <w:noProof/>
        </w:rPr>
        <w:t xml:space="preserve">:e1002643. </w:t>
      </w:r>
      <w:r w:rsidR="00D915A6" w:rsidRPr="00D915A6">
        <w:rPr>
          <w:rFonts w:ascii="Arial" w:hAnsi="Arial" w:cs="Arial"/>
          <w:noProof/>
        </w:rPr>
        <w:t xml:space="preserve"> </w:t>
      </w:r>
    </w:p>
    <w:p w14:paraId="5A79FB54" w14:textId="5F6F44C2" w:rsidR="00D915A6" w:rsidRPr="00D915A6" w:rsidRDefault="00D915A6" w:rsidP="00D915A6">
      <w:pPr>
        <w:rPr>
          <w:rFonts w:ascii="Arial" w:hAnsi="Arial" w:cs="Arial"/>
          <w:noProof/>
        </w:rPr>
      </w:pPr>
      <w:r w:rsidRPr="00D915A6">
        <w:rPr>
          <w:rFonts w:ascii="Arial" w:hAnsi="Arial" w:cs="Arial"/>
          <w:noProof/>
        </w:rPr>
        <w:t>doi:</w:t>
      </w:r>
      <w:r w:rsidR="008A5813">
        <w:rPr>
          <w:rFonts w:ascii="Arial" w:hAnsi="Arial" w:cs="Arial"/>
          <w:noProof/>
        </w:rPr>
        <w:t xml:space="preserve"> </w:t>
      </w:r>
      <w:r w:rsidRPr="00597875">
        <w:rPr>
          <w:rFonts w:ascii="Arial" w:hAnsi="Arial" w:cs="Arial"/>
          <w:noProof/>
        </w:rPr>
        <w:t>10.1371/journal.pgen.100264</w:t>
      </w:r>
      <w:bookmarkEnd w:id="2"/>
      <w:r w:rsidR="008A5813" w:rsidRPr="00597875">
        <w:rPr>
          <w:rFonts w:ascii="Arial" w:hAnsi="Arial" w:cs="Arial"/>
          <w:noProof/>
        </w:rPr>
        <w:t>3</w:t>
      </w:r>
      <w:r w:rsidR="008A5813">
        <w:rPr>
          <w:rFonts w:ascii="Arial" w:hAnsi="Arial" w:cs="Arial"/>
          <w:noProof/>
        </w:rPr>
        <w:t>.</w:t>
      </w:r>
    </w:p>
    <w:p w14:paraId="14ABB5B0" w14:textId="77777777" w:rsidR="00D915A6" w:rsidRPr="00D915A6" w:rsidRDefault="00D915A6" w:rsidP="00D915A6">
      <w:pPr>
        <w:rPr>
          <w:rFonts w:ascii="Arial" w:hAnsi="Arial" w:cs="Arial"/>
          <w:noProof/>
        </w:rPr>
      </w:pPr>
    </w:p>
    <w:p w14:paraId="65A9B8F3" w14:textId="5856A7F0" w:rsidR="00AF0EC8" w:rsidRPr="00AF0EC8" w:rsidRDefault="004421B8" w:rsidP="00AF0EC8">
      <w:pPr>
        <w:rPr>
          <w:b/>
        </w:rPr>
      </w:pPr>
      <w:bookmarkStart w:id="3" w:name="_ENREF_3"/>
      <w:r w:rsidRPr="00D915A6">
        <w:rPr>
          <w:rFonts w:ascii="Arial" w:hAnsi="Arial" w:cs="Arial"/>
          <w:noProof/>
        </w:rPr>
        <w:t>Hochwagen</w:t>
      </w:r>
      <w:r>
        <w:rPr>
          <w:rFonts w:ascii="Arial" w:hAnsi="Arial" w:cs="Arial"/>
          <w:noProof/>
        </w:rPr>
        <w:t xml:space="preserve"> A</w:t>
      </w:r>
      <w:r w:rsidRPr="00D915A6">
        <w:rPr>
          <w:rFonts w:ascii="Arial" w:hAnsi="Arial" w:cs="Arial"/>
          <w:noProof/>
        </w:rPr>
        <w:t>, Tham</w:t>
      </w:r>
      <w:r>
        <w:rPr>
          <w:rFonts w:ascii="Arial" w:hAnsi="Arial" w:cs="Arial"/>
          <w:noProof/>
        </w:rPr>
        <w:t xml:space="preserve"> WH</w:t>
      </w:r>
      <w:r w:rsidRPr="00D915A6">
        <w:rPr>
          <w:rFonts w:ascii="Arial" w:hAnsi="Arial" w:cs="Arial"/>
          <w:noProof/>
        </w:rPr>
        <w:t xml:space="preserve">, Brar </w:t>
      </w:r>
      <w:r>
        <w:rPr>
          <w:rFonts w:ascii="Arial" w:hAnsi="Arial" w:cs="Arial"/>
          <w:noProof/>
        </w:rPr>
        <w:t xml:space="preserve">GA, </w:t>
      </w:r>
      <w:r w:rsidRPr="00D915A6">
        <w:rPr>
          <w:rFonts w:ascii="Arial" w:hAnsi="Arial" w:cs="Arial"/>
          <w:noProof/>
        </w:rPr>
        <w:t>Amon</w:t>
      </w:r>
      <w:r>
        <w:rPr>
          <w:rFonts w:ascii="Arial" w:hAnsi="Arial" w:cs="Arial"/>
          <w:noProof/>
        </w:rPr>
        <w:t xml:space="preserve"> A. </w:t>
      </w:r>
      <w:r w:rsidR="00D915A6" w:rsidRPr="00D915A6">
        <w:rPr>
          <w:rFonts w:ascii="Arial" w:hAnsi="Arial" w:cs="Arial"/>
          <w:noProof/>
        </w:rPr>
        <w:t>The FK506 binding protein Fpr3 counteracts protein phosphatase 1 to maintain meiotic recombination checkpoint activity.</w:t>
      </w:r>
      <w:r>
        <w:rPr>
          <w:rFonts w:ascii="Arial" w:hAnsi="Arial" w:cs="Arial"/>
          <w:noProof/>
        </w:rPr>
        <w:t xml:space="preserve"> 2005.</w:t>
      </w:r>
      <w:r w:rsidR="00D915A6" w:rsidRPr="00D915A6">
        <w:rPr>
          <w:rFonts w:ascii="Arial" w:hAnsi="Arial" w:cs="Arial"/>
          <w:noProof/>
        </w:rPr>
        <w:t xml:space="preserve"> </w:t>
      </w:r>
      <w:r w:rsidR="00D915A6" w:rsidRPr="004421B8">
        <w:rPr>
          <w:rFonts w:ascii="Arial" w:hAnsi="Arial" w:cs="Arial"/>
          <w:i/>
          <w:noProof/>
        </w:rPr>
        <w:t>Cell</w:t>
      </w:r>
      <w:r w:rsidR="00D915A6" w:rsidRPr="00D915A6">
        <w:rPr>
          <w:rFonts w:ascii="Arial" w:hAnsi="Arial" w:cs="Arial"/>
          <w:noProof/>
        </w:rPr>
        <w:t xml:space="preserve"> </w:t>
      </w:r>
      <w:r w:rsidR="00D915A6" w:rsidRPr="004421B8">
        <w:rPr>
          <w:rFonts w:ascii="Arial" w:hAnsi="Arial" w:cs="Arial"/>
          <w:b/>
          <w:noProof/>
        </w:rPr>
        <w:t>6</w:t>
      </w:r>
      <w:r>
        <w:rPr>
          <w:rFonts w:ascii="Arial" w:hAnsi="Arial" w:cs="Arial"/>
          <w:noProof/>
        </w:rPr>
        <w:t>:</w:t>
      </w:r>
      <w:r w:rsidR="00D915A6" w:rsidRPr="00D915A6">
        <w:rPr>
          <w:rFonts w:ascii="Arial" w:hAnsi="Arial" w:cs="Arial"/>
          <w:noProof/>
        </w:rPr>
        <w:t>861-73</w:t>
      </w:r>
      <w:r>
        <w:rPr>
          <w:rFonts w:ascii="Arial" w:hAnsi="Arial" w:cs="Arial"/>
          <w:noProof/>
        </w:rPr>
        <w:t xml:space="preserve">. </w:t>
      </w:r>
      <w:r w:rsidR="00D915A6" w:rsidRPr="00D915A6">
        <w:rPr>
          <w:rFonts w:ascii="Arial" w:hAnsi="Arial" w:cs="Arial"/>
          <w:noProof/>
        </w:rPr>
        <w:t>doi:</w:t>
      </w:r>
      <w:r>
        <w:rPr>
          <w:rFonts w:ascii="Arial" w:hAnsi="Arial" w:cs="Arial"/>
          <w:noProof/>
        </w:rPr>
        <w:t xml:space="preserve"> </w:t>
      </w:r>
      <w:r w:rsidR="00D915A6" w:rsidRPr="00597875">
        <w:rPr>
          <w:rFonts w:ascii="Arial" w:hAnsi="Arial" w:cs="Arial"/>
          <w:noProof/>
        </w:rPr>
        <w:t>10.1016/j.cell.2005.07.010</w:t>
      </w:r>
      <w:bookmarkEnd w:id="3"/>
      <w:r>
        <w:rPr>
          <w:rFonts w:ascii="Arial" w:hAnsi="Arial" w:cs="Arial"/>
          <w:noProof/>
        </w:rPr>
        <w:t>.</w:t>
      </w:r>
    </w:p>
    <w:sectPr w:rsidR="00AF0EC8" w:rsidRPr="00AF0EC8" w:rsidSect="007A4B55">
      <w:footerReference w:type="even" r:id="rId8"/>
      <w:footerReference w:type="default" r:id="rId9"/>
      <w:pgSz w:w="12240" w:h="15840"/>
      <w:pgMar w:top="1152" w:right="1152" w:bottom="1152" w:left="1152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8E31C9" w14:textId="77777777" w:rsidR="00E34DAC" w:rsidRDefault="00E34DAC" w:rsidP="007A4B55">
      <w:r>
        <w:separator/>
      </w:r>
    </w:p>
  </w:endnote>
  <w:endnote w:type="continuationSeparator" w:id="0">
    <w:p w14:paraId="2858150D" w14:textId="77777777" w:rsidR="00E34DAC" w:rsidRDefault="00E34DAC" w:rsidP="007A4B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D35D3E" w14:textId="77777777" w:rsidR="00E34DAC" w:rsidRDefault="00E34DAC" w:rsidP="007A4B5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AD1886" w14:textId="77777777" w:rsidR="00E34DAC" w:rsidRDefault="00E34DA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ACB4C9" w14:textId="77777777" w:rsidR="00E34DAC" w:rsidRDefault="00E34DAC" w:rsidP="007A4B5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97875">
      <w:rPr>
        <w:rStyle w:val="PageNumber"/>
        <w:noProof/>
      </w:rPr>
      <w:t>8</w:t>
    </w:r>
    <w:r>
      <w:rPr>
        <w:rStyle w:val="PageNumber"/>
      </w:rPr>
      <w:fldChar w:fldCharType="end"/>
    </w:r>
  </w:p>
  <w:p w14:paraId="0DA0651B" w14:textId="77777777" w:rsidR="00E34DAC" w:rsidRDefault="00E34DA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29325F" w14:textId="77777777" w:rsidR="00E34DAC" w:rsidRDefault="00E34DAC" w:rsidP="007A4B55">
      <w:r>
        <w:separator/>
      </w:r>
    </w:p>
  </w:footnote>
  <w:footnote w:type="continuationSeparator" w:id="0">
    <w:p w14:paraId="22F09FF5" w14:textId="77777777" w:rsidR="00E34DAC" w:rsidRDefault="00E34DAC" w:rsidP="007A4B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4A2139"/>
    <w:multiLevelType w:val="hybridMultilevel"/>
    <w:tmpl w:val="40EC265A"/>
    <w:lvl w:ilvl="0" w:tplc="FFFFFFFF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SimSun" w:hAnsi="Symbol" w:cs="Wingdings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Life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B53556"/>
    <w:rsid w:val="00096375"/>
    <w:rsid w:val="000A7E00"/>
    <w:rsid w:val="00127508"/>
    <w:rsid w:val="0017186C"/>
    <w:rsid w:val="001E60F8"/>
    <w:rsid w:val="002963DA"/>
    <w:rsid w:val="002C0A43"/>
    <w:rsid w:val="004421B8"/>
    <w:rsid w:val="0046339E"/>
    <w:rsid w:val="004B1C53"/>
    <w:rsid w:val="00597875"/>
    <w:rsid w:val="005A0A89"/>
    <w:rsid w:val="005D3F4B"/>
    <w:rsid w:val="006418EE"/>
    <w:rsid w:val="006676AB"/>
    <w:rsid w:val="00784C79"/>
    <w:rsid w:val="00794A02"/>
    <w:rsid w:val="007A4B55"/>
    <w:rsid w:val="007B32A5"/>
    <w:rsid w:val="008A5813"/>
    <w:rsid w:val="00AF0EC8"/>
    <w:rsid w:val="00B44468"/>
    <w:rsid w:val="00B53556"/>
    <w:rsid w:val="00CD512D"/>
    <w:rsid w:val="00D915A6"/>
    <w:rsid w:val="00E34DAC"/>
    <w:rsid w:val="00E465E6"/>
    <w:rsid w:val="00E6166C"/>
    <w:rsid w:val="00E62C6D"/>
    <w:rsid w:val="00F10F22"/>
    <w:rsid w:val="00F97E31"/>
    <w:rsid w:val="00FF28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8392C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Times" w:hAnsi="Times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/>
      <w:spacing w:line="360" w:lineRule="auto"/>
      <w:jc w:val="both"/>
      <w:outlineLvl w:val="1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C612A1"/>
    <w:pPr>
      <w:tabs>
        <w:tab w:val="center" w:pos="4320"/>
        <w:tab w:val="right" w:pos="8640"/>
      </w:tabs>
    </w:pPr>
    <w:rPr>
      <w:rFonts w:ascii="Times New Roman" w:eastAsia="SimSun" w:hAnsi="Times New Roman"/>
      <w:szCs w:val="24"/>
      <w:lang w:val="en-GB" w:eastAsia="zh-CN"/>
    </w:rPr>
  </w:style>
  <w:style w:type="character" w:customStyle="1" w:styleId="FooterChar">
    <w:name w:val="Footer Char"/>
    <w:link w:val="Footer"/>
    <w:rsid w:val="00C612A1"/>
    <w:rPr>
      <w:rFonts w:ascii="Times New Roman" w:eastAsia="SimSun" w:hAnsi="Times New Roman"/>
      <w:sz w:val="24"/>
      <w:szCs w:val="24"/>
      <w:lang w:val="en-GB" w:eastAsia="zh-CN"/>
    </w:rPr>
  </w:style>
  <w:style w:type="character" w:styleId="PageNumber">
    <w:name w:val="page number"/>
    <w:basedOn w:val="DefaultParagraphFont"/>
    <w:rsid w:val="00C612A1"/>
  </w:style>
  <w:style w:type="character" w:styleId="Hyperlink">
    <w:name w:val="Hyperlink"/>
    <w:rsid w:val="00AF0EC8"/>
    <w:rPr>
      <w:color w:val="0000FF"/>
      <w:u w:val="single"/>
    </w:rPr>
  </w:style>
  <w:style w:type="character" w:customStyle="1" w:styleId="object">
    <w:name w:val="object"/>
    <w:rsid w:val="005A0A89"/>
  </w:style>
  <w:style w:type="character" w:styleId="FollowedHyperlink">
    <w:name w:val="FollowedHyperlink"/>
    <w:basedOn w:val="DefaultParagraphFont"/>
    <w:rsid w:val="008A5813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Times" w:hAnsi="Times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/>
      <w:spacing w:line="360" w:lineRule="auto"/>
      <w:jc w:val="both"/>
      <w:outlineLvl w:val="1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C612A1"/>
    <w:pPr>
      <w:tabs>
        <w:tab w:val="center" w:pos="4320"/>
        <w:tab w:val="right" w:pos="8640"/>
      </w:tabs>
    </w:pPr>
    <w:rPr>
      <w:rFonts w:ascii="Times New Roman" w:eastAsia="SimSun" w:hAnsi="Times New Roman"/>
      <w:szCs w:val="24"/>
      <w:lang w:val="en-GB" w:eastAsia="zh-CN"/>
    </w:rPr>
  </w:style>
  <w:style w:type="character" w:customStyle="1" w:styleId="FooterChar">
    <w:name w:val="Footer Char"/>
    <w:link w:val="Footer"/>
    <w:rsid w:val="00C612A1"/>
    <w:rPr>
      <w:rFonts w:ascii="Times New Roman" w:eastAsia="SimSun" w:hAnsi="Times New Roman"/>
      <w:sz w:val="24"/>
      <w:szCs w:val="24"/>
      <w:lang w:val="en-GB" w:eastAsia="zh-CN"/>
    </w:rPr>
  </w:style>
  <w:style w:type="character" w:styleId="PageNumber">
    <w:name w:val="page number"/>
    <w:basedOn w:val="DefaultParagraphFont"/>
    <w:rsid w:val="00C612A1"/>
  </w:style>
  <w:style w:type="character" w:styleId="Hyperlink">
    <w:name w:val="Hyperlink"/>
    <w:rsid w:val="00AF0EC8"/>
    <w:rPr>
      <w:color w:val="0000FF"/>
      <w:u w:val="single"/>
    </w:rPr>
  </w:style>
  <w:style w:type="character" w:customStyle="1" w:styleId="object">
    <w:name w:val="object"/>
    <w:rsid w:val="005A0A89"/>
  </w:style>
  <w:style w:type="character" w:styleId="FollowedHyperlink">
    <w:name w:val="FollowedHyperlink"/>
    <w:basedOn w:val="DefaultParagraphFont"/>
    <w:rsid w:val="008A581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8</Pages>
  <Words>3048</Words>
  <Characters>17380</Characters>
  <Application>Microsoft Macintosh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hods </vt:lpstr>
    </vt:vector>
  </TitlesOfParts>
  <Company>Whitehead Insititute</Company>
  <LinksUpToDate>false</LinksUpToDate>
  <CharactersWithSpaces>20388</CharactersWithSpaces>
  <SharedDoc>false</SharedDoc>
  <HLinks>
    <vt:vector size="42" baseType="variant">
      <vt:variant>
        <vt:i4>4391033</vt:i4>
      </vt:variant>
      <vt:variant>
        <vt:i4>37</vt:i4>
      </vt:variant>
      <vt:variant>
        <vt:i4>0</vt:i4>
      </vt:variant>
      <vt:variant>
        <vt:i4>5</vt:i4>
      </vt:variant>
      <vt:variant>
        <vt:lpwstr>http://www.sciencedirect.com/science/help/doi.htm</vt:lpwstr>
      </vt:variant>
      <vt:variant>
        <vt:lpwstr/>
      </vt:variant>
      <vt:variant>
        <vt:i4>4390923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hods </dc:title>
  <dc:subject/>
  <dc:creator>Desktop Support</dc:creator>
  <cp:keywords/>
  <cp:lastModifiedBy>J Gillbert</cp:lastModifiedBy>
  <cp:revision>12</cp:revision>
  <cp:lastPrinted>2011-01-05T00:45:00Z</cp:lastPrinted>
  <dcterms:created xsi:type="dcterms:W3CDTF">2013-07-22T16:09:00Z</dcterms:created>
  <dcterms:modified xsi:type="dcterms:W3CDTF">2013-09-26T13:31:00Z</dcterms:modified>
</cp:coreProperties>
</file>